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BA628" w14:textId="77777777" w:rsidR="00C94952" w:rsidRPr="00094880" w:rsidRDefault="00C94952">
      <w:pPr>
        <w:rPr>
          <w:rFonts w:ascii="Calibri Light" w:hAnsi="Calibri Light" w:cs="Calibri Light"/>
          <w:b/>
          <w:bCs/>
          <w:lang w:val="en-GB"/>
        </w:rPr>
      </w:pPr>
      <w:r w:rsidRPr="00094880">
        <w:rPr>
          <w:rFonts w:ascii="Calibri Light" w:hAnsi="Calibri Light" w:cs="Calibri Light"/>
          <w:b/>
          <w:bCs/>
          <w:lang w:val="en-GB"/>
        </w:rPr>
        <w:t>Supplementary Material</w:t>
      </w:r>
    </w:p>
    <w:p w14:paraId="29433F3B" w14:textId="668FA2E6" w:rsidR="00BC1AB3" w:rsidRPr="00BC1AB3" w:rsidRDefault="00BC1AB3" w:rsidP="00A27C88">
      <w:pPr>
        <w:rPr>
          <w:rFonts w:ascii="Calibri Light" w:hAnsi="Calibri Light" w:cs="Calibri Light"/>
          <w:b/>
          <w:bCs/>
          <w:lang w:val="en-GB"/>
        </w:rPr>
      </w:pPr>
      <w:r>
        <w:rPr>
          <w:rFonts w:ascii="Calibri Light" w:hAnsi="Calibri Light" w:cs="Calibri Light"/>
          <w:b/>
          <w:bCs/>
          <w:lang w:val="en-GB"/>
        </w:rPr>
        <w:t xml:space="preserve">Table s1. </w:t>
      </w:r>
      <w:r w:rsidRPr="00BC1AB3">
        <w:rPr>
          <w:rFonts w:ascii="Calibri Light" w:hAnsi="Calibri Light" w:cs="Calibri Light"/>
          <w:lang w:val="en-GB"/>
        </w:rPr>
        <w:t>Baseline physical exercise levels, sedentary behaviour and quality of life of patients with lung cancer</w:t>
      </w:r>
    </w:p>
    <w:p w14:paraId="720DB504" w14:textId="72FFD8D9" w:rsidR="007858E7" w:rsidRDefault="00572196" w:rsidP="00A27C88">
      <w:pPr>
        <w:rPr>
          <w:rFonts w:ascii="Calibri Light" w:hAnsi="Calibri Light" w:cs="Calibri Light"/>
          <w:lang w:val="en-GB"/>
        </w:rPr>
      </w:pPr>
      <w:r w:rsidRPr="00DA335D">
        <w:rPr>
          <w:rFonts w:ascii="Calibri Light" w:hAnsi="Calibri Light" w:cs="Calibri Light"/>
          <w:b/>
          <w:bCs/>
          <w:lang w:val="en-GB"/>
        </w:rPr>
        <w:t xml:space="preserve">Table </w:t>
      </w:r>
      <w:r w:rsidR="00C94952" w:rsidRPr="00DA335D">
        <w:rPr>
          <w:rFonts w:ascii="Calibri Light" w:hAnsi="Calibri Light" w:cs="Calibri Light"/>
          <w:b/>
          <w:bCs/>
          <w:lang w:val="en-GB"/>
        </w:rPr>
        <w:t>s</w:t>
      </w:r>
      <w:r w:rsidR="00BC1AB3">
        <w:rPr>
          <w:rFonts w:ascii="Calibri Light" w:hAnsi="Calibri Light" w:cs="Calibri Light"/>
          <w:b/>
          <w:bCs/>
          <w:lang w:val="en-GB"/>
        </w:rPr>
        <w:t>2</w:t>
      </w:r>
      <w:r w:rsidRPr="00DA335D">
        <w:rPr>
          <w:rFonts w:ascii="Calibri Light" w:hAnsi="Calibri Light" w:cs="Calibri Light"/>
          <w:b/>
          <w:bCs/>
          <w:lang w:val="en-GB"/>
        </w:rPr>
        <w:t>.</w:t>
      </w:r>
      <w:r w:rsidR="00C94952" w:rsidRPr="00A27C88">
        <w:rPr>
          <w:rFonts w:ascii="Calibri Light" w:hAnsi="Calibri Light" w:cs="Calibri Light"/>
          <w:lang w:val="en-GB"/>
        </w:rPr>
        <w:t xml:space="preserve"> </w:t>
      </w:r>
      <w:r w:rsidR="00F612BC">
        <w:rPr>
          <w:rFonts w:ascii="Calibri Light" w:hAnsi="Calibri Light" w:cs="Calibri Light"/>
          <w:lang w:val="en-GB"/>
        </w:rPr>
        <w:t>Unadj</w:t>
      </w:r>
      <w:r w:rsidR="00A504F3">
        <w:rPr>
          <w:rFonts w:ascii="Calibri Light" w:hAnsi="Calibri Light" w:cs="Calibri Light"/>
          <w:lang w:val="en-GB"/>
        </w:rPr>
        <w:t>usted values of the e</w:t>
      </w:r>
      <w:r w:rsidR="00DE1A2D">
        <w:rPr>
          <w:rFonts w:ascii="Calibri Light" w:hAnsi="Calibri Light" w:cs="Calibri Light"/>
          <w:lang w:val="en-GB"/>
        </w:rPr>
        <w:t>ffect of the oncologist</w:t>
      </w:r>
      <w:r w:rsidR="00687BBA">
        <w:rPr>
          <w:rFonts w:ascii="Calibri Light" w:hAnsi="Calibri Light" w:cs="Calibri Light"/>
          <w:lang w:val="en-GB"/>
        </w:rPr>
        <w:t>’s recommendations on physical exercise levels in patients with lung cancer</w:t>
      </w:r>
    </w:p>
    <w:p w14:paraId="39E7072D" w14:textId="117D364B" w:rsidR="00687BBA" w:rsidRDefault="005F28A3" w:rsidP="00687BBA">
      <w:pPr>
        <w:rPr>
          <w:rFonts w:ascii="Calibri Light" w:hAnsi="Calibri Light" w:cs="Calibri Light"/>
          <w:lang w:val="en-GB"/>
        </w:rPr>
      </w:pPr>
      <w:r w:rsidRPr="00EB4ABA">
        <w:rPr>
          <w:rFonts w:ascii="Calibri Light" w:hAnsi="Calibri Light" w:cs="Calibri Light"/>
          <w:b/>
          <w:bCs/>
          <w:lang w:val="en-GB"/>
        </w:rPr>
        <w:t>Table s</w:t>
      </w:r>
      <w:r w:rsidR="00BC1AB3">
        <w:rPr>
          <w:rFonts w:ascii="Calibri Light" w:hAnsi="Calibri Light" w:cs="Calibri Light"/>
          <w:b/>
          <w:bCs/>
          <w:lang w:val="en-GB"/>
        </w:rPr>
        <w:t>3</w:t>
      </w:r>
      <w:r w:rsidRPr="00EB4ABA">
        <w:rPr>
          <w:rFonts w:ascii="Calibri Light" w:hAnsi="Calibri Light" w:cs="Calibri Light"/>
          <w:b/>
          <w:bCs/>
          <w:lang w:val="en-GB"/>
        </w:rPr>
        <w:t>.</w:t>
      </w:r>
      <w:r>
        <w:rPr>
          <w:rFonts w:ascii="Calibri Light" w:hAnsi="Calibri Light" w:cs="Calibri Light"/>
          <w:lang w:val="en-GB"/>
        </w:rPr>
        <w:t xml:space="preserve"> </w:t>
      </w:r>
      <w:r w:rsidR="00A504F3">
        <w:rPr>
          <w:rFonts w:ascii="Calibri Light" w:hAnsi="Calibri Light" w:cs="Calibri Light"/>
          <w:lang w:val="en-GB"/>
        </w:rPr>
        <w:t>Unadjusted values of the e</w:t>
      </w:r>
      <w:r w:rsidR="00687BBA">
        <w:rPr>
          <w:rFonts w:ascii="Calibri Light" w:hAnsi="Calibri Light" w:cs="Calibri Light"/>
          <w:lang w:val="en-GB"/>
        </w:rPr>
        <w:t>ffect of the oncologist’s recommendations on sedentary behaviour and quality of life in patients with lung cancer</w:t>
      </w:r>
    </w:p>
    <w:p w14:paraId="21B20D58" w14:textId="6F0B2535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C8D8EEA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28378BE7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C95F877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65A7C7F7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104BBA4F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14151B6F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D79E393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5551F316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231598B9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5ECE1673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702B78CE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2B50B4BB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6B90096C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74ECDD2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2DEE0760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7F1E1606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6FAD63F6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706A60D1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789226C4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2EE45B0B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623BAB21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5BEB4A00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6FA08AF0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5E984470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BCB5000" w14:textId="77777777" w:rsidR="005F28A3" w:rsidRDefault="005F28A3" w:rsidP="00A27C88">
      <w:pPr>
        <w:rPr>
          <w:rFonts w:ascii="Calibri Light" w:hAnsi="Calibri Light" w:cs="Calibri Light"/>
          <w:lang w:val="en-GB"/>
        </w:rPr>
      </w:pPr>
    </w:p>
    <w:p w14:paraId="439CF149" w14:textId="77777777" w:rsidR="00727309" w:rsidRDefault="00BC1AB3" w:rsidP="00727309">
      <w:pPr>
        <w:rPr>
          <w:rFonts w:ascii="Calibri Light" w:hAnsi="Calibri Light" w:cs="Calibri Light"/>
          <w:lang w:val="en-GB"/>
        </w:rPr>
      </w:pPr>
      <w:r w:rsidRPr="00BC1AB3">
        <w:rPr>
          <w:rFonts w:ascii="Calibri Light" w:hAnsi="Calibri Light" w:cs="Calibri Light"/>
          <w:b/>
          <w:bCs/>
          <w:lang w:val="en-GB"/>
        </w:rPr>
        <w:lastRenderedPageBreak/>
        <w:t>Table s1.</w:t>
      </w:r>
      <w:r>
        <w:rPr>
          <w:rFonts w:ascii="Calibri Light" w:hAnsi="Calibri Light" w:cs="Calibri Light"/>
          <w:lang w:val="en-GB"/>
        </w:rPr>
        <w:t xml:space="preserve"> </w:t>
      </w:r>
      <w:r w:rsidRPr="00BC1AB3">
        <w:rPr>
          <w:rFonts w:ascii="Calibri Light" w:hAnsi="Calibri Light" w:cs="Calibri Light"/>
          <w:lang w:val="en-GB"/>
        </w:rPr>
        <w:t>Baseline physical exercise levels, sedentary behaviour and quality of life of patients with lung cancer</w:t>
      </w:r>
    </w:p>
    <w:p w14:paraId="5F17483A" w14:textId="77777777" w:rsidR="00BC1AB3" w:rsidRDefault="00BC1AB3" w:rsidP="00727309">
      <w:pPr>
        <w:rPr>
          <w:rFonts w:ascii="Calibri Light" w:hAnsi="Calibri Light" w:cs="Calibri Light"/>
          <w:lang w:val="en-GB"/>
        </w:rPr>
      </w:pPr>
    </w:p>
    <w:tbl>
      <w:tblPr>
        <w:tblStyle w:val="Tabellasemplice-2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843"/>
        <w:gridCol w:w="1843"/>
        <w:gridCol w:w="1276"/>
      </w:tblGrid>
      <w:tr w:rsidR="00660999" w14:paraId="38016EBC" w14:textId="77777777" w:rsidTr="00F10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056BEBBE" w14:textId="08824C31" w:rsidR="009B62C6" w:rsidRPr="00F24F0F" w:rsidRDefault="0089485D" w:rsidP="0066099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 w:rsidRPr="00F24F0F">
              <w:rPr>
                <w:rFonts w:ascii="Calibri Light" w:hAnsi="Calibri Light" w:cs="Calibri Light"/>
                <w:lang w:val="en-GB"/>
              </w:rPr>
              <w:t>Characteristics</w:t>
            </w:r>
          </w:p>
        </w:tc>
        <w:tc>
          <w:tcPr>
            <w:tcW w:w="1417" w:type="dxa"/>
            <w:tcBorders>
              <w:bottom w:val="none" w:sz="0" w:space="0" w:color="auto"/>
              <w:right w:val="single" w:sz="12" w:space="0" w:color="auto"/>
            </w:tcBorders>
            <w:shd w:val="clear" w:color="auto" w:fill="D1D1D1" w:themeFill="background2" w:themeFillShade="E6"/>
            <w:vAlign w:val="center"/>
          </w:tcPr>
          <w:p w14:paraId="183F8F53" w14:textId="58D585B1" w:rsidR="009B62C6" w:rsidRPr="00F24F0F" w:rsidRDefault="009B62C6" w:rsidP="0066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F24F0F">
              <w:rPr>
                <w:rFonts w:ascii="Calibri Light" w:hAnsi="Calibri Light" w:cs="Calibri Light"/>
                <w:lang w:val="en-GB"/>
              </w:rPr>
              <w:t>Total</w:t>
            </w:r>
            <w:r w:rsidR="002451DB" w:rsidRPr="00F24F0F">
              <w:rPr>
                <w:rFonts w:ascii="Calibri Light" w:hAnsi="Calibri Light" w:cs="Calibri Light"/>
                <w:lang w:val="en-GB"/>
              </w:rPr>
              <w:t xml:space="preserve"> (n=91)</w:t>
            </w:r>
          </w:p>
        </w:tc>
        <w:tc>
          <w:tcPr>
            <w:tcW w:w="1559" w:type="dxa"/>
            <w:tcBorders>
              <w:left w:val="single" w:sz="12" w:space="0" w:color="auto"/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596A1893" w14:textId="7D94402C" w:rsidR="009B62C6" w:rsidRPr="00F24F0F" w:rsidRDefault="009B62C6" w:rsidP="0066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F24F0F">
              <w:rPr>
                <w:rFonts w:ascii="Calibri Light" w:hAnsi="Calibri Light" w:cs="Calibri Light"/>
                <w:lang w:val="en-GB"/>
              </w:rPr>
              <w:t>Control</w:t>
            </w:r>
            <w:r w:rsidR="00E41AE9" w:rsidRPr="00F24F0F">
              <w:rPr>
                <w:rFonts w:ascii="Calibri Light" w:hAnsi="Calibri Light" w:cs="Calibri Light"/>
                <w:lang w:val="en-GB"/>
              </w:rPr>
              <w:t xml:space="preserve"> (n=29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563DACCC" w14:textId="50FDFB54" w:rsidR="009B62C6" w:rsidRPr="00F24F0F" w:rsidRDefault="0089485D" w:rsidP="0066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F24F0F">
              <w:rPr>
                <w:rFonts w:ascii="Calibri Light" w:hAnsi="Calibri Light" w:cs="Calibri Light"/>
                <w:lang w:val="en-GB"/>
              </w:rPr>
              <w:t>Exercise recommendation</w:t>
            </w:r>
            <w:r w:rsidR="00E41AE9" w:rsidRPr="00F24F0F">
              <w:rPr>
                <w:rFonts w:ascii="Calibri Light" w:hAnsi="Calibri Light" w:cs="Calibri Light"/>
                <w:lang w:val="en-GB"/>
              </w:rPr>
              <w:t xml:space="preserve"> (n=31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171AEF72" w14:textId="5222A0FF" w:rsidR="009B62C6" w:rsidRPr="00F24F0F" w:rsidRDefault="0089485D" w:rsidP="0066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fr-FR"/>
              </w:rPr>
            </w:pPr>
            <w:r w:rsidRPr="00F24F0F">
              <w:rPr>
                <w:rFonts w:ascii="Calibri Light" w:hAnsi="Calibri Light" w:cs="Calibri Light"/>
                <w:lang w:val="fr-FR"/>
              </w:rPr>
              <w:t>Exercise recommendation plus guidebook</w:t>
            </w:r>
            <w:r w:rsidR="00E41AE9" w:rsidRPr="00F24F0F">
              <w:rPr>
                <w:rFonts w:ascii="Calibri Light" w:hAnsi="Calibri Light" w:cs="Calibri Light"/>
                <w:lang w:val="fr-FR"/>
              </w:rPr>
              <w:t xml:space="preserve"> (n=31)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D1D1D1" w:themeFill="background2" w:themeFillShade="E6"/>
            <w:vAlign w:val="center"/>
          </w:tcPr>
          <w:p w14:paraId="7F609A03" w14:textId="7C0F73B6" w:rsidR="009B62C6" w:rsidRPr="00F24F0F" w:rsidRDefault="0089485D" w:rsidP="00660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F24F0F">
              <w:rPr>
                <w:rFonts w:ascii="Calibri Light" w:hAnsi="Calibri Light" w:cs="Calibri Light"/>
                <w:i/>
                <w:iCs/>
                <w:lang w:val="en-GB"/>
              </w:rPr>
              <w:t>p</w:t>
            </w:r>
            <w:r w:rsidRPr="00F24F0F">
              <w:rPr>
                <w:rFonts w:ascii="Calibri Light" w:hAnsi="Calibri Light" w:cs="Calibri Light"/>
                <w:lang w:val="en-GB"/>
              </w:rPr>
              <w:t>-value</w:t>
            </w:r>
          </w:p>
        </w:tc>
      </w:tr>
      <w:tr w:rsidR="00660999" w14:paraId="24D36F02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F459F6" w14:textId="77777777" w:rsidR="00660999" w:rsidRPr="00F24F0F" w:rsidRDefault="00660999" w:rsidP="00A36486">
            <w:pPr>
              <w:rPr>
                <w:rFonts w:ascii="Calibri Light" w:hAnsi="Calibri Light" w:cs="Calibri Light"/>
                <w:i/>
                <w:iCs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  <w:t>Physical exercise (min/week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</w:tcPr>
          <w:p w14:paraId="5E2C1F29" w14:textId="77777777" w:rsidR="00660999" w:rsidRPr="00F24F0F" w:rsidRDefault="00660999" w:rsidP="00727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</w:tcPr>
          <w:p w14:paraId="5DB45E34" w14:textId="77777777" w:rsidR="00660999" w:rsidRPr="00F24F0F" w:rsidRDefault="00660999" w:rsidP="00727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B8EE9D3" w14:textId="77777777" w:rsidR="00660999" w:rsidRPr="00F24F0F" w:rsidRDefault="00660999" w:rsidP="00727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4AD23EF" w14:textId="77777777" w:rsidR="00660999" w:rsidRPr="00F24F0F" w:rsidRDefault="00660999" w:rsidP="00727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A7F685D" w14:textId="3EB61299" w:rsidR="00660999" w:rsidRPr="00F24F0F" w:rsidRDefault="00660999" w:rsidP="007273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</w:tr>
      <w:tr w:rsidR="00660999" w14:paraId="368949E0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5D9C85B9" w14:textId="14868922" w:rsidR="002451DB" w:rsidRPr="00F24F0F" w:rsidRDefault="002451DB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Total 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8C2E791" w14:textId="42EB6BB0" w:rsidR="002451DB" w:rsidRPr="00660999" w:rsidRDefault="00327B0F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</w:t>
            </w:r>
            <w:r w:rsidR="00877407">
              <w:rPr>
                <w:rFonts w:ascii="Calibri Light" w:hAnsi="Calibri Light" w:cs="Calibri Light"/>
                <w:lang w:val="en-GB"/>
              </w:rPr>
              <w:t>96</w:t>
            </w:r>
            <w:r>
              <w:rPr>
                <w:rFonts w:ascii="Calibri Light" w:hAnsi="Calibri Light" w:cs="Calibri Light"/>
                <w:lang w:val="en-GB"/>
              </w:rPr>
              <w:t>.</w:t>
            </w:r>
            <w:r w:rsidR="00877407">
              <w:rPr>
                <w:rFonts w:ascii="Calibri Light" w:hAnsi="Calibri Light" w:cs="Calibri Light"/>
                <w:lang w:val="en-GB"/>
              </w:rPr>
              <w:t>7</w:t>
            </w:r>
            <w:r>
              <w:rPr>
                <w:rFonts w:ascii="Calibri Light" w:hAnsi="Calibri Light" w:cs="Calibri Light"/>
                <w:lang w:val="en-GB"/>
              </w:rPr>
              <w:t xml:space="preserve"> (4</w:t>
            </w:r>
            <w:r w:rsidR="00877407">
              <w:rPr>
                <w:rFonts w:ascii="Calibri Light" w:hAnsi="Calibri Light" w:cs="Calibri Light"/>
                <w:lang w:val="en-GB"/>
              </w:rPr>
              <w:t>33.4</w:t>
            </w:r>
            <w:r>
              <w:rPr>
                <w:rFonts w:ascii="Calibri Light" w:hAnsi="Calibri Light" w:cs="Calibri Light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483A9997" w14:textId="76DBF827" w:rsidR="002451DB" w:rsidRPr="00660999" w:rsidRDefault="00A46702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45.0 (0.0-153.7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0B230FA0" w14:textId="1800EEF5" w:rsidR="002451DB" w:rsidRPr="00660999" w:rsidRDefault="00A46702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210.0 (20.0-</w:t>
            </w:r>
            <w:r w:rsidR="00A36486">
              <w:rPr>
                <w:rFonts w:ascii="Calibri Light" w:hAnsi="Calibri Light" w:cs="Calibri Light"/>
                <w:lang w:val="en-GB"/>
              </w:rPr>
              <w:t>405.5)*</w:t>
            </w:r>
          </w:p>
        </w:tc>
        <w:tc>
          <w:tcPr>
            <w:tcW w:w="1843" w:type="dxa"/>
            <w:vAlign w:val="center"/>
          </w:tcPr>
          <w:p w14:paraId="5B1B1177" w14:textId="7EC6498F" w:rsidR="002451DB" w:rsidRPr="00660999" w:rsidRDefault="00A36486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90.0 (30.0-217.5)*</w:t>
            </w:r>
          </w:p>
        </w:tc>
        <w:tc>
          <w:tcPr>
            <w:tcW w:w="1276" w:type="dxa"/>
            <w:vAlign w:val="center"/>
          </w:tcPr>
          <w:p w14:paraId="3879DFBE" w14:textId="3E7756FF" w:rsidR="002451DB" w:rsidRPr="00660999" w:rsidRDefault="009311E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7</w:t>
            </w:r>
          </w:p>
        </w:tc>
      </w:tr>
      <w:tr w:rsidR="00660999" w14:paraId="77BD740C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F5DC26" w14:textId="4363EA12" w:rsidR="002451DB" w:rsidRPr="00F24F0F" w:rsidRDefault="002451DB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Vigorous 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590B6296" w14:textId="0EE0679E" w:rsidR="002451DB" w:rsidRPr="00660999" w:rsidRDefault="00327B0F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</w:t>
            </w:r>
            <w:r w:rsidR="00877407">
              <w:rPr>
                <w:rFonts w:ascii="Calibri Light" w:hAnsi="Calibri Light" w:cs="Calibri Light"/>
                <w:lang w:val="en-GB"/>
              </w:rPr>
              <w:t>7 (6.3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24D20AF5" w14:textId="6FCBF77C" w:rsidR="002451DB" w:rsidRPr="00660999" w:rsidRDefault="002527CD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FB1326" w14:textId="01219C73" w:rsidR="002451DB" w:rsidRPr="00660999" w:rsidRDefault="002527CD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1A70D8" w14:textId="7A328286" w:rsidR="002451DB" w:rsidRPr="00660999" w:rsidRDefault="002527CD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7F8B7" w14:textId="016AF32A" w:rsidR="002451DB" w:rsidRPr="00660999" w:rsidRDefault="002527CD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38</w:t>
            </w:r>
          </w:p>
        </w:tc>
      </w:tr>
      <w:tr w:rsidR="00660999" w14:paraId="313B688A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7644D67" w14:textId="7FF1F9C4" w:rsidR="002451DB" w:rsidRPr="00F24F0F" w:rsidRDefault="002451DB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Moderat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DFA4613" w14:textId="1DA9067F" w:rsidR="002451DB" w:rsidRPr="00660999" w:rsidRDefault="00327B0F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22.2 (66.9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355F490E" w14:textId="7EE2520B" w:rsidR="002451DB" w:rsidRPr="00660999" w:rsidRDefault="0098622E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23826532" w14:textId="017B9B7B" w:rsidR="002451DB" w:rsidRPr="00660999" w:rsidRDefault="0098622E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vAlign w:val="center"/>
          </w:tcPr>
          <w:p w14:paraId="5C70F119" w14:textId="1C9423EA" w:rsidR="002451DB" w:rsidRPr="00660999" w:rsidRDefault="0098622E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 (0.0-0.0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276" w:type="dxa"/>
            <w:vAlign w:val="center"/>
          </w:tcPr>
          <w:p w14:paraId="73DE464A" w14:textId="17DD0290" w:rsidR="002451DB" w:rsidRPr="00660999" w:rsidRDefault="009A4BAC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42</w:t>
            </w:r>
          </w:p>
        </w:tc>
      </w:tr>
      <w:tr w:rsidR="00660999" w14:paraId="5928644F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B538C3" w14:textId="72DC9D94" w:rsidR="002451DB" w:rsidRPr="00F24F0F" w:rsidRDefault="002451DB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Light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594F45AA" w14:textId="4430CDBC" w:rsidR="002451DB" w:rsidRPr="00660999" w:rsidRDefault="00327B0F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73.9 (416.4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513066C5" w14:textId="4B7275E5" w:rsidR="002451DB" w:rsidRPr="00660999" w:rsidRDefault="00FD44EB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45.0 (0.0-</w:t>
            </w:r>
            <w:r w:rsidR="000C310E">
              <w:rPr>
                <w:rFonts w:ascii="Calibri Light" w:hAnsi="Calibri Light" w:cs="Calibri Light"/>
                <w:lang w:val="en-GB"/>
              </w:rPr>
              <w:t>123.7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E36F81" w14:textId="0625B9CC" w:rsidR="002451DB" w:rsidRPr="00660999" w:rsidRDefault="000C310E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00.0 (6.7-277.5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397CD5" w14:textId="705589CB" w:rsidR="002451DB" w:rsidRPr="00660999" w:rsidRDefault="00C9098E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90.0 (16.2-202.5)</w:t>
            </w:r>
            <w:r w:rsidR="00A36486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6D078" w14:textId="708790EF" w:rsidR="002451DB" w:rsidRPr="00660999" w:rsidRDefault="00C9098E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14</w:t>
            </w:r>
          </w:p>
        </w:tc>
      </w:tr>
      <w:tr w:rsidR="00660999" w14:paraId="746A3BD1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240D262" w14:textId="440D0582" w:rsidR="00660999" w:rsidRPr="00F24F0F" w:rsidRDefault="00660999" w:rsidP="00A36486">
            <w:pPr>
              <w:rPr>
                <w:rFonts w:ascii="Calibri Light" w:hAnsi="Calibri Light" w:cs="Calibri Light"/>
                <w:i/>
                <w:iCs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  <w:t>Sedentary behaviour (hours/</w:t>
            </w:r>
            <w:r w:rsidR="008F6737"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  <w:t>day</w:t>
            </w:r>
            <w:r w:rsidRPr="00F24F0F"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4BD3D90F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193AFE07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7300366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7FF2403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i/>
                <w:i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E94FAE7" w14:textId="2B9D07CB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</w:tr>
      <w:tr w:rsidR="00660999" w14:paraId="0BC7E516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2E1A0D" w14:textId="480B2372" w:rsidR="00A54407" w:rsidRPr="00F24F0F" w:rsidRDefault="00A54407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Total</w:t>
            </w:r>
            <w:r w:rsidR="007F1AEE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 </w:t>
            </w:r>
            <w:r w:rsidR="00735451">
              <w:rPr>
                <w:rFonts w:ascii="Calibri Light" w:hAnsi="Calibri Light" w:cs="Calibri Light"/>
                <w:b w:val="0"/>
                <w:bCs w:val="0"/>
                <w:lang w:val="en-GB"/>
              </w:rPr>
              <w:t>(hours/</w:t>
            </w:r>
            <w:r w:rsidR="007F1AEE">
              <w:rPr>
                <w:rFonts w:ascii="Calibri Light" w:hAnsi="Calibri Light" w:cs="Calibri Light"/>
                <w:b w:val="0"/>
                <w:bCs w:val="0"/>
                <w:lang w:val="en-GB"/>
              </w:rPr>
              <w:t>week</w:t>
            </w:r>
            <w:r w:rsidR="00735451">
              <w:rPr>
                <w:rFonts w:ascii="Calibri Light" w:hAnsi="Calibri Light" w:cs="Calibri Light"/>
                <w:b w:val="0"/>
                <w:bCs w:val="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55AA5F14" w14:textId="70D6D1DC" w:rsidR="00A54407" w:rsidRPr="00660999" w:rsidRDefault="00726D5E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4.</w:t>
            </w:r>
            <w:r w:rsidR="0085260D">
              <w:rPr>
                <w:rFonts w:ascii="Calibri Light" w:hAnsi="Calibri Light" w:cs="Calibri Light"/>
                <w:lang w:val="en-GB"/>
              </w:rPr>
              <w:t>7 (8.9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040E73F0" w14:textId="10EAF16F" w:rsidR="00A54407" w:rsidRPr="00660999" w:rsidRDefault="00CC5536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1.5 (</w:t>
            </w:r>
            <w:r w:rsidR="002835CB">
              <w:rPr>
                <w:rFonts w:ascii="Calibri Light" w:hAnsi="Calibri Light" w:cs="Calibri Light"/>
                <w:lang w:val="en-GB"/>
              </w:rPr>
              <w:t>5.9-15.6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82605B" w14:textId="203CE580" w:rsidR="00A54407" w:rsidRPr="00660999" w:rsidRDefault="008B5BF4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4.5 (10.7-29.7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B7564D" w14:textId="5B3D1F7D" w:rsidR="00A54407" w:rsidRPr="00660999" w:rsidRDefault="008B5BF4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12.5</w:t>
            </w:r>
            <w:r w:rsidR="00544469">
              <w:rPr>
                <w:rFonts w:ascii="Calibri Light" w:hAnsi="Calibri Light" w:cs="Calibri Light"/>
                <w:lang w:val="en-GB"/>
              </w:rPr>
              <w:t xml:space="preserve"> (9.7-15.9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76C09B" w14:textId="1BD01D5C" w:rsidR="00A54407" w:rsidRPr="00660999" w:rsidRDefault="00544469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2</w:t>
            </w:r>
          </w:p>
        </w:tc>
      </w:tr>
      <w:tr w:rsidR="00660999" w14:paraId="7E47C6C3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43083BD" w14:textId="3A26F054" w:rsidR="00B05E9B" w:rsidRPr="00F24F0F" w:rsidRDefault="00B05E9B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Weekday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43ACA9F" w14:textId="02033369" w:rsidR="00B05E9B" w:rsidRPr="00660999" w:rsidRDefault="0085260D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6.</w:t>
            </w:r>
            <w:r w:rsidR="004A48EE">
              <w:rPr>
                <w:rFonts w:ascii="Calibri Light" w:hAnsi="Calibri Light" w:cs="Calibri Light"/>
                <w:lang w:val="en-GB"/>
              </w:rPr>
              <w:t>3 (3.2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2E7BEAE3" w14:textId="67FF6161" w:rsidR="00B05E9B" w:rsidRPr="00660999" w:rsidRDefault="00BF3887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5.9 (3.6)</w:t>
            </w:r>
          </w:p>
        </w:tc>
        <w:tc>
          <w:tcPr>
            <w:tcW w:w="1843" w:type="dxa"/>
            <w:vAlign w:val="center"/>
          </w:tcPr>
          <w:p w14:paraId="62EED7FC" w14:textId="6C7FF017" w:rsidR="00B05E9B" w:rsidRPr="00660999" w:rsidRDefault="00605FC6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5.4 (2.7)</w:t>
            </w:r>
          </w:p>
        </w:tc>
        <w:tc>
          <w:tcPr>
            <w:tcW w:w="1843" w:type="dxa"/>
            <w:vAlign w:val="center"/>
          </w:tcPr>
          <w:p w14:paraId="7FE0D05C" w14:textId="6A4C4B35" w:rsidR="00B05E9B" w:rsidRPr="00660999" w:rsidRDefault="00605FC6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7.4 (3.0)</w:t>
            </w:r>
          </w:p>
        </w:tc>
        <w:tc>
          <w:tcPr>
            <w:tcW w:w="1276" w:type="dxa"/>
            <w:vAlign w:val="center"/>
          </w:tcPr>
          <w:p w14:paraId="6EA65640" w14:textId="1A0301B4" w:rsidR="00B05E9B" w:rsidRPr="00660999" w:rsidRDefault="00BF3887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4</w:t>
            </w:r>
          </w:p>
        </w:tc>
      </w:tr>
      <w:tr w:rsidR="00660999" w14:paraId="255A2729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4D6C7B" w14:textId="0F9C27D8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Weekend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4F4786D8" w14:textId="20EC8EA8" w:rsidR="00F66F70" w:rsidRPr="00660999" w:rsidRDefault="0085260D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8.4 (8.5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060CF659" w14:textId="52EDDCE5" w:rsidR="00F66F70" w:rsidRPr="00660999" w:rsidRDefault="00CA2AF4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5.5 (</w:t>
            </w:r>
            <w:r w:rsidR="00B3174F">
              <w:rPr>
                <w:rFonts w:ascii="Calibri Light" w:hAnsi="Calibri Light" w:cs="Calibri Light"/>
                <w:lang w:val="en-GB"/>
              </w:rPr>
              <w:t>2.9-7.3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535AB2" w14:textId="0A4018E8" w:rsidR="00F66F70" w:rsidRPr="00660999" w:rsidRDefault="00B3174F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7.3 (4.6-27.</w:t>
            </w:r>
            <w:r w:rsidR="00D32BD6">
              <w:rPr>
                <w:rFonts w:ascii="Calibri Light" w:hAnsi="Calibri Light" w:cs="Calibri Light"/>
                <w:lang w:val="en-GB"/>
              </w:rPr>
              <w:t>8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CB3881" w14:textId="58083C58" w:rsidR="00F66F70" w:rsidRPr="00660999" w:rsidRDefault="00D32BD6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5.5 (4.1-6.3)</w:t>
            </w:r>
            <w:r w:rsidR="00735451">
              <w:rPr>
                <w:rFonts w:ascii="Calibri Light" w:hAnsi="Calibri Light" w:cs="Calibri Ligh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437E89" w14:textId="00652179" w:rsidR="00F66F70" w:rsidRPr="00660999" w:rsidRDefault="00D32BD6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0.03</w:t>
            </w:r>
          </w:p>
        </w:tc>
      </w:tr>
      <w:tr w:rsidR="00660999" w14:paraId="35C28495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91976AB" w14:textId="77777777" w:rsidR="00660999" w:rsidRPr="00F24F0F" w:rsidRDefault="00660999" w:rsidP="00A36486">
            <w:pPr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i/>
                <w:iCs/>
                <w:lang w:val="en-GB"/>
              </w:rPr>
              <w:t>Quality of life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0EA5111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4834D5F0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E002D15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7CE50C0" w14:textId="77777777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20DC81C" w14:textId="773E38E4" w:rsidR="00660999" w:rsidRPr="00660999" w:rsidRDefault="00660999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/>
                <w:bCs/>
                <w:i/>
                <w:iCs/>
                <w:lang w:val="en-GB"/>
              </w:rPr>
            </w:pPr>
          </w:p>
        </w:tc>
      </w:tr>
      <w:tr w:rsidR="00660999" w14:paraId="34DAFD62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E292CC" w14:textId="484A8C8E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Physical funct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332686BC" w14:textId="43713CE7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83.6 (18.5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680BA00E" w14:textId="6A3A3046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83.2 (20.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08170C" w14:textId="555ADCC6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kern w:val="0"/>
                <w:lang w:eastAsia="en-GB"/>
                <w14:ligatures w14:val="none"/>
              </w:rPr>
              <w:t>84.5 (17.3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68F8A8" w14:textId="19D46EA0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3.2 (18.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1821F2" w14:textId="05A4A9AC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5</w:t>
            </w:r>
          </w:p>
        </w:tc>
      </w:tr>
      <w:tr w:rsidR="00660999" w14:paraId="63D9F2E9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0ED326F7" w14:textId="04CE3694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Role function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58A8608" w14:textId="6EC55679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1.3 (26.7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3E44B281" w14:textId="23935539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2.8 (28.0)</w:t>
            </w:r>
          </w:p>
        </w:tc>
        <w:tc>
          <w:tcPr>
            <w:tcW w:w="1843" w:type="dxa"/>
            <w:vAlign w:val="center"/>
          </w:tcPr>
          <w:p w14:paraId="6C80D148" w14:textId="66392985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8.0 (29.9)</w:t>
            </w:r>
          </w:p>
        </w:tc>
        <w:tc>
          <w:tcPr>
            <w:tcW w:w="1843" w:type="dxa"/>
            <w:vAlign w:val="center"/>
          </w:tcPr>
          <w:p w14:paraId="24E9AFDE" w14:textId="39FACDE6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3.3 (22.4)</w:t>
            </w:r>
          </w:p>
        </w:tc>
        <w:tc>
          <w:tcPr>
            <w:tcW w:w="1276" w:type="dxa"/>
            <w:vAlign w:val="center"/>
          </w:tcPr>
          <w:p w14:paraId="340CA31A" w14:textId="65B9D0B0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9</w:t>
            </w:r>
          </w:p>
        </w:tc>
      </w:tr>
      <w:tr w:rsidR="00660999" w14:paraId="5D6AB71D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DC92F0" w14:textId="2D3A2F64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Emotional funct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72FDE37E" w14:textId="4FB3ABB7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2.9 (25.5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110D3E9B" w14:textId="3ACF7B93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4.1 (25.7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76E17" w14:textId="44C4860D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6.3 (22.2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B74185" w14:textId="42577DC9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68.3 (28.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596B01" w14:textId="3181526D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44</w:t>
            </w:r>
          </w:p>
        </w:tc>
      </w:tr>
      <w:tr w:rsidR="00660999" w14:paraId="20521438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0E76D090" w14:textId="3DF23F99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 xml:space="preserve">Cognitive function 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F2BE499" w14:textId="2F43CA23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9.9 (16.8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51EDBBF0" w14:textId="0F8CA0D2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0.2 (21.1)</w:t>
            </w:r>
          </w:p>
        </w:tc>
        <w:tc>
          <w:tcPr>
            <w:tcW w:w="1843" w:type="dxa"/>
            <w:vAlign w:val="center"/>
          </w:tcPr>
          <w:p w14:paraId="284FD7DB" w14:textId="210263BE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8.7 (15.7)</w:t>
            </w:r>
          </w:p>
        </w:tc>
        <w:tc>
          <w:tcPr>
            <w:tcW w:w="1843" w:type="dxa"/>
            <w:vAlign w:val="center"/>
          </w:tcPr>
          <w:p w14:paraId="1A18B518" w14:textId="73B9467D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90.9 (13.5)</w:t>
            </w:r>
          </w:p>
        </w:tc>
        <w:tc>
          <w:tcPr>
            <w:tcW w:w="1276" w:type="dxa"/>
            <w:vAlign w:val="center"/>
          </w:tcPr>
          <w:p w14:paraId="40E8069A" w14:textId="25D21AC7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8</w:t>
            </w:r>
          </w:p>
        </w:tc>
      </w:tr>
      <w:tr w:rsidR="00660999" w14:paraId="617B4AB3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94DEC9" w14:textId="5A01B9DA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Social funct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2633AB26" w14:textId="5A2EFF42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4.1 (22.6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27399A76" w14:textId="580360BD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3.9 (24.2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E7698C" w14:textId="14A323BB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4.9 (23.3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C9010B" w14:textId="519E7414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3.3 (21.1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39CD07" w14:textId="46D8177B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6</w:t>
            </w:r>
          </w:p>
        </w:tc>
      </w:tr>
      <w:tr w:rsidR="00660999" w14:paraId="57127CC5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CFD8544" w14:textId="605F100B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Global health status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4EE637C" w14:textId="08BE0E60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lang w:eastAsia="en-GB"/>
              </w:rPr>
              <w:t>68.7 (23.2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286B6776" w14:textId="7E3A1BA3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lang w:eastAsia="en-GB"/>
              </w:rPr>
              <w:t>63.2 (27.7)</w:t>
            </w:r>
          </w:p>
        </w:tc>
        <w:tc>
          <w:tcPr>
            <w:tcW w:w="1843" w:type="dxa"/>
            <w:vAlign w:val="center"/>
          </w:tcPr>
          <w:p w14:paraId="3B6CE46C" w14:textId="16434736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lang w:eastAsia="en-GB"/>
              </w:rPr>
              <w:t>72.3 (19.2)</w:t>
            </w:r>
          </w:p>
        </w:tc>
        <w:tc>
          <w:tcPr>
            <w:tcW w:w="1843" w:type="dxa"/>
            <w:vAlign w:val="center"/>
          </w:tcPr>
          <w:p w14:paraId="5B83D2CF" w14:textId="2E0F93FF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0.2 (22.1)</w:t>
            </w:r>
          </w:p>
        </w:tc>
        <w:tc>
          <w:tcPr>
            <w:tcW w:w="1276" w:type="dxa"/>
            <w:vAlign w:val="center"/>
          </w:tcPr>
          <w:p w14:paraId="6B3B254A" w14:textId="26AD6C03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29</w:t>
            </w:r>
          </w:p>
        </w:tc>
      </w:tr>
      <w:tr w:rsidR="00660999" w14:paraId="58008191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BC5A70" w14:textId="3B52E1E6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Fatigue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0FE67799" w14:textId="1317B9FF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4.2 (25.4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1786D445" w14:textId="10472ACE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5.7 (28.2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8A0A93" w14:textId="1541D909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4.7 (23.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46307" w14:textId="1A2FEA97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2.2 (25.5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17AACE" w14:textId="3B475ECC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6</w:t>
            </w:r>
          </w:p>
        </w:tc>
      </w:tr>
      <w:tr w:rsidR="00660999" w14:paraId="17591257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DEE2577" w14:textId="0A50F137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Nausea and vomiting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4201786" w14:textId="6E67A6CA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8 (10.8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0E3372F5" w14:textId="19768F9E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4 (14.3)</w:t>
            </w:r>
          </w:p>
        </w:tc>
        <w:tc>
          <w:tcPr>
            <w:tcW w:w="1843" w:type="dxa"/>
            <w:vAlign w:val="center"/>
          </w:tcPr>
          <w:p w14:paraId="66CDDD78" w14:textId="74705A2A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4.8 (9.8)</w:t>
            </w:r>
          </w:p>
        </w:tc>
        <w:tc>
          <w:tcPr>
            <w:tcW w:w="1843" w:type="dxa"/>
            <w:vAlign w:val="center"/>
          </w:tcPr>
          <w:p w14:paraId="02B634D7" w14:textId="153FFF30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.2 (8.0)</w:t>
            </w:r>
          </w:p>
        </w:tc>
        <w:tc>
          <w:tcPr>
            <w:tcW w:w="1276" w:type="dxa"/>
            <w:vAlign w:val="center"/>
          </w:tcPr>
          <w:p w14:paraId="2315D354" w14:textId="532D86B7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2</w:t>
            </w:r>
          </w:p>
        </w:tc>
      </w:tr>
      <w:tr w:rsidR="00660999" w14:paraId="4CFB8A24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89E3E8" w14:textId="4AEE838E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Pai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7DF8E4F0" w14:textId="6F4EFA4C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2.2 (25.3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5073CB17" w14:textId="43E51824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3.0 (28.7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430D99" w14:textId="46DBF186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4.2 (23.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6D4AB2" w14:textId="7ECD705A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9.3 (24.8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D77DA3" w14:textId="2A5C2242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74</w:t>
            </w:r>
          </w:p>
        </w:tc>
      </w:tr>
      <w:tr w:rsidR="00660999" w14:paraId="1490FC4B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1140CC13" w14:textId="21CBE75E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proofErr w:type="spellStart"/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Dyspnea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DE1C1C6" w14:textId="2885AB74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7.1 (28.1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58D3D711" w14:textId="2B0F58F5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7.6 (26.8)</w:t>
            </w:r>
          </w:p>
        </w:tc>
        <w:tc>
          <w:tcPr>
            <w:tcW w:w="1843" w:type="dxa"/>
            <w:vAlign w:val="center"/>
          </w:tcPr>
          <w:p w14:paraId="51EE970B" w14:textId="06D4845A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3.7 (30.1)</w:t>
            </w:r>
          </w:p>
        </w:tc>
        <w:tc>
          <w:tcPr>
            <w:tcW w:w="1843" w:type="dxa"/>
            <w:vAlign w:val="center"/>
          </w:tcPr>
          <w:p w14:paraId="4925621A" w14:textId="21E61FE7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30.1 (27.7)</w:t>
            </w:r>
          </w:p>
        </w:tc>
        <w:tc>
          <w:tcPr>
            <w:tcW w:w="1276" w:type="dxa"/>
            <w:vAlign w:val="center"/>
          </w:tcPr>
          <w:p w14:paraId="3A3168DF" w14:textId="1462A508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7</w:t>
            </w:r>
          </w:p>
        </w:tc>
      </w:tr>
      <w:tr w:rsidR="00660999" w14:paraId="081748D1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4054D4" w14:textId="0E77ABB9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Insomnia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5F0309FA" w14:textId="0CF624B9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3.8 (29.9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12A2A82B" w14:textId="59EB8E9E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7.6 (30.9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1A4620" w14:textId="3CCB3331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0.4 (28.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00FE8F" w14:textId="5A77B8F0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3.7 (31.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3291FC" w14:textId="3DFEBCBC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66</w:t>
            </w:r>
          </w:p>
        </w:tc>
      </w:tr>
      <w:tr w:rsidR="00660999" w14:paraId="6780E74A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26011DC3" w14:textId="2BA88885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Appetite loss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13DF8EF2" w14:textId="51AA07BE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4 (24.7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027B89DF" w14:textId="02F7ECDA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5 (25.6)</w:t>
            </w:r>
          </w:p>
        </w:tc>
        <w:tc>
          <w:tcPr>
            <w:tcW w:w="1843" w:type="dxa"/>
            <w:vAlign w:val="center"/>
          </w:tcPr>
          <w:p w14:paraId="5864ED14" w14:textId="7C461F17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9 (25.3)</w:t>
            </w:r>
          </w:p>
        </w:tc>
        <w:tc>
          <w:tcPr>
            <w:tcW w:w="1843" w:type="dxa"/>
            <w:vAlign w:val="center"/>
          </w:tcPr>
          <w:p w14:paraId="32E7F388" w14:textId="2923A288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2.9 (23.8)</w:t>
            </w:r>
          </w:p>
        </w:tc>
        <w:tc>
          <w:tcPr>
            <w:tcW w:w="1276" w:type="dxa"/>
            <w:vAlign w:val="center"/>
          </w:tcPr>
          <w:p w14:paraId="07767C08" w14:textId="571EF879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7</w:t>
            </w:r>
          </w:p>
        </w:tc>
      </w:tr>
      <w:tr w:rsidR="00660999" w14:paraId="5308CF01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6FC222" w14:textId="1ADA5CD4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Constipation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76777D0C" w14:textId="1660946C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8.7 (28.2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61053F60" w14:textId="122AB134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20.7 (30.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5D3632" w14:textId="0ADCD3B0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6.1 (25.6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F4DA5C" w14:textId="54B1B877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9.3 (29.5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69A5C2" w14:textId="40FE898B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1</w:t>
            </w:r>
          </w:p>
        </w:tc>
      </w:tr>
      <w:tr w:rsidR="00660999" w14:paraId="566F4417" w14:textId="77777777" w:rsidTr="00F10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74AD481E" w14:textId="6514D59D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proofErr w:type="spellStart"/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Diarrhea</w:t>
            </w:r>
            <w:proofErr w:type="spellEnd"/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6B48D40" w14:textId="29255933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.3 (18.5)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vAlign w:val="center"/>
          </w:tcPr>
          <w:p w14:paraId="479BAEE2" w14:textId="18DBD11F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5.7 (20.1)</w:t>
            </w:r>
          </w:p>
        </w:tc>
        <w:tc>
          <w:tcPr>
            <w:tcW w:w="1843" w:type="dxa"/>
            <w:vAlign w:val="center"/>
          </w:tcPr>
          <w:p w14:paraId="3A90FDC0" w14:textId="43F252B3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7.5 (16.6)</w:t>
            </w:r>
          </w:p>
        </w:tc>
        <w:tc>
          <w:tcPr>
            <w:tcW w:w="1843" w:type="dxa"/>
            <w:vAlign w:val="center"/>
          </w:tcPr>
          <w:p w14:paraId="67638CEF" w14:textId="425B7EF5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8.6 (19.2)</w:t>
            </w:r>
          </w:p>
        </w:tc>
        <w:tc>
          <w:tcPr>
            <w:tcW w:w="1276" w:type="dxa"/>
            <w:vAlign w:val="center"/>
          </w:tcPr>
          <w:p w14:paraId="71229306" w14:textId="4B22665A" w:rsidR="00F66F70" w:rsidRPr="00660999" w:rsidRDefault="00F66F70" w:rsidP="006609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84</w:t>
            </w:r>
          </w:p>
        </w:tc>
      </w:tr>
      <w:tr w:rsidR="00660999" w14:paraId="580F87B4" w14:textId="77777777" w:rsidTr="00F10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FB9500" w14:textId="565AEA9B" w:rsidR="00F66F70" w:rsidRPr="00F24F0F" w:rsidRDefault="00F66F70" w:rsidP="00A36486">
            <w:pPr>
              <w:ind w:left="170"/>
              <w:rPr>
                <w:rFonts w:ascii="Calibri Light" w:hAnsi="Calibri Light" w:cs="Calibri Light"/>
                <w:b w:val="0"/>
                <w:bCs w:val="0"/>
                <w:lang w:val="en-GB"/>
              </w:rPr>
            </w:pPr>
            <w:r w:rsidRPr="00F24F0F">
              <w:rPr>
                <w:rFonts w:ascii="Calibri Light" w:hAnsi="Calibri Light" w:cs="Calibri Light"/>
                <w:b w:val="0"/>
                <w:bCs w:val="0"/>
                <w:lang w:val="en-GB"/>
              </w:rPr>
              <w:t>Financial problems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  <w:right w:val="single" w:sz="12" w:space="0" w:color="auto"/>
            </w:tcBorders>
            <w:vAlign w:val="center"/>
          </w:tcPr>
          <w:p w14:paraId="638FD646" w14:textId="05CB2A9B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4 (22.3)</w:t>
            </w:r>
          </w:p>
        </w:tc>
        <w:tc>
          <w:tcPr>
            <w:tcW w:w="1559" w:type="dxa"/>
            <w:tcBorders>
              <w:top w:val="none" w:sz="0" w:space="0" w:color="auto"/>
              <w:left w:val="single" w:sz="12" w:space="0" w:color="auto"/>
              <w:bottom w:val="none" w:sz="0" w:space="0" w:color="auto"/>
            </w:tcBorders>
            <w:vAlign w:val="center"/>
          </w:tcPr>
          <w:p w14:paraId="201C1AE4" w14:textId="5E2E27B1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5 (24.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406009" w14:textId="2BB591A9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0.7 (24.9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B136D9" w14:textId="6FA1CA7F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11.8 (18.3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920D28" w14:textId="2CE25CA1" w:rsidR="00F66F70" w:rsidRPr="00660999" w:rsidRDefault="00F66F70" w:rsidP="006609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cs="Calibri Light"/>
                <w:lang w:val="en-GB"/>
              </w:rPr>
            </w:pPr>
            <w:r w:rsidRPr="00660999">
              <w:rPr>
                <w:rFonts w:ascii="Calibri Light" w:eastAsia="Times New Roman" w:hAnsi="Calibri Light" w:cs="Calibri Light"/>
                <w:color w:val="000000"/>
                <w:lang w:eastAsia="en-GB"/>
              </w:rPr>
              <w:t>0.98</w:t>
            </w:r>
          </w:p>
        </w:tc>
      </w:tr>
      <w:tr w:rsidR="00455885" w:rsidRPr="00254E4B" w14:paraId="442F21AD" w14:textId="77777777" w:rsidTr="004558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0" w:type="dxa"/>
            <w:gridSpan w:val="6"/>
            <w:vAlign w:val="center"/>
          </w:tcPr>
          <w:p w14:paraId="6FCA6FC7" w14:textId="6CF35220" w:rsidR="00455885" w:rsidRPr="00254E4B" w:rsidRDefault="00455885" w:rsidP="00455885">
            <w:pPr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val="en-GB" w:eastAsia="en-GB"/>
              </w:rPr>
            </w:pPr>
            <w:r w:rsidRPr="00254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val="en-GB" w:eastAsia="en-GB"/>
              </w:rPr>
              <w:t>*Data presented as</w:t>
            </w:r>
            <w:r w:rsidR="00254E4B" w:rsidRPr="00254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val="en-GB" w:eastAsia="en-GB"/>
              </w:rPr>
              <w:t xml:space="preserve"> median and interquartile range</w:t>
            </w:r>
            <w:r w:rsidR="00254E4B">
              <w:rPr>
                <w:rFonts w:ascii="Calibri Light" w:eastAsia="Times New Roman" w:hAnsi="Calibri Light" w:cs="Calibri Light"/>
                <w:b w:val="0"/>
                <w:bCs w:val="0"/>
                <w:color w:val="000000"/>
                <w:lang w:val="en-GB" w:eastAsia="en-GB"/>
              </w:rPr>
              <w:t xml:space="preserve"> if normality test failed</w:t>
            </w:r>
          </w:p>
        </w:tc>
      </w:tr>
    </w:tbl>
    <w:p w14:paraId="3A91CBE9" w14:textId="11391147" w:rsidR="00BC1AB3" w:rsidRDefault="00BC1AB3" w:rsidP="00727309">
      <w:pPr>
        <w:rPr>
          <w:rFonts w:ascii="Calibri Light" w:hAnsi="Calibri Light" w:cs="Calibri Light"/>
          <w:lang w:val="en-GB"/>
        </w:rPr>
        <w:sectPr w:rsidR="00BC1AB3" w:rsidSect="00C9495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7C3DD9" w14:textId="5C9BA849" w:rsidR="005F28A3" w:rsidRPr="00A27C88" w:rsidRDefault="005F28A3" w:rsidP="005F28A3">
      <w:pPr>
        <w:rPr>
          <w:rFonts w:ascii="Calibri Light" w:hAnsi="Calibri Light" w:cs="Calibri Light"/>
          <w:lang w:val="en-GB"/>
        </w:rPr>
      </w:pPr>
      <w:r w:rsidRPr="00DA335D">
        <w:rPr>
          <w:rFonts w:ascii="Calibri Light" w:hAnsi="Calibri Light" w:cs="Calibri Light"/>
          <w:b/>
          <w:bCs/>
          <w:lang w:val="en-GB"/>
        </w:rPr>
        <w:lastRenderedPageBreak/>
        <w:t>Table s</w:t>
      </w:r>
      <w:r w:rsidR="0074180A">
        <w:rPr>
          <w:rFonts w:ascii="Calibri Light" w:hAnsi="Calibri Light" w:cs="Calibri Light"/>
          <w:b/>
          <w:bCs/>
          <w:lang w:val="en-GB"/>
        </w:rPr>
        <w:t>2</w:t>
      </w:r>
      <w:r w:rsidRPr="00DA335D">
        <w:rPr>
          <w:rFonts w:ascii="Calibri Light" w:hAnsi="Calibri Light" w:cs="Calibri Light"/>
          <w:b/>
          <w:bCs/>
          <w:lang w:val="en-GB"/>
        </w:rPr>
        <w:t>.</w:t>
      </w:r>
      <w:r w:rsidRPr="00A27C88">
        <w:rPr>
          <w:rFonts w:ascii="Calibri Light" w:hAnsi="Calibri Light" w:cs="Calibri Light"/>
          <w:lang w:val="en-GB"/>
        </w:rPr>
        <w:t xml:space="preserve"> </w:t>
      </w:r>
      <w:r w:rsidR="00A504F3">
        <w:rPr>
          <w:rFonts w:ascii="Calibri Light" w:hAnsi="Calibri Light" w:cs="Calibri Light"/>
          <w:lang w:val="en-GB"/>
        </w:rPr>
        <w:t>Unadjusted values of the effect of the oncologist’s recommendations on physical exercise levels in patients with lung cancer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409"/>
        <w:gridCol w:w="2409"/>
        <w:gridCol w:w="2409"/>
        <w:gridCol w:w="2691"/>
      </w:tblGrid>
      <w:tr w:rsidR="00C70563" w:rsidRPr="00094880" w14:paraId="0410B65E" w14:textId="77777777" w:rsidTr="00852DA1">
        <w:trPr>
          <w:trHeight w:val="367"/>
        </w:trPr>
        <w:tc>
          <w:tcPr>
            <w:tcW w:w="2409" w:type="dxa"/>
            <w:vMerge w:val="restart"/>
            <w:shd w:val="clear" w:color="auto" w:fill="D1D1D1" w:themeFill="background2" w:themeFillShade="E6"/>
          </w:tcPr>
          <w:p w14:paraId="0D3A6CD3" w14:textId="77777777" w:rsidR="00C70563" w:rsidRPr="00801603" w:rsidRDefault="00C70563" w:rsidP="00783D57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7509" w:type="dxa"/>
            <w:gridSpan w:val="3"/>
            <w:shd w:val="clear" w:color="auto" w:fill="D1D1D1" w:themeFill="background2" w:themeFillShade="E6"/>
            <w:vAlign w:val="center"/>
          </w:tcPr>
          <w:p w14:paraId="7F94A1D0" w14:textId="132C3C20" w:rsidR="00C70563" w:rsidRPr="00F821EF" w:rsidRDefault="00C70563" w:rsidP="00C764D4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proofErr w:type="spellStart"/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Between</w:t>
            </w:r>
            <w:proofErr w:type="spellEnd"/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 xml:space="preserve"> group </w:t>
            </w:r>
            <w:proofErr w:type="spellStart"/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differences</w:t>
            </w:r>
            <w:proofErr w:type="spellEnd"/>
            <w:r w:rsidR="000E400E" w:rsidRPr="00100C14">
              <w:rPr>
                <w:rFonts w:ascii="Calibri Light" w:hAnsi="Calibri Light" w:cs="Calibri Light"/>
                <w:b/>
                <w:bCs/>
                <w:vertAlign w:val="superscript"/>
                <w:lang w:val="en-CA"/>
              </w:rPr>
              <w:t>§</w:t>
            </w:r>
          </w:p>
        </w:tc>
      </w:tr>
      <w:tr w:rsidR="00C70563" w:rsidRPr="001B7931" w14:paraId="1983E2ED" w14:textId="77777777" w:rsidTr="00852DA1">
        <w:trPr>
          <w:trHeight w:val="806"/>
        </w:trPr>
        <w:tc>
          <w:tcPr>
            <w:tcW w:w="2409" w:type="dxa"/>
            <w:vMerge/>
            <w:shd w:val="clear" w:color="auto" w:fill="D1D1D1" w:themeFill="background2" w:themeFillShade="E6"/>
          </w:tcPr>
          <w:p w14:paraId="729449C0" w14:textId="77777777" w:rsidR="00C70563" w:rsidRPr="00801603" w:rsidRDefault="00C70563" w:rsidP="00783D57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409" w:type="dxa"/>
            <w:shd w:val="clear" w:color="auto" w:fill="D1D1D1" w:themeFill="background2" w:themeFillShade="E6"/>
            <w:vAlign w:val="center"/>
          </w:tcPr>
          <w:p w14:paraId="3DDE4FAC" w14:textId="795C7B2D" w:rsidR="00C70563" w:rsidRPr="00F821EF" w:rsidRDefault="00C70563" w:rsidP="00C764D4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F821EF">
              <w:rPr>
                <w:rFonts w:ascii="Calibri Light" w:hAnsi="Calibri Light" w:cs="Calibri Light"/>
                <w:b/>
                <w:bCs/>
              </w:rPr>
              <w:t>E</w:t>
            </w:r>
            <w:r w:rsidR="00F72615">
              <w:rPr>
                <w:rFonts w:ascii="Calibri Light" w:hAnsi="Calibri Light" w:cs="Calibri Light"/>
                <w:b/>
                <w:bCs/>
              </w:rPr>
              <w:t>xercise</w:t>
            </w:r>
            <w:r w:rsidRPr="00F821EF">
              <w:rPr>
                <w:rFonts w:ascii="Calibri Light" w:hAnsi="Calibri Light" w:cs="Calibri Light"/>
                <w:b/>
                <w:bCs/>
              </w:rPr>
              <w:t xml:space="preserve"> Recommendation vs Control</w:t>
            </w:r>
          </w:p>
        </w:tc>
        <w:tc>
          <w:tcPr>
            <w:tcW w:w="2409" w:type="dxa"/>
            <w:shd w:val="clear" w:color="auto" w:fill="D1D1D1" w:themeFill="background2" w:themeFillShade="E6"/>
            <w:vAlign w:val="center"/>
          </w:tcPr>
          <w:p w14:paraId="14A35C51" w14:textId="70AF0CB8" w:rsidR="00C70563" w:rsidRPr="00F821EF" w:rsidRDefault="00C70563" w:rsidP="00C764D4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E</w:t>
            </w:r>
            <w:r w:rsidR="00F72615">
              <w:rPr>
                <w:rFonts w:ascii="Calibri Light" w:hAnsi="Calibri Light" w:cs="Calibri Light"/>
                <w:b/>
                <w:bCs/>
                <w:lang w:val="fr-FR"/>
              </w:rPr>
              <w:t xml:space="preserve">xercise </w:t>
            </w: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Recommendation plus guidebook vs</w:t>
            </w:r>
            <w:r w:rsidR="00F72615">
              <w:rPr>
                <w:rFonts w:ascii="Calibri Light" w:hAnsi="Calibri Light" w:cs="Calibri Light"/>
                <w:b/>
                <w:bCs/>
                <w:lang w:val="fr-FR"/>
              </w:rPr>
              <w:t xml:space="preserve"> </w:t>
            </w: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Control</w:t>
            </w:r>
          </w:p>
        </w:tc>
        <w:tc>
          <w:tcPr>
            <w:tcW w:w="2691" w:type="dxa"/>
            <w:shd w:val="clear" w:color="auto" w:fill="D1D1D1" w:themeFill="background2" w:themeFillShade="E6"/>
            <w:vAlign w:val="center"/>
          </w:tcPr>
          <w:p w14:paraId="5A19594E" w14:textId="48B250FD" w:rsidR="00C70563" w:rsidRPr="00F821EF" w:rsidRDefault="00C70563" w:rsidP="00C764D4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>E</w:t>
            </w:r>
            <w:r w:rsidR="00F72615">
              <w:rPr>
                <w:rFonts w:ascii="Calibri Light" w:hAnsi="Calibri Light" w:cs="Calibri Light"/>
                <w:b/>
                <w:bCs/>
                <w:lang w:val="fr-FR"/>
              </w:rPr>
              <w:t>xercise</w:t>
            </w: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 xml:space="preserve"> Recommendation vs E</w:t>
            </w:r>
            <w:r w:rsidR="00F72615">
              <w:rPr>
                <w:rFonts w:ascii="Calibri Light" w:hAnsi="Calibri Light" w:cs="Calibri Light"/>
                <w:b/>
                <w:bCs/>
                <w:lang w:val="fr-FR"/>
              </w:rPr>
              <w:t>xercise</w:t>
            </w:r>
            <w:r w:rsidRPr="00F821EF">
              <w:rPr>
                <w:rFonts w:ascii="Calibri Light" w:hAnsi="Calibri Light" w:cs="Calibri Light"/>
                <w:b/>
                <w:bCs/>
                <w:lang w:val="fr-FR"/>
              </w:rPr>
              <w:t xml:space="preserve"> Recommendation plus guidebook</w:t>
            </w:r>
          </w:p>
        </w:tc>
      </w:tr>
      <w:tr w:rsidR="00C70563" w:rsidRPr="00094880" w14:paraId="38C46722" w14:textId="77777777" w:rsidTr="00852DA1">
        <w:trPr>
          <w:trHeight w:val="298"/>
        </w:trPr>
        <w:tc>
          <w:tcPr>
            <w:tcW w:w="2409" w:type="dxa"/>
            <w:vMerge/>
            <w:shd w:val="clear" w:color="auto" w:fill="D1D1D1" w:themeFill="background2" w:themeFillShade="E6"/>
          </w:tcPr>
          <w:p w14:paraId="49C9C859" w14:textId="77777777" w:rsidR="00C70563" w:rsidRPr="00F72615" w:rsidRDefault="00C70563" w:rsidP="002C454A">
            <w:pPr>
              <w:rPr>
                <w:rFonts w:ascii="Calibri Light" w:hAnsi="Calibri Light" w:cs="Calibri Light"/>
                <w:lang w:val="fr-FR"/>
              </w:rPr>
            </w:pPr>
          </w:p>
        </w:tc>
        <w:tc>
          <w:tcPr>
            <w:tcW w:w="2409" w:type="dxa"/>
            <w:shd w:val="clear" w:color="auto" w:fill="D1D1D1" w:themeFill="background2" w:themeFillShade="E6"/>
            <w:vAlign w:val="center"/>
          </w:tcPr>
          <w:p w14:paraId="5D17E4FB" w14:textId="5961E75E" w:rsidR="00C70563" w:rsidRPr="00F821EF" w:rsidRDefault="00C70563" w:rsidP="002C454A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  <w:tc>
          <w:tcPr>
            <w:tcW w:w="2409" w:type="dxa"/>
            <w:shd w:val="clear" w:color="auto" w:fill="D1D1D1" w:themeFill="background2" w:themeFillShade="E6"/>
            <w:vAlign w:val="center"/>
          </w:tcPr>
          <w:p w14:paraId="78B86B8A" w14:textId="1BF5DBBD" w:rsidR="00C70563" w:rsidRPr="00F821EF" w:rsidRDefault="00C70563" w:rsidP="002C454A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  <w:tc>
          <w:tcPr>
            <w:tcW w:w="2691" w:type="dxa"/>
            <w:shd w:val="clear" w:color="auto" w:fill="D1D1D1" w:themeFill="background2" w:themeFillShade="E6"/>
            <w:vAlign w:val="center"/>
          </w:tcPr>
          <w:p w14:paraId="56027EB9" w14:textId="41FBAC4A" w:rsidR="00C70563" w:rsidRPr="00F821EF" w:rsidRDefault="00C70563" w:rsidP="002C454A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</w:tr>
      <w:tr w:rsidR="002C454A" w:rsidRPr="00572196" w14:paraId="042C18E2" w14:textId="77777777" w:rsidTr="00852DA1">
        <w:trPr>
          <w:trHeight w:val="265"/>
        </w:trPr>
        <w:tc>
          <w:tcPr>
            <w:tcW w:w="2409" w:type="dxa"/>
          </w:tcPr>
          <w:p w14:paraId="73A54C8D" w14:textId="77777777" w:rsidR="002C454A" w:rsidRPr="00572196" w:rsidRDefault="002C454A" w:rsidP="002C454A">
            <w:pPr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Total (min/week)</w:t>
            </w:r>
          </w:p>
        </w:tc>
        <w:tc>
          <w:tcPr>
            <w:tcW w:w="2409" w:type="dxa"/>
          </w:tcPr>
          <w:p w14:paraId="2776AEBE" w14:textId="77777777" w:rsidR="002C454A" w:rsidRPr="00572196" w:rsidRDefault="002C454A" w:rsidP="002C454A">
            <w:pPr>
              <w:rPr>
                <w:rFonts w:ascii="Calibri Light" w:hAnsi="Calibri Light" w:cs="Calibri Light"/>
              </w:rPr>
            </w:pPr>
          </w:p>
        </w:tc>
        <w:tc>
          <w:tcPr>
            <w:tcW w:w="2409" w:type="dxa"/>
          </w:tcPr>
          <w:p w14:paraId="0F1A69B2" w14:textId="77777777" w:rsidR="002C454A" w:rsidRPr="00572196" w:rsidRDefault="002C454A" w:rsidP="002C454A">
            <w:pPr>
              <w:rPr>
                <w:rFonts w:ascii="Calibri Light" w:hAnsi="Calibri Light" w:cs="Calibri Light"/>
              </w:rPr>
            </w:pPr>
          </w:p>
        </w:tc>
        <w:tc>
          <w:tcPr>
            <w:tcW w:w="2691" w:type="dxa"/>
          </w:tcPr>
          <w:p w14:paraId="03558DC3" w14:textId="77777777" w:rsidR="002C454A" w:rsidRPr="00572196" w:rsidRDefault="002C454A" w:rsidP="002C454A">
            <w:pPr>
              <w:rPr>
                <w:rFonts w:ascii="Calibri Light" w:hAnsi="Calibri Light" w:cs="Calibri Light"/>
              </w:rPr>
            </w:pPr>
          </w:p>
        </w:tc>
      </w:tr>
      <w:tr w:rsidR="002C454A" w:rsidRPr="00572196" w14:paraId="6E94CE77" w14:textId="77777777" w:rsidTr="0074180A">
        <w:trPr>
          <w:trHeight w:val="214"/>
        </w:trPr>
        <w:tc>
          <w:tcPr>
            <w:tcW w:w="2409" w:type="dxa"/>
            <w:vAlign w:val="center"/>
          </w:tcPr>
          <w:p w14:paraId="1F4CCA48" w14:textId="3F830CF8" w:rsidR="002C454A" w:rsidRPr="00572196" w:rsidRDefault="002C454A" w:rsidP="0074180A">
            <w:pPr>
              <w:ind w:left="17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Baseline</w:t>
            </w:r>
          </w:p>
        </w:tc>
        <w:tc>
          <w:tcPr>
            <w:tcW w:w="2409" w:type="dxa"/>
            <w:vAlign w:val="center"/>
          </w:tcPr>
          <w:p w14:paraId="06E1546E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14.4 </w:t>
            </w:r>
          </w:p>
          <w:p w14:paraId="5FF8FEE0" w14:textId="6C4DFC9F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+10.3; +218.4)*</w:t>
            </w:r>
          </w:p>
        </w:tc>
        <w:tc>
          <w:tcPr>
            <w:tcW w:w="2409" w:type="dxa"/>
            <w:vAlign w:val="center"/>
          </w:tcPr>
          <w:p w14:paraId="36926D84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43.8 </w:t>
            </w:r>
          </w:p>
          <w:p w14:paraId="6E56C598" w14:textId="0D70AC66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19.5; +407.1)</w:t>
            </w:r>
          </w:p>
        </w:tc>
        <w:tc>
          <w:tcPr>
            <w:tcW w:w="2691" w:type="dxa"/>
            <w:vAlign w:val="center"/>
          </w:tcPr>
          <w:p w14:paraId="14DAC9BB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29.4 </w:t>
            </w:r>
          </w:p>
          <w:p w14:paraId="11E7397B" w14:textId="2A803E1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30.5; +289.3)</w:t>
            </w:r>
          </w:p>
        </w:tc>
      </w:tr>
      <w:tr w:rsidR="002C454A" w:rsidRPr="00783277" w14:paraId="21609A87" w14:textId="77777777" w:rsidTr="0074180A">
        <w:trPr>
          <w:trHeight w:val="541"/>
        </w:trPr>
        <w:tc>
          <w:tcPr>
            <w:tcW w:w="2409" w:type="dxa"/>
            <w:vAlign w:val="center"/>
          </w:tcPr>
          <w:p w14:paraId="2AC33B91" w14:textId="77777777" w:rsidR="002C454A" w:rsidRPr="00572196" w:rsidRDefault="002C454A" w:rsidP="0074180A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409" w:type="dxa"/>
            <w:vAlign w:val="center"/>
          </w:tcPr>
          <w:p w14:paraId="2E97CB22" w14:textId="77777777" w:rsidR="00687BBA" w:rsidRDefault="002C454A" w:rsidP="00687BB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37.0 </w:t>
            </w:r>
          </w:p>
          <w:p w14:paraId="1ED0FCA0" w14:textId="426B6F40" w:rsidR="002C454A" w:rsidRPr="001B58CE" w:rsidRDefault="002C454A" w:rsidP="00687BB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336.3; +292.2)</w:t>
            </w:r>
          </w:p>
        </w:tc>
        <w:tc>
          <w:tcPr>
            <w:tcW w:w="2409" w:type="dxa"/>
            <w:vAlign w:val="center"/>
          </w:tcPr>
          <w:p w14:paraId="53CCF6D2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284.5 </w:t>
            </w:r>
          </w:p>
          <w:p w14:paraId="52783C86" w14:textId="656AE7BF" w:rsidR="002C454A" w:rsidRPr="001B58CE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596.3; +27.3)</w:t>
            </w:r>
          </w:p>
        </w:tc>
        <w:tc>
          <w:tcPr>
            <w:tcW w:w="2691" w:type="dxa"/>
            <w:vAlign w:val="center"/>
          </w:tcPr>
          <w:p w14:paraId="630BC27C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247.5 </w:t>
            </w:r>
          </w:p>
          <w:p w14:paraId="69B6B592" w14:textId="51496653" w:rsidR="002C454A" w:rsidRPr="001B58CE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611.2; +116.2)</w:t>
            </w:r>
          </w:p>
        </w:tc>
      </w:tr>
      <w:tr w:rsidR="002C454A" w:rsidRPr="00892BED" w14:paraId="1DF6C50B" w14:textId="77777777" w:rsidTr="0074180A">
        <w:trPr>
          <w:trHeight w:val="530"/>
        </w:trPr>
        <w:tc>
          <w:tcPr>
            <w:tcW w:w="2409" w:type="dxa"/>
            <w:vAlign w:val="center"/>
          </w:tcPr>
          <w:p w14:paraId="1214E385" w14:textId="77777777" w:rsidR="002C454A" w:rsidRPr="00783277" w:rsidRDefault="002C454A" w:rsidP="0074180A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783277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409" w:type="dxa"/>
            <w:vAlign w:val="center"/>
          </w:tcPr>
          <w:p w14:paraId="34C65FA8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+110.4 </w:t>
            </w:r>
          </w:p>
          <w:p w14:paraId="46691AD1" w14:textId="1058ABE0" w:rsidR="002C454A" w:rsidRPr="001B58CE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108.0; +328.8)</w:t>
            </w:r>
          </w:p>
        </w:tc>
        <w:tc>
          <w:tcPr>
            <w:tcW w:w="2409" w:type="dxa"/>
            <w:vAlign w:val="center"/>
          </w:tcPr>
          <w:p w14:paraId="6D896D02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1.4 </w:t>
            </w:r>
          </w:p>
          <w:p w14:paraId="493691ED" w14:textId="280BF381" w:rsidR="002C454A" w:rsidRPr="001B58CE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380.3; +377.5)</w:t>
            </w:r>
          </w:p>
        </w:tc>
        <w:tc>
          <w:tcPr>
            <w:tcW w:w="2691" w:type="dxa"/>
            <w:vAlign w:val="center"/>
          </w:tcPr>
          <w:p w14:paraId="300BE009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111.8 </w:t>
            </w:r>
          </w:p>
          <w:p w14:paraId="4D890E4F" w14:textId="4C27DB10" w:rsidR="002C454A" w:rsidRPr="001B58CE" w:rsidRDefault="002C454A" w:rsidP="002C454A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525.7; +302.1)</w:t>
            </w:r>
          </w:p>
        </w:tc>
      </w:tr>
      <w:tr w:rsidR="002C454A" w:rsidRPr="00572196" w14:paraId="286DE0A3" w14:textId="77777777" w:rsidTr="0074180A">
        <w:trPr>
          <w:trHeight w:val="276"/>
        </w:trPr>
        <w:tc>
          <w:tcPr>
            <w:tcW w:w="2409" w:type="dxa"/>
            <w:vAlign w:val="center"/>
          </w:tcPr>
          <w:p w14:paraId="1EF1F065" w14:textId="77777777" w:rsidR="002C454A" w:rsidRPr="00572196" w:rsidRDefault="002C454A" w:rsidP="0074180A">
            <w:pPr>
              <w:rPr>
                <w:rFonts w:ascii="Calibri Light" w:hAnsi="Calibri Light" w:cs="Calibri Light"/>
              </w:rPr>
            </w:pPr>
            <w:proofErr w:type="spellStart"/>
            <w:r w:rsidRPr="00572196">
              <w:rPr>
                <w:rFonts w:ascii="Calibri Light" w:hAnsi="Calibri Light" w:cs="Calibri Light"/>
              </w:rPr>
              <w:t>Vigorous</w:t>
            </w:r>
            <w:proofErr w:type="spellEnd"/>
            <w:r w:rsidRPr="00572196">
              <w:rPr>
                <w:rFonts w:ascii="Calibri Light" w:hAnsi="Calibri Light" w:cs="Calibri Light"/>
              </w:rPr>
              <w:t xml:space="preserve"> (min/week)</w:t>
            </w:r>
          </w:p>
        </w:tc>
        <w:tc>
          <w:tcPr>
            <w:tcW w:w="2409" w:type="dxa"/>
            <w:vAlign w:val="center"/>
          </w:tcPr>
          <w:p w14:paraId="42A00B6A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409" w:type="dxa"/>
            <w:vAlign w:val="center"/>
          </w:tcPr>
          <w:p w14:paraId="10E2A83E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91" w:type="dxa"/>
            <w:vAlign w:val="center"/>
          </w:tcPr>
          <w:p w14:paraId="625D17FB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2C454A" w:rsidRPr="00572196" w14:paraId="582DD317" w14:textId="77777777" w:rsidTr="0074180A">
        <w:trPr>
          <w:trHeight w:val="265"/>
        </w:trPr>
        <w:tc>
          <w:tcPr>
            <w:tcW w:w="2409" w:type="dxa"/>
            <w:vAlign w:val="center"/>
          </w:tcPr>
          <w:p w14:paraId="0188E7C8" w14:textId="12C956B4" w:rsidR="002C454A" w:rsidRPr="00572196" w:rsidRDefault="002C454A" w:rsidP="0074180A">
            <w:pPr>
              <w:ind w:left="17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Baseline</w:t>
            </w:r>
          </w:p>
        </w:tc>
        <w:tc>
          <w:tcPr>
            <w:tcW w:w="2409" w:type="dxa"/>
            <w:vAlign w:val="center"/>
          </w:tcPr>
          <w:p w14:paraId="5F8FBB29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.9 </w:t>
            </w:r>
          </w:p>
          <w:p w14:paraId="7C308E23" w14:textId="39507B1C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.1; +5.9)</w:t>
            </w:r>
          </w:p>
        </w:tc>
        <w:tc>
          <w:tcPr>
            <w:tcW w:w="2409" w:type="dxa"/>
            <w:vAlign w:val="center"/>
          </w:tcPr>
          <w:p w14:paraId="6DC9D48B" w14:textId="155D3DFD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--</w:t>
            </w:r>
          </w:p>
        </w:tc>
        <w:tc>
          <w:tcPr>
            <w:tcW w:w="2691" w:type="dxa"/>
            <w:vAlign w:val="center"/>
          </w:tcPr>
          <w:p w14:paraId="28140FA1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9 </w:t>
            </w:r>
          </w:p>
          <w:p w14:paraId="72EBB93A" w14:textId="529E9056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5.8; +1.9)</w:t>
            </w:r>
          </w:p>
        </w:tc>
      </w:tr>
      <w:tr w:rsidR="002C454A" w:rsidRPr="004D52B9" w14:paraId="5D3FA32F" w14:textId="77777777" w:rsidTr="0074180A">
        <w:trPr>
          <w:trHeight w:val="530"/>
        </w:trPr>
        <w:tc>
          <w:tcPr>
            <w:tcW w:w="2409" w:type="dxa"/>
            <w:vAlign w:val="center"/>
          </w:tcPr>
          <w:p w14:paraId="1A4F88A3" w14:textId="77777777" w:rsidR="002C454A" w:rsidRPr="00572196" w:rsidRDefault="002C454A" w:rsidP="0074180A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409" w:type="dxa"/>
            <w:vAlign w:val="center"/>
          </w:tcPr>
          <w:p w14:paraId="6C4063A4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0.7 </w:t>
            </w:r>
          </w:p>
          <w:p w14:paraId="78398A43" w14:textId="24A86BE8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2.1; +33.5)</w:t>
            </w:r>
          </w:p>
        </w:tc>
        <w:tc>
          <w:tcPr>
            <w:tcW w:w="2409" w:type="dxa"/>
            <w:vAlign w:val="center"/>
          </w:tcPr>
          <w:p w14:paraId="72B9C6E5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.0 </w:t>
            </w:r>
          </w:p>
          <w:p w14:paraId="527A1D42" w14:textId="115E88FB" w:rsidR="002C454A" w:rsidRPr="004D52B9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.2; +3.3)</w:t>
            </w:r>
          </w:p>
        </w:tc>
        <w:tc>
          <w:tcPr>
            <w:tcW w:w="2691" w:type="dxa"/>
            <w:vAlign w:val="center"/>
          </w:tcPr>
          <w:p w14:paraId="7254E5CA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9.7 </w:t>
            </w:r>
          </w:p>
          <w:p w14:paraId="31C13CA0" w14:textId="5C10247E" w:rsidR="002C454A" w:rsidRPr="004D52B9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 xml:space="preserve">(-30.9; +11.5) </w:t>
            </w:r>
          </w:p>
        </w:tc>
      </w:tr>
      <w:tr w:rsidR="002C454A" w:rsidRPr="00572196" w14:paraId="04CBADA7" w14:textId="77777777" w:rsidTr="0074180A">
        <w:trPr>
          <w:trHeight w:val="530"/>
        </w:trPr>
        <w:tc>
          <w:tcPr>
            <w:tcW w:w="2409" w:type="dxa"/>
            <w:vAlign w:val="center"/>
          </w:tcPr>
          <w:p w14:paraId="6D6432D7" w14:textId="77777777" w:rsidR="002C454A" w:rsidRPr="004D52B9" w:rsidRDefault="002C454A" w:rsidP="0074180A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4D52B9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409" w:type="dxa"/>
            <w:vAlign w:val="center"/>
          </w:tcPr>
          <w:p w14:paraId="70730A89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8.1 </w:t>
            </w:r>
          </w:p>
          <w:p w14:paraId="37FF4A1B" w14:textId="7D3B8BE7" w:rsidR="002C454A" w:rsidRPr="004D52B9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8.5; +24.6)</w:t>
            </w:r>
          </w:p>
        </w:tc>
        <w:tc>
          <w:tcPr>
            <w:tcW w:w="2409" w:type="dxa"/>
            <w:vAlign w:val="center"/>
          </w:tcPr>
          <w:p w14:paraId="191D3A9E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2.0 </w:t>
            </w:r>
          </w:p>
          <w:p w14:paraId="57CACC24" w14:textId="076DC4A2" w:rsidR="002C454A" w:rsidRPr="004D52B9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4.4; +38.4)</w:t>
            </w:r>
          </w:p>
        </w:tc>
        <w:tc>
          <w:tcPr>
            <w:tcW w:w="2691" w:type="dxa"/>
            <w:vAlign w:val="center"/>
          </w:tcPr>
          <w:p w14:paraId="303FE7EE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3.9 </w:t>
            </w:r>
          </w:p>
          <w:p w14:paraId="1A067538" w14:textId="3E00656D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6.0; +33.9)</w:t>
            </w:r>
          </w:p>
        </w:tc>
      </w:tr>
      <w:tr w:rsidR="002C454A" w:rsidRPr="00572196" w14:paraId="21DB4F69" w14:textId="77777777" w:rsidTr="0074180A">
        <w:trPr>
          <w:trHeight w:val="305"/>
        </w:trPr>
        <w:tc>
          <w:tcPr>
            <w:tcW w:w="2409" w:type="dxa"/>
            <w:vAlign w:val="center"/>
          </w:tcPr>
          <w:p w14:paraId="14D19E03" w14:textId="77777777" w:rsidR="002C454A" w:rsidRPr="00572196" w:rsidRDefault="002C454A" w:rsidP="0074180A">
            <w:pPr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Moderate (min/week)</w:t>
            </w:r>
          </w:p>
        </w:tc>
        <w:tc>
          <w:tcPr>
            <w:tcW w:w="2409" w:type="dxa"/>
            <w:vAlign w:val="center"/>
          </w:tcPr>
          <w:p w14:paraId="48A7915C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409" w:type="dxa"/>
            <w:vAlign w:val="center"/>
          </w:tcPr>
          <w:p w14:paraId="5F806012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91" w:type="dxa"/>
            <w:vAlign w:val="center"/>
          </w:tcPr>
          <w:p w14:paraId="5AF270B9" w14:textId="77777777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2C454A" w:rsidRPr="00572196" w14:paraId="1C1500C5" w14:textId="77777777" w:rsidTr="0074180A">
        <w:trPr>
          <w:trHeight w:val="265"/>
        </w:trPr>
        <w:tc>
          <w:tcPr>
            <w:tcW w:w="2409" w:type="dxa"/>
            <w:vAlign w:val="center"/>
          </w:tcPr>
          <w:p w14:paraId="02CE54FE" w14:textId="2D9932D7" w:rsidR="002C454A" w:rsidRPr="00572196" w:rsidRDefault="002C454A" w:rsidP="0074180A">
            <w:pPr>
              <w:ind w:left="17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Baseline</w:t>
            </w:r>
          </w:p>
        </w:tc>
        <w:tc>
          <w:tcPr>
            <w:tcW w:w="2409" w:type="dxa"/>
            <w:vAlign w:val="center"/>
          </w:tcPr>
          <w:p w14:paraId="1DA39847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30.1 </w:t>
            </w:r>
          </w:p>
          <w:p w14:paraId="409F55D6" w14:textId="08682016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6; +70.7)</w:t>
            </w:r>
          </w:p>
        </w:tc>
        <w:tc>
          <w:tcPr>
            <w:tcW w:w="2409" w:type="dxa"/>
            <w:vAlign w:val="center"/>
          </w:tcPr>
          <w:p w14:paraId="7661224C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0.7 </w:t>
            </w:r>
          </w:p>
          <w:p w14:paraId="3BACCA1D" w14:textId="14B171A2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lang w:val="en-GB"/>
              </w:rPr>
              <w:t>(-16.8; +18.2)</w:t>
            </w:r>
          </w:p>
        </w:tc>
        <w:tc>
          <w:tcPr>
            <w:tcW w:w="2691" w:type="dxa"/>
            <w:vAlign w:val="center"/>
          </w:tcPr>
          <w:p w14:paraId="17BFD1E1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-29.4 </w:t>
            </w:r>
          </w:p>
          <w:p w14:paraId="6ED27D12" w14:textId="1EB16D6E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lang w:val="en-GB"/>
              </w:rPr>
              <w:t>(-67.9; +9.2)</w:t>
            </w:r>
          </w:p>
        </w:tc>
      </w:tr>
      <w:tr w:rsidR="002C454A" w:rsidRPr="00130B50" w14:paraId="5F33CA75" w14:textId="77777777" w:rsidTr="0074180A">
        <w:trPr>
          <w:trHeight w:val="541"/>
        </w:trPr>
        <w:tc>
          <w:tcPr>
            <w:tcW w:w="2409" w:type="dxa"/>
            <w:vAlign w:val="center"/>
          </w:tcPr>
          <w:p w14:paraId="75823FB1" w14:textId="77777777" w:rsidR="002C454A" w:rsidRPr="0026161F" w:rsidRDefault="002C454A" w:rsidP="0074180A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26161F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409" w:type="dxa"/>
            <w:vAlign w:val="center"/>
          </w:tcPr>
          <w:p w14:paraId="6028A496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-48.0 </w:t>
            </w:r>
          </w:p>
          <w:p w14:paraId="20D24D42" w14:textId="07E75320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101.7; +5.7)</w:t>
            </w:r>
          </w:p>
        </w:tc>
        <w:tc>
          <w:tcPr>
            <w:tcW w:w="2409" w:type="dxa"/>
            <w:vAlign w:val="center"/>
          </w:tcPr>
          <w:p w14:paraId="53EF0C23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4.3 </w:t>
            </w:r>
          </w:p>
          <w:p w14:paraId="3EEA9C71" w14:textId="2C29A015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36.6; +45.1)</w:t>
            </w:r>
          </w:p>
        </w:tc>
        <w:tc>
          <w:tcPr>
            <w:tcW w:w="2691" w:type="dxa"/>
            <w:vAlign w:val="center"/>
          </w:tcPr>
          <w:p w14:paraId="149BBB0A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52.3 </w:t>
            </w:r>
          </w:p>
          <w:p w14:paraId="49806F1F" w14:textId="34E37211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+1.8; +102.7)*</w:t>
            </w:r>
          </w:p>
        </w:tc>
      </w:tr>
      <w:tr w:rsidR="002C454A" w:rsidRPr="00130B50" w14:paraId="1D8DE69F" w14:textId="77777777" w:rsidTr="0074180A">
        <w:trPr>
          <w:trHeight w:val="530"/>
        </w:trPr>
        <w:tc>
          <w:tcPr>
            <w:tcW w:w="2409" w:type="dxa"/>
            <w:vAlign w:val="center"/>
          </w:tcPr>
          <w:p w14:paraId="60EACE4F" w14:textId="77777777" w:rsidR="002C454A" w:rsidRPr="0026161F" w:rsidRDefault="002C454A" w:rsidP="0074180A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26161F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409" w:type="dxa"/>
            <w:vAlign w:val="center"/>
          </w:tcPr>
          <w:p w14:paraId="16C2043F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-24.2 </w:t>
            </w:r>
          </w:p>
          <w:p w14:paraId="2AF98471" w14:textId="123F057B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81.7; +33.4)</w:t>
            </w:r>
          </w:p>
        </w:tc>
        <w:tc>
          <w:tcPr>
            <w:tcW w:w="2409" w:type="dxa"/>
            <w:vAlign w:val="center"/>
          </w:tcPr>
          <w:p w14:paraId="46CF2EA5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95.6 </w:t>
            </w:r>
          </w:p>
          <w:p w14:paraId="415AB16D" w14:textId="7F8FB2E6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80.1; +271.3)</w:t>
            </w:r>
          </w:p>
        </w:tc>
        <w:tc>
          <w:tcPr>
            <w:tcW w:w="2691" w:type="dxa"/>
            <w:vAlign w:val="center"/>
          </w:tcPr>
          <w:p w14:paraId="36B602A1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119.8 </w:t>
            </w:r>
          </w:p>
          <w:p w14:paraId="4F557C49" w14:textId="35631F56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56.5; +296.0)</w:t>
            </w:r>
          </w:p>
        </w:tc>
      </w:tr>
      <w:tr w:rsidR="002C454A" w:rsidRPr="0026161F" w14:paraId="50508EBF" w14:textId="77777777" w:rsidTr="0074180A">
        <w:trPr>
          <w:trHeight w:val="265"/>
        </w:trPr>
        <w:tc>
          <w:tcPr>
            <w:tcW w:w="2409" w:type="dxa"/>
            <w:vAlign w:val="center"/>
          </w:tcPr>
          <w:p w14:paraId="67D51D07" w14:textId="77777777" w:rsidR="002C454A" w:rsidRPr="0026161F" w:rsidRDefault="002C454A" w:rsidP="0074180A">
            <w:pPr>
              <w:rPr>
                <w:rFonts w:ascii="Calibri Light" w:hAnsi="Calibri Light" w:cs="Calibri Light"/>
                <w:lang w:val="en-GB"/>
              </w:rPr>
            </w:pPr>
            <w:r w:rsidRPr="0026161F">
              <w:rPr>
                <w:rFonts w:ascii="Calibri Light" w:hAnsi="Calibri Light" w:cs="Calibri Light"/>
                <w:lang w:val="en-GB"/>
              </w:rPr>
              <w:t>Light (min/week)</w:t>
            </w:r>
          </w:p>
        </w:tc>
        <w:tc>
          <w:tcPr>
            <w:tcW w:w="2409" w:type="dxa"/>
            <w:vAlign w:val="center"/>
          </w:tcPr>
          <w:p w14:paraId="75C78961" w14:textId="77777777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409" w:type="dxa"/>
            <w:vAlign w:val="center"/>
          </w:tcPr>
          <w:p w14:paraId="02EE4767" w14:textId="77777777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91" w:type="dxa"/>
            <w:vAlign w:val="center"/>
          </w:tcPr>
          <w:p w14:paraId="0A35E2F5" w14:textId="77777777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2C454A" w:rsidRPr="0026161F" w14:paraId="1777C2E1" w14:textId="77777777" w:rsidTr="0074180A">
        <w:trPr>
          <w:trHeight w:val="281"/>
        </w:trPr>
        <w:tc>
          <w:tcPr>
            <w:tcW w:w="2409" w:type="dxa"/>
            <w:vAlign w:val="center"/>
          </w:tcPr>
          <w:p w14:paraId="6E0F6C69" w14:textId="6D2FEFD1" w:rsidR="002C454A" w:rsidRPr="0026161F" w:rsidRDefault="002C454A" w:rsidP="0074180A">
            <w:pPr>
              <w:ind w:left="170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Baseline</w:t>
            </w:r>
          </w:p>
        </w:tc>
        <w:tc>
          <w:tcPr>
            <w:tcW w:w="2409" w:type="dxa"/>
            <w:vAlign w:val="center"/>
          </w:tcPr>
          <w:p w14:paraId="3D07CF13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82.4 </w:t>
            </w:r>
          </w:p>
          <w:p w14:paraId="60BEFD48" w14:textId="73104668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7.6; +172.4)</w:t>
            </w:r>
          </w:p>
        </w:tc>
        <w:tc>
          <w:tcPr>
            <w:tcW w:w="2409" w:type="dxa"/>
            <w:vAlign w:val="center"/>
          </w:tcPr>
          <w:p w14:paraId="6B724D42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173.1 </w:t>
            </w:r>
          </w:p>
          <w:p w14:paraId="1A079B89" w14:textId="153D4AFB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112.8; +399.0)</w:t>
            </w:r>
          </w:p>
        </w:tc>
        <w:tc>
          <w:tcPr>
            <w:tcW w:w="2691" w:type="dxa"/>
            <w:vAlign w:val="center"/>
          </w:tcPr>
          <w:p w14:paraId="06A0EFD4" w14:textId="77777777" w:rsidR="00687BBA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 xml:space="preserve">+60.7 </w:t>
            </w:r>
          </w:p>
          <w:p w14:paraId="30E68B38" w14:textId="1B0AC129" w:rsidR="002C454A" w:rsidRPr="0026161F" w:rsidRDefault="002C454A" w:rsidP="002C454A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  <w:lang w:val="en-GB"/>
              </w:rPr>
              <w:t>(-190.2; +311.6)</w:t>
            </w:r>
          </w:p>
        </w:tc>
      </w:tr>
      <w:tr w:rsidR="002C454A" w:rsidRPr="00572196" w14:paraId="7F564A57" w14:textId="77777777" w:rsidTr="0074180A">
        <w:trPr>
          <w:trHeight w:val="530"/>
        </w:trPr>
        <w:tc>
          <w:tcPr>
            <w:tcW w:w="2409" w:type="dxa"/>
            <w:vAlign w:val="center"/>
          </w:tcPr>
          <w:p w14:paraId="3D8119A2" w14:textId="77777777" w:rsidR="002C454A" w:rsidRPr="00572196" w:rsidRDefault="002C454A" w:rsidP="0074180A">
            <w:pPr>
              <w:ind w:left="170"/>
              <w:rPr>
                <w:rFonts w:ascii="Calibri Light" w:hAnsi="Calibri Light" w:cs="Calibri Light"/>
              </w:rPr>
            </w:pPr>
            <w:r w:rsidRPr="0026161F">
              <w:rPr>
                <w:rFonts w:ascii="Calibri Light" w:hAnsi="Calibri Light" w:cs="Calibri Light"/>
                <w:lang w:val="en-GB"/>
              </w:rPr>
              <w:t xml:space="preserve">Change from 0 to </w:t>
            </w:r>
            <w:r w:rsidRPr="00572196">
              <w:rPr>
                <w:rFonts w:ascii="Calibri Light" w:hAnsi="Calibri Light" w:cs="Calibri Light"/>
              </w:rPr>
              <w:t>4 weeks</w:t>
            </w:r>
          </w:p>
        </w:tc>
        <w:tc>
          <w:tcPr>
            <w:tcW w:w="2409" w:type="dxa"/>
            <w:vAlign w:val="center"/>
          </w:tcPr>
          <w:p w14:paraId="0FD356C0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0.3 </w:t>
            </w:r>
          </w:p>
          <w:p w14:paraId="1CC127C2" w14:textId="2C994AB2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86.6; +287.2)</w:t>
            </w:r>
          </w:p>
        </w:tc>
        <w:tc>
          <w:tcPr>
            <w:tcW w:w="2409" w:type="dxa"/>
            <w:vAlign w:val="center"/>
          </w:tcPr>
          <w:p w14:paraId="2557991A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289.8 </w:t>
            </w:r>
          </w:p>
          <w:p w14:paraId="391EF107" w14:textId="506CA55A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595.4; +15.7)</w:t>
            </w:r>
          </w:p>
        </w:tc>
        <w:tc>
          <w:tcPr>
            <w:tcW w:w="2691" w:type="dxa"/>
            <w:vAlign w:val="center"/>
          </w:tcPr>
          <w:p w14:paraId="6BE2BB8D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290.1 </w:t>
            </w:r>
          </w:p>
          <w:p w14:paraId="7311722E" w14:textId="671D58C0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41.1; +60.9)</w:t>
            </w:r>
          </w:p>
        </w:tc>
      </w:tr>
      <w:tr w:rsidR="002C454A" w:rsidRPr="00572196" w14:paraId="7F72E948" w14:textId="77777777" w:rsidTr="0074180A">
        <w:trPr>
          <w:trHeight w:val="541"/>
        </w:trPr>
        <w:tc>
          <w:tcPr>
            <w:tcW w:w="2409" w:type="dxa"/>
            <w:vAlign w:val="center"/>
          </w:tcPr>
          <w:p w14:paraId="2C6EE0B8" w14:textId="77777777" w:rsidR="002C454A" w:rsidRPr="00572196" w:rsidRDefault="002C454A" w:rsidP="0074180A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409" w:type="dxa"/>
            <w:vAlign w:val="center"/>
          </w:tcPr>
          <w:p w14:paraId="60B12490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+164.9 </w:t>
            </w:r>
          </w:p>
          <w:p w14:paraId="34AFC916" w14:textId="6F9FCE10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57.4; +387.2)</w:t>
            </w:r>
          </w:p>
        </w:tc>
        <w:tc>
          <w:tcPr>
            <w:tcW w:w="2409" w:type="dxa"/>
            <w:vAlign w:val="center"/>
          </w:tcPr>
          <w:p w14:paraId="2135E7FB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41.1 </w:t>
            </w:r>
          </w:p>
          <w:p w14:paraId="56C22D74" w14:textId="06D47FC2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445.5; +163.3)</w:t>
            </w:r>
          </w:p>
        </w:tc>
        <w:tc>
          <w:tcPr>
            <w:tcW w:w="2691" w:type="dxa"/>
            <w:vAlign w:val="center"/>
          </w:tcPr>
          <w:p w14:paraId="2E9D37E0" w14:textId="77777777" w:rsidR="00687BBA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06.0 </w:t>
            </w:r>
          </w:p>
          <w:p w14:paraId="72569A86" w14:textId="526A0661" w:rsidR="002C454A" w:rsidRPr="00572196" w:rsidRDefault="002C454A" w:rsidP="002C454A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59.2; +47.2)</w:t>
            </w:r>
          </w:p>
        </w:tc>
      </w:tr>
      <w:tr w:rsidR="002C454A" w:rsidRPr="00572196" w14:paraId="40234655" w14:textId="77777777" w:rsidTr="00852DA1">
        <w:trPr>
          <w:trHeight w:val="316"/>
        </w:trPr>
        <w:tc>
          <w:tcPr>
            <w:tcW w:w="9918" w:type="dxa"/>
            <w:gridSpan w:val="4"/>
            <w:vAlign w:val="center"/>
          </w:tcPr>
          <w:p w14:paraId="1CF6B8FB" w14:textId="706AA732" w:rsidR="002C454A" w:rsidRDefault="000E400E" w:rsidP="009C5586">
            <w:pPr>
              <w:rPr>
                <w:rFonts w:ascii="Calibri Light" w:hAnsi="Calibri Light" w:cs="Calibri Light"/>
              </w:rPr>
            </w:pPr>
            <w:r w:rsidRPr="00487AEF">
              <w:rPr>
                <w:rFonts w:ascii="Calibri Light" w:hAnsi="Calibri Light" w:cs="Calibri Light"/>
                <w:vertAlign w:val="superscript"/>
                <w:lang w:val="en-CA"/>
              </w:rPr>
              <w:t xml:space="preserve">§ </w:t>
            </w:r>
            <w:r w:rsidR="00487AEF" w:rsidRPr="00487AEF">
              <w:rPr>
                <w:rFonts w:ascii="Calibri Light" w:hAnsi="Calibri Light" w:cs="Calibri Light"/>
                <w:lang w:val="en-CA"/>
              </w:rPr>
              <w:t>unadjusted values</w:t>
            </w:r>
            <w:r w:rsidR="009C5586">
              <w:rPr>
                <w:rFonts w:ascii="Calibri Light" w:hAnsi="Calibri Light" w:cs="Calibri Light"/>
                <w:lang w:val="en-CA"/>
              </w:rPr>
              <w:t xml:space="preserve">; </w:t>
            </w:r>
            <w:r w:rsidR="002C454A" w:rsidRPr="00487AEF">
              <w:rPr>
                <w:rFonts w:ascii="Calibri Light" w:hAnsi="Calibri Light" w:cs="Calibri Light"/>
              </w:rPr>
              <w:t>* p&lt;0.05</w:t>
            </w:r>
          </w:p>
        </w:tc>
      </w:tr>
    </w:tbl>
    <w:p w14:paraId="2A5BCEEA" w14:textId="77777777" w:rsidR="007858E7" w:rsidRDefault="007858E7">
      <w:pPr>
        <w:rPr>
          <w:lang w:val="en-GB"/>
        </w:rPr>
      </w:pPr>
    </w:p>
    <w:p w14:paraId="68B3E01C" w14:textId="77777777" w:rsidR="00EB4ABA" w:rsidRDefault="00EB4ABA">
      <w:pPr>
        <w:rPr>
          <w:lang w:val="en-GB"/>
        </w:rPr>
      </w:pPr>
    </w:p>
    <w:p w14:paraId="1C1FA40E" w14:textId="77777777" w:rsidR="00EB4ABA" w:rsidRDefault="00EB4ABA">
      <w:pPr>
        <w:rPr>
          <w:lang w:val="en-GB"/>
        </w:rPr>
      </w:pPr>
    </w:p>
    <w:p w14:paraId="6F853CAC" w14:textId="77777777" w:rsidR="00EB4ABA" w:rsidRDefault="00EB4ABA">
      <w:pPr>
        <w:rPr>
          <w:lang w:val="en-GB"/>
        </w:rPr>
      </w:pPr>
    </w:p>
    <w:p w14:paraId="663F2D16" w14:textId="77777777" w:rsidR="00EB4ABA" w:rsidRDefault="00EB4ABA">
      <w:pPr>
        <w:rPr>
          <w:lang w:val="en-GB"/>
        </w:rPr>
      </w:pPr>
    </w:p>
    <w:p w14:paraId="55895578" w14:textId="77777777" w:rsidR="00EB4ABA" w:rsidRDefault="00EB4ABA">
      <w:pPr>
        <w:rPr>
          <w:lang w:val="en-GB"/>
        </w:rPr>
      </w:pPr>
    </w:p>
    <w:p w14:paraId="0497030E" w14:textId="77777777" w:rsidR="00EB4ABA" w:rsidRDefault="00EB4ABA">
      <w:pPr>
        <w:rPr>
          <w:lang w:val="en-GB"/>
        </w:rPr>
      </w:pPr>
    </w:p>
    <w:p w14:paraId="676EEA61" w14:textId="77777777" w:rsidR="00727309" w:rsidRDefault="00727309">
      <w:pPr>
        <w:rPr>
          <w:lang w:val="en-GB"/>
        </w:rPr>
        <w:sectPr w:rsidR="00727309" w:rsidSect="00C9495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8C79057" w14:textId="740E0430" w:rsidR="00EB4ABA" w:rsidRDefault="00EB4ABA" w:rsidP="00727309">
      <w:pPr>
        <w:rPr>
          <w:rFonts w:ascii="Calibri Light" w:hAnsi="Calibri Light" w:cs="Calibri Light"/>
          <w:lang w:val="en-GB"/>
        </w:rPr>
      </w:pPr>
      <w:r w:rsidRPr="00EB4ABA">
        <w:rPr>
          <w:rFonts w:ascii="Calibri Light" w:hAnsi="Calibri Light" w:cs="Calibri Light"/>
          <w:b/>
          <w:bCs/>
          <w:lang w:val="en-GB"/>
        </w:rPr>
        <w:lastRenderedPageBreak/>
        <w:t>Table s</w:t>
      </w:r>
      <w:r w:rsidR="0074180A">
        <w:rPr>
          <w:rFonts w:ascii="Calibri Light" w:hAnsi="Calibri Light" w:cs="Calibri Light"/>
          <w:b/>
          <w:bCs/>
          <w:lang w:val="en-GB"/>
        </w:rPr>
        <w:t>3</w:t>
      </w:r>
      <w:r w:rsidRPr="00EB4ABA">
        <w:rPr>
          <w:rFonts w:ascii="Calibri Light" w:hAnsi="Calibri Light" w:cs="Calibri Light"/>
          <w:b/>
          <w:bCs/>
          <w:lang w:val="en-GB"/>
        </w:rPr>
        <w:t>.</w:t>
      </w:r>
      <w:r>
        <w:rPr>
          <w:rFonts w:ascii="Calibri Light" w:hAnsi="Calibri Light" w:cs="Calibri Light"/>
          <w:lang w:val="en-GB"/>
        </w:rPr>
        <w:t xml:space="preserve"> </w:t>
      </w:r>
      <w:r w:rsidR="00A504F3">
        <w:rPr>
          <w:rFonts w:ascii="Calibri Light" w:hAnsi="Calibri Light" w:cs="Calibri Light"/>
          <w:lang w:val="en-GB"/>
        </w:rPr>
        <w:t>Unadjusted values of the effect of the oncologist’s recommendations on sedentary behaviour and quality of life in patients with lung cancer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2373"/>
        <w:gridCol w:w="2373"/>
        <w:gridCol w:w="2373"/>
        <w:gridCol w:w="2657"/>
      </w:tblGrid>
      <w:tr w:rsidR="00727309" w:rsidRPr="00094880" w14:paraId="1DD46F6F" w14:textId="77777777" w:rsidTr="00727309">
        <w:tc>
          <w:tcPr>
            <w:tcW w:w="2373" w:type="dxa"/>
            <w:vMerge w:val="restart"/>
            <w:shd w:val="clear" w:color="auto" w:fill="D1D1D1" w:themeFill="background2" w:themeFillShade="E6"/>
          </w:tcPr>
          <w:p w14:paraId="2502CFE5" w14:textId="77777777" w:rsidR="00727309" w:rsidRPr="00EB4ABA" w:rsidRDefault="00727309" w:rsidP="00783D57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7403" w:type="dxa"/>
            <w:gridSpan w:val="3"/>
            <w:shd w:val="clear" w:color="auto" w:fill="D1D1D1" w:themeFill="background2" w:themeFillShade="E6"/>
            <w:vAlign w:val="center"/>
          </w:tcPr>
          <w:p w14:paraId="6D2ACBAC" w14:textId="18A558D0" w:rsidR="00727309" w:rsidRPr="00727309" w:rsidRDefault="00727309" w:rsidP="00783D57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proofErr w:type="spellStart"/>
            <w:r w:rsidRPr="00727309">
              <w:rPr>
                <w:rFonts w:ascii="Calibri Light" w:hAnsi="Calibri Light" w:cs="Calibri Light"/>
                <w:b/>
                <w:bCs/>
                <w:lang w:val="fr-FR"/>
              </w:rPr>
              <w:t>Between</w:t>
            </w:r>
            <w:proofErr w:type="spellEnd"/>
            <w:r w:rsidRPr="00727309">
              <w:rPr>
                <w:rFonts w:ascii="Calibri Light" w:hAnsi="Calibri Light" w:cs="Calibri Light"/>
                <w:b/>
                <w:bCs/>
                <w:lang w:val="fr-FR"/>
              </w:rPr>
              <w:t xml:space="preserve"> group </w:t>
            </w:r>
            <w:proofErr w:type="spellStart"/>
            <w:r w:rsidRPr="00727309">
              <w:rPr>
                <w:rFonts w:ascii="Calibri Light" w:hAnsi="Calibri Light" w:cs="Calibri Light"/>
                <w:b/>
                <w:bCs/>
                <w:lang w:val="fr-FR"/>
              </w:rPr>
              <w:t>differences</w:t>
            </w:r>
            <w:proofErr w:type="spellEnd"/>
            <w:r w:rsidR="00487AEF" w:rsidRPr="00100C14">
              <w:rPr>
                <w:rFonts w:ascii="Calibri Light" w:hAnsi="Calibri Light" w:cs="Calibri Light"/>
                <w:b/>
                <w:bCs/>
                <w:vertAlign w:val="superscript"/>
                <w:lang w:val="en-CA"/>
              </w:rPr>
              <w:t>§</w:t>
            </w:r>
          </w:p>
        </w:tc>
      </w:tr>
      <w:tr w:rsidR="00727309" w:rsidRPr="001B7931" w14:paraId="1C719F07" w14:textId="77777777" w:rsidTr="00727309">
        <w:tc>
          <w:tcPr>
            <w:tcW w:w="2373" w:type="dxa"/>
            <w:vMerge/>
            <w:shd w:val="clear" w:color="auto" w:fill="D1D1D1" w:themeFill="background2" w:themeFillShade="E6"/>
          </w:tcPr>
          <w:p w14:paraId="41E6CBAA" w14:textId="77777777" w:rsidR="00727309" w:rsidRPr="00EB4ABA" w:rsidRDefault="00727309" w:rsidP="00783D57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shd w:val="clear" w:color="auto" w:fill="D1D1D1" w:themeFill="background2" w:themeFillShade="E6"/>
            <w:vAlign w:val="center"/>
          </w:tcPr>
          <w:p w14:paraId="4E1FFF27" w14:textId="641D0178" w:rsidR="00727309" w:rsidRPr="00727309" w:rsidRDefault="00727309" w:rsidP="00783D57">
            <w:pPr>
              <w:jc w:val="center"/>
              <w:rPr>
                <w:rFonts w:ascii="Calibri Light" w:hAnsi="Calibri Light" w:cs="Calibri Light"/>
                <w:b/>
                <w:bCs/>
              </w:rPr>
            </w:pPr>
            <w:r w:rsidRPr="00727309">
              <w:rPr>
                <w:rFonts w:ascii="Calibri Light" w:hAnsi="Calibri Light" w:cs="Calibri Light"/>
                <w:b/>
                <w:bCs/>
              </w:rPr>
              <w:t>Exercise Recommendation vs Control</w:t>
            </w:r>
          </w:p>
        </w:tc>
        <w:tc>
          <w:tcPr>
            <w:tcW w:w="2373" w:type="dxa"/>
            <w:shd w:val="clear" w:color="auto" w:fill="D1D1D1" w:themeFill="background2" w:themeFillShade="E6"/>
            <w:vAlign w:val="center"/>
          </w:tcPr>
          <w:p w14:paraId="3C8C5AC7" w14:textId="28E76EC8" w:rsidR="00727309" w:rsidRPr="00727309" w:rsidRDefault="00727309" w:rsidP="00783D57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727309">
              <w:rPr>
                <w:rFonts w:ascii="Calibri Light" w:hAnsi="Calibri Light" w:cs="Calibri Light"/>
                <w:b/>
                <w:bCs/>
                <w:lang w:val="fr-FR"/>
              </w:rPr>
              <w:t>Exercise Recommendation plus guidebook vs Control</w:t>
            </w:r>
          </w:p>
        </w:tc>
        <w:tc>
          <w:tcPr>
            <w:tcW w:w="2657" w:type="dxa"/>
            <w:shd w:val="clear" w:color="auto" w:fill="D1D1D1" w:themeFill="background2" w:themeFillShade="E6"/>
            <w:vAlign w:val="center"/>
          </w:tcPr>
          <w:p w14:paraId="6F835570" w14:textId="45FB13B5" w:rsidR="00727309" w:rsidRPr="00727309" w:rsidRDefault="00727309" w:rsidP="00783D57">
            <w:pPr>
              <w:jc w:val="center"/>
              <w:rPr>
                <w:rFonts w:ascii="Calibri Light" w:hAnsi="Calibri Light" w:cs="Calibri Light"/>
                <w:b/>
                <w:bCs/>
                <w:lang w:val="fr-FR"/>
              </w:rPr>
            </w:pPr>
            <w:r w:rsidRPr="00727309">
              <w:rPr>
                <w:rFonts w:ascii="Calibri Light" w:hAnsi="Calibri Light" w:cs="Calibri Light"/>
                <w:b/>
                <w:bCs/>
                <w:lang w:val="fr-FR"/>
              </w:rPr>
              <w:t>Exercise Recommendation vs Exercise Recommendation plus  guidebook</w:t>
            </w:r>
          </w:p>
        </w:tc>
      </w:tr>
      <w:tr w:rsidR="00727309" w:rsidRPr="00094880" w14:paraId="6EB7FC41" w14:textId="77777777" w:rsidTr="00727309">
        <w:tc>
          <w:tcPr>
            <w:tcW w:w="2373" w:type="dxa"/>
            <w:vMerge/>
            <w:shd w:val="clear" w:color="auto" w:fill="D1D1D1" w:themeFill="background2" w:themeFillShade="E6"/>
          </w:tcPr>
          <w:p w14:paraId="5B8C108A" w14:textId="77777777" w:rsidR="00727309" w:rsidRPr="00DE1A2D" w:rsidRDefault="00727309" w:rsidP="00727309">
            <w:pPr>
              <w:rPr>
                <w:rFonts w:ascii="Calibri Light" w:hAnsi="Calibri Light" w:cs="Calibri Light"/>
                <w:lang w:val="fr-FR"/>
              </w:rPr>
            </w:pPr>
          </w:p>
        </w:tc>
        <w:tc>
          <w:tcPr>
            <w:tcW w:w="2373" w:type="dxa"/>
            <w:shd w:val="clear" w:color="auto" w:fill="D1D1D1" w:themeFill="background2" w:themeFillShade="E6"/>
            <w:vAlign w:val="center"/>
          </w:tcPr>
          <w:p w14:paraId="2763525B" w14:textId="383D140B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  <w:tc>
          <w:tcPr>
            <w:tcW w:w="2373" w:type="dxa"/>
            <w:shd w:val="clear" w:color="auto" w:fill="D1D1D1" w:themeFill="background2" w:themeFillShade="E6"/>
            <w:vAlign w:val="center"/>
          </w:tcPr>
          <w:p w14:paraId="285B26D5" w14:textId="1A36BC32" w:rsidR="00727309" w:rsidRPr="00B83878" w:rsidRDefault="00727309" w:rsidP="00727309">
            <w:pPr>
              <w:jc w:val="center"/>
              <w:rPr>
                <w:rFonts w:ascii="Calibri Light" w:hAnsi="Calibri Light" w:cs="Calibri Light"/>
                <w:lang w:val="fr-FR"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  <w:tc>
          <w:tcPr>
            <w:tcW w:w="2657" w:type="dxa"/>
            <w:shd w:val="clear" w:color="auto" w:fill="D1D1D1" w:themeFill="background2" w:themeFillShade="E6"/>
            <w:vAlign w:val="center"/>
          </w:tcPr>
          <w:p w14:paraId="4BED6E94" w14:textId="40DE879B" w:rsidR="00727309" w:rsidRPr="00B83878" w:rsidRDefault="00727309" w:rsidP="00727309">
            <w:pPr>
              <w:jc w:val="center"/>
              <w:rPr>
                <w:rFonts w:ascii="Calibri Light" w:hAnsi="Calibri Light" w:cs="Calibri Light"/>
                <w:lang w:val="fr-FR"/>
              </w:rPr>
            </w:pPr>
            <w:r w:rsidRPr="008C2D42">
              <w:rPr>
                <w:rFonts w:ascii="Calibri Light" w:hAnsi="Calibri Light" w:cs="Calibri Light"/>
                <w:i/>
                <w:iCs/>
                <w:lang w:val="en-CA"/>
              </w:rPr>
              <w:t>Mean (95% CI)</w:t>
            </w:r>
          </w:p>
        </w:tc>
      </w:tr>
      <w:tr w:rsidR="00727309" w:rsidRPr="00B83878" w14:paraId="13A77664" w14:textId="77777777" w:rsidTr="00727309">
        <w:tc>
          <w:tcPr>
            <w:tcW w:w="2373" w:type="dxa"/>
          </w:tcPr>
          <w:p w14:paraId="4DEE9467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Sedentary</w:t>
            </w:r>
            <w:proofErr w:type="spellEnd"/>
            <w:r>
              <w:rPr>
                <w:rFonts w:ascii="Calibri Light" w:hAnsi="Calibri Light" w:cs="Calibri Light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</w:rPr>
              <w:t>t</w:t>
            </w:r>
            <w:r w:rsidRPr="00572196">
              <w:rPr>
                <w:rFonts w:ascii="Calibri Light" w:hAnsi="Calibri Light" w:cs="Calibri Light"/>
              </w:rPr>
              <w:t>otal</w:t>
            </w:r>
            <w:proofErr w:type="spellEnd"/>
            <w:r w:rsidRPr="00572196">
              <w:rPr>
                <w:rFonts w:ascii="Calibri Light" w:hAnsi="Calibri Light" w:cs="Calibri Light"/>
              </w:rPr>
              <w:t xml:space="preserve"> (</w:t>
            </w:r>
            <w:r>
              <w:rPr>
                <w:rFonts w:ascii="Calibri Light" w:hAnsi="Calibri Light" w:cs="Calibri Light"/>
              </w:rPr>
              <w:t>hour</w:t>
            </w:r>
            <w:r w:rsidRPr="00572196">
              <w:rPr>
                <w:rFonts w:ascii="Calibri Light" w:hAnsi="Calibri Light" w:cs="Calibri Light"/>
              </w:rPr>
              <w:t>/week)</w:t>
            </w:r>
          </w:p>
        </w:tc>
        <w:tc>
          <w:tcPr>
            <w:tcW w:w="2373" w:type="dxa"/>
          </w:tcPr>
          <w:p w14:paraId="54C00A7C" w14:textId="77777777" w:rsidR="00727309" w:rsidRPr="00015A16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</w:tcPr>
          <w:p w14:paraId="665F136E" w14:textId="77777777" w:rsidR="00727309" w:rsidRPr="00015A16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</w:tcPr>
          <w:p w14:paraId="687961BD" w14:textId="77777777" w:rsidR="00727309" w:rsidRPr="00015A16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307919" w14:paraId="5A879469" w14:textId="77777777" w:rsidTr="00727309">
        <w:tc>
          <w:tcPr>
            <w:tcW w:w="2373" w:type="dxa"/>
          </w:tcPr>
          <w:p w14:paraId="1A758EEE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12DC558C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6.7 </w:t>
            </w:r>
          </w:p>
          <w:p w14:paraId="2AF90792" w14:textId="1A4CE43A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4.6; 17.9)</w:t>
            </w:r>
          </w:p>
        </w:tc>
        <w:tc>
          <w:tcPr>
            <w:tcW w:w="2373" w:type="dxa"/>
            <w:vAlign w:val="center"/>
          </w:tcPr>
          <w:p w14:paraId="5B62627B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4.5 </w:t>
            </w:r>
          </w:p>
          <w:p w14:paraId="2EA42DFA" w14:textId="29CA927C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17.1; 8.2)</w:t>
            </w:r>
          </w:p>
        </w:tc>
        <w:tc>
          <w:tcPr>
            <w:tcW w:w="2657" w:type="dxa"/>
            <w:vAlign w:val="center"/>
          </w:tcPr>
          <w:p w14:paraId="7260C9B1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11.2 </w:t>
            </w:r>
          </w:p>
          <w:p w14:paraId="6B84A3AA" w14:textId="7A824367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20.6; -1.7)*</w:t>
            </w:r>
          </w:p>
        </w:tc>
      </w:tr>
      <w:tr w:rsidR="00727309" w:rsidRPr="00307919" w14:paraId="5D338C21" w14:textId="77777777" w:rsidTr="00727309">
        <w:tc>
          <w:tcPr>
            <w:tcW w:w="2373" w:type="dxa"/>
          </w:tcPr>
          <w:p w14:paraId="1E557077" w14:textId="77777777" w:rsidR="00727309" w:rsidRPr="00307919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307919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1A363B7A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8.2 </w:t>
            </w:r>
          </w:p>
          <w:p w14:paraId="4EC8436C" w14:textId="569ADD98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1.0; 17.3)</w:t>
            </w:r>
          </w:p>
        </w:tc>
        <w:tc>
          <w:tcPr>
            <w:tcW w:w="2373" w:type="dxa"/>
            <w:vAlign w:val="center"/>
          </w:tcPr>
          <w:p w14:paraId="7AA95786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1.0 </w:t>
            </w:r>
          </w:p>
          <w:p w14:paraId="73CF56EE" w14:textId="5D860CE3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12.0; 10.0)</w:t>
            </w:r>
          </w:p>
        </w:tc>
        <w:tc>
          <w:tcPr>
            <w:tcW w:w="2657" w:type="dxa"/>
            <w:vAlign w:val="center"/>
          </w:tcPr>
          <w:p w14:paraId="0B5BD84F" w14:textId="77777777" w:rsidR="00487AEF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 xml:space="preserve">-9.2 </w:t>
            </w:r>
          </w:p>
          <w:p w14:paraId="7446DA59" w14:textId="06266E23" w:rsidR="00727309" w:rsidRPr="001B58CE" w:rsidRDefault="00727309" w:rsidP="00727309">
            <w:pPr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ascii="Calibri Light" w:hAnsi="Calibri Light" w:cs="Calibri Light"/>
                <w:lang w:val="en-US"/>
              </w:rPr>
              <w:t>(-20.0; 1.7)</w:t>
            </w:r>
          </w:p>
        </w:tc>
      </w:tr>
      <w:tr w:rsidR="00727309" w:rsidRPr="004C656C" w14:paraId="2E415AB7" w14:textId="77777777" w:rsidTr="00727309">
        <w:tc>
          <w:tcPr>
            <w:tcW w:w="2373" w:type="dxa"/>
          </w:tcPr>
          <w:p w14:paraId="1D93BB50" w14:textId="77777777" w:rsidR="00727309" w:rsidRPr="004C656C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307919">
              <w:rPr>
                <w:rFonts w:ascii="Calibri Light" w:hAnsi="Calibri Light" w:cs="Calibri Light"/>
                <w:lang w:val="en-GB"/>
              </w:rPr>
              <w:t>Sedentary weekday (hour/</w:t>
            </w:r>
            <w:r w:rsidRPr="004C656C">
              <w:rPr>
                <w:rFonts w:ascii="Calibri Light" w:hAnsi="Calibri Light" w:cs="Calibri Light"/>
                <w:lang w:val="en-GB"/>
              </w:rPr>
              <w:t>week)</w:t>
            </w:r>
          </w:p>
        </w:tc>
        <w:tc>
          <w:tcPr>
            <w:tcW w:w="2373" w:type="dxa"/>
            <w:vAlign w:val="center"/>
          </w:tcPr>
          <w:p w14:paraId="4785A010" w14:textId="77777777" w:rsidR="00727309" w:rsidRPr="004C656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6C5A61E6" w14:textId="77777777" w:rsidR="00727309" w:rsidRPr="004C656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626A9775" w14:textId="77777777" w:rsidR="00727309" w:rsidRPr="004C656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B80A64" w14:paraId="7F34D2DF" w14:textId="77777777" w:rsidTr="00727309">
        <w:tc>
          <w:tcPr>
            <w:tcW w:w="2373" w:type="dxa"/>
          </w:tcPr>
          <w:p w14:paraId="1C41F7F3" w14:textId="77777777" w:rsidR="00727309" w:rsidRPr="004C656C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4C656C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34BA644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1 </w:t>
            </w:r>
          </w:p>
          <w:p w14:paraId="29D1D41C" w14:textId="2D947E34" w:rsidR="00727309" w:rsidRPr="004C656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0.6; 2.9)</w:t>
            </w:r>
          </w:p>
        </w:tc>
        <w:tc>
          <w:tcPr>
            <w:tcW w:w="2373" w:type="dxa"/>
            <w:vAlign w:val="center"/>
          </w:tcPr>
          <w:p w14:paraId="30513481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6 </w:t>
            </w:r>
          </w:p>
          <w:p w14:paraId="71C2FDCD" w14:textId="21B177E4" w:rsidR="00727309" w:rsidRPr="004C656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.6; 1.4)</w:t>
            </w:r>
          </w:p>
        </w:tc>
        <w:tc>
          <w:tcPr>
            <w:tcW w:w="2657" w:type="dxa"/>
            <w:vAlign w:val="center"/>
          </w:tcPr>
          <w:p w14:paraId="3A89BC53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7 </w:t>
            </w:r>
          </w:p>
          <w:p w14:paraId="608F9430" w14:textId="540763BA" w:rsidR="00727309" w:rsidRPr="00B80A64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3.3; -0.1)*</w:t>
            </w:r>
          </w:p>
        </w:tc>
      </w:tr>
      <w:tr w:rsidR="00727309" w:rsidRPr="00B80A64" w14:paraId="6C7F29A6" w14:textId="77777777" w:rsidTr="00727309">
        <w:tc>
          <w:tcPr>
            <w:tcW w:w="2373" w:type="dxa"/>
          </w:tcPr>
          <w:p w14:paraId="288AA242" w14:textId="77777777" w:rsidR="00727309" w:rsidRPr="00B80A64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B80A64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19DBD61B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3 </w:t>
            </w:r>
          </w:p>
          <w:p w14:paraId="697F9185" w14:textId="0E33F2FA" w:rsidR="00727309" w:rsidRPr="00B80A64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0.2; 2.8)</w:t>
            </w:r>
          </w:p>
        </w:tc>
        <w:tc>
          <w:tcPr>
            <w:tcW w:w="2373" w:type="dxa"/>
            <w:vAlign w:val="center"/>
          </w:tcPr>
          <w:p w14:paraId="6A3A276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4 </w:t>
            </w:r>
          </w:p>
          <w:p w14:paraId="5DFE8976" w14:textId="36580810" w:rsidR="00727309" w:rsidRPr="00B80A64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.2; 1.5)</w:t>
            </w:r>
          </w:p>
        </w:tc>
        <w:tc>
          <w:tcPr>
            <w:tcW w:w="2657" w:type="dxa"/>
            <w:vAlign w:val="center"/>
          </w:tcPr>
          <w:p w14:paraId="1C4058EF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7 </w:t>
            </w:r>
          </w:p>
          <w:p w14:paraId="08EC4E29" w14:textId="6FC7CFFB" w:rsidR="00727309" w:rsidRPr="00B80A64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3.5; 0.1)</w:t>
            </w:r>
          </w:p>
        </w:tc>
      </w:tr>
      <w:tr w:rsidR="00727309" w:rsidRPr="00572196" w14:paraId="0ADB800E" w14:textId="77777777" w:rsidTr="00727309">
        <w:tc>
          <w:tcPr>
            <w:tcW w:w="2373" w:type="dxa"/>
          </w:tcPr>
          <w:p w14:paraId="656DAC54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 w:rsidRPr="00B80A64">
              <w:rPr>
                <w:rFonts w:ascii="Calibri Light" w:hAnsi="Calibri Light" w:cs="Calibri Light"/>
                <w:lang w:val="en-GB"/>
              </w:rPr>
              <w:t>Sedentary weekend (hour/wee</w:t>
            </w:r>
            <w:r w:rsidRPr="00572196">
              <w:rPr>
                <w:rFonts w:ascii="Calibri Light" w:hAnsi="Calibri Light" w:cs="Calibri Light"/>
              </w:rPr>
              <w:t>k)</w:t>
            </w:r>
          </w:p>
        </w:tc>
        <w:tc>
          <w:tcPr>
            <w:tcW w:w="2373" w:type="dxa"/>
            <w:vAlign w:val="center"/>
          </w:tcPr>
          <w:p w14:paraId="3B79096D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2D6B7E8E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0FE2CCE7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841CAC" w14:paraId="79F37B36" w14:textId="77777777" w:rsidTr="00727309">
        <w:tc>
          <w:tcPr>
            <w:tcW w:w="2373" w:type="dxa"/>
          </w:tcPr>
          <w:p w14:paraId="21CC4D2A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3F5D54F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5 </w:t>
            </w:r>
          </w:p>
          <w:p w14:paraId="35B900F3" w14:textId="353B4F48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.3; 2.3)</w:t>
            </w:r>
          </w:p>
        </w:tc>
        <w:tc>
          <w:tcPr>
            <w:tcW w:w="2373" w:type="dxa"/>
            <w:vAlign w:val="center"/>
          </w:tcPr>
          <w:p w14:paraId="48991EB1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7 </w:t>
            </w:r>
          </w:p>
          <w:p w14:paraId="15664911" w14:textId="1B207E4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.5; 1.1)</w:t>
            </w:r>
          </w:p>
        </w:tc>
        <w:tc>
          <w:tcPr>
            <w:tcW w:w="2657" w:type="dxa"/>
            <w:vAlign w:val="center"/>
          </w:tcPr>
          <w:p w14:paraId="083D5718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2 </w:t>
            </w:r>
          </w:p>
          <w:p w14:paraId="100DBC0A" w14:textId="6BA085E3" w:rsidR="00727309" w:rsidRPr="00841CA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.5; -0.1)*</w:t>
            </w:r>
          </w:p>
        </w:tc>
      </w:tr>
      <w:tr w:rsidR="00727309" w:rsidRPr="00841CAC" w14:paraId="67FC3B32" w14:textId="77777777" w:rsidTr="00727309">
        <w:tc>
          <w:tcPr>
            <w:tcW w:w="2373" w:type="dxa"/>
          </w:tcPr>
          <w:p w14:paraId="0CCAAD92" w14:textId="77777777" w:rsidR="00727309" w:rsidRPr="00841CAC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841CAC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412BF30B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8 </w:t>
            </w:r>
          </w:p>
          <w:p w14:paraId="567183B1" w14:textId="7A91A9CC" w:rsidR="00727309" w:rsidRPr="00841CA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0.5; 2.0)</w:t>
            </w:r>
          </w:p>
        </w:tc>
        <w:tc>
          <w:tcPr>
            <w:tcW w:w="2373" w:type="dxa"/>
            <w:vAlign w:val="center"/>
          </w:tcPr>
          <w:p w14:paraId="1F47A8B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4 </w:t>
            </w:r>
          </w:p>
          <w:p w14:paraId="5BD60C58" w14:textId="25754793" w:rsidR="00727309" w:rsidRPr="00841CA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.3; 2.0)</w:t>
            </w:r>
          </w:p>
        </w:tc>
        <w:tc>
          <w:tcPr>
            <w:tcW w:w="2657" w:type="dxa"/>
            <w:vAlign w:val="center"/>
          </w:tcPr>
          <w:p w14:paraId="0710AACE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4 </w:t>
            </w:r>
          </w:p>
          <w:p w14:paraId="3DA46D27" w14:textId="3442F07D" w:rsidR="00727309" w:rsidRPr="00841CAC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.9; 1.1)</w:t>
            </w:r>
          </w:p>
        </w:tc>
      </w:tr>
      <w:tr w:rsidR="002F635B" w:rsidRPr="00841CAC" w14:paraId="3A15B899" w14:textId="77777777" w:rsidTr="002F635B">
        <w:tc>
          <w:tcPr>
            <w:tcW w:w="9776" w:type="dxa"/>
            <w:gridSpan w:val="4"/>
            <w:vAlign w:val="center"/>
          </w:tcPr>
          <w:p w14:paraId="2229D67A" w14:textId="17BBF0A6" w:rsidR="002F635B" w:rsidRPr="00841CAC" w:rsidRDefault="002F635B" w:rsidP="002F635B">
            <w:pPr>
              <w:rPr>
                <w:rFonts w:ascii="Calibri Light" w:hAnsi="Calibri Light" w:cs="Calibri Light"/>
                <w:lang w:val="en-GB"/>
              </w:rPr>
            </w:pPr>
            <w:r w:rsidRPr="002F635B">
              <w:rPr>
                <w:rFonts w:ascii="Calibri Light" w:hAnsi="Calibri Light" w:cs="Calibri Light"/>
                <w:b/>
                <w:bCs/>
                <w:lang w:val="en-GB"/>
              </w:rPr>
              <w:t>Quality of life</w:t>
            </w:r>
          </w:p>
        </w:tc>
      </w:tr>
      <w:tr w:rsidR="00727309" w:rsidRPr="00572196" w14:paraId="14750241" w14:textId="77777777" w:rsidTr="00727309">
        <w:tc>
          <w:tcPr>
            <w:tcW w:w="2373" w:type="dxa"/>
          </w:tcPr>
          <w:p w14:paraId="6E579AD9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 w:rsidRPr="00841CAC">
              <w:rPr>
                <w:rFonts w:ascii="Calibri Light" w:hAnsi="Calibri Light" w:cs="Calibri Light"/>
                <w:lang w:val="en-GB"/>
              </w:rPr>
              <w:t xml:space="preserve">Physical </w:t>
            </w:r>
            <w:proofErr w:type="spellStart"/>
            <w:r>
              <w:rPr>
                <w:rFonts w:ascii="Calibri Light" w:hAnsi="Calibri Light" w:cs="Calibri Light"/>
              </w:rPr>
              <w:t>function</w:t>
            </w:r>
            <w:proofErr w:type="spellEnd"/>
          </w:p>
        </w:tc>
        <w:tc>
          <w:tcPr>
            <w:tcW w:w="2373" w:type="dxa"/>
            <w:vAlign w:val="center"/>
          </w:tcPr>
          <w:p w14:paraId="31DC6BCC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7020396A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1F477C37" w14:textId="7777777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4BE34055" w14:textId="77777777" w:rsidTr="00727309">
        <w:tc>
          <w:tcPr>
            <w:tcW w:w="2373" w:type="dxa"/>
          </w:tcPr>
          <w:p w14:paraId="67E43AE6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7DF7F6A8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7 </w:t>
            </w:r>
          </w:p>
          <w:p w14:paraId="39B467BE" w14:textId="4E17B141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.7; 10.2)</w:t>
            </w:r>
          </w:p>
        </w:tc>
        <w:tc>
          <w:tcPr>
            <w:tcW w:w="2373" w:type="dxa"/>
            <w:vAlign w:val="center"/>
          </w:tcPr>
          <w:p w14:paraId="719DAB90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6 </w:t>
            </w:r>
          </w:p>
          <w:p w14:paraId="58FCA3DC" w14:textId="721D85A9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8.1; 11.3)</w:t>
            </w:r>
          </w:p>
        </w:tc>
        <w:tc>
          <w:tcPr>
            <w:tcW w:w="2657" w:type="dxa"/>
            <w:vAlign w:val="center"/>
          </w:tcPr>
          <w:p w14:paraId="47DB35E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1 </w:t>
            </w:r>
          </w:p>
          <w:p w14:paraId="6F2725D5" w14:textId="48CBA73A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8.1; 8.4)</w:t>
            </w:r>
          </w:p>
        </w:tc>
      </w:tr>
      <w:tr w:rsidR="00727309" w:rsidRPr="00997A6E" w14:paraId="47C53DF5" w14:textId="77777777" w:rsidTr="00727309">
        <w:tc>
          <w:tcPr>
            <w:tcW w:w="2373" w:type="dxa"/>
          </w:tcPr>
          <w:p w14:paraId="6827E2B4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24831376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-7.7</w:t>
            </w:r>
          </w:p>
          <w:p w14:paraId="5D310DD2" w14:textId="050D1E39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7.1; 1.8)</w:t>
            </w:r>
          </w:p>
        </w:tc>
        <w:tc>
          <w:tcPr>
            <w:tcW w:w="2373" w:type="dxa"/>
            <w:vAlign w:val="center"/>
          </w:tcPr>
          <w:p w14:paraId="1EC2EFA8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4.4 </w:t>
            </w:r>
          </w:p>
          <w:p w14:paraId="3DEC29D9" w14:textId="634D1246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5.6; 6.9)</w:t>
            </w:r>
          </w:p>
        </w:tc>
        <w:tc>
          <w:tcPr>
            <w:tcW w:w="2657" w:type="dxa"/>
            <w:vAlign w:val="center"/>
          </w:tcPr>
          <w:p w14:paraId="5D95E5D0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3 </w:t>
            </w:r>
          </w:p>
          <w:p w14:paraId="280E4DA3" w14:textId="3FAFFD51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2.7; 6.1)</w:t>
            </w:r>
          </w:p>
        </w:tc>
      </w:tr>
      <w:tr w:rsidR="00727309" w:rsidRPr="00997A6E" w14:paraId="449DA27A" w14:textId="77777777" w:rsidTr="00727309">
        <w:tc>
          <w:tcPr>
            <w:tcW w:w="2373" w:type="dxa"/>
          </w:tcPr>
          <w:p w14:paraId="74E6AE60" w14:textId="77777777" w:rsidR="00727309" w:rsidRPr="00997A6E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997A6E">
              <w:rPr>
                <w:rFonts w:ascii="Calibri Light" w:hAnsi="Calibri Light" w:cs="Calibri Light"/>
                <w:lang w:val="en-GB"/>
              </w:rPr>
              <w:t>Role function</w:t>
            </w:r>
          </w:p>
        </w:tc>
        <w:tc>
          <w:tcPr>
            <w:tcW w:w="2373" w:type="dxa"/>
            <w:vAlign w:val="center"/>
          </w:tcPr>
          <w:p w14:paraId="50BC98ED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6E43A645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344E8DAB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572196" w14:paraId="02603539" w14:textId="77777777" w:rsidTr="00727309">
        <w:tc>
          <w:tcPr>
            <w:tcW w:w="2373" w:type="dxa"/>
          </w:tcPr>
          <w:p w14:paraId="6E6EF57D" w14:textId="77777777" w:rsidR="00727309" w:rsidRPr="00997A6E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997A6E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51958BA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3 </w:t>
            </w:r>
          </w:p>
          <w:p w14:paraId="31CCAE14" w14:textId="4DEE7F46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6.3; 18.8)</w:t>
            </w:r>
          </w:p>
        </w:tc>
        <w:tc>
          <w:tcPr>
            <w:tcW w:w="2373" w:type="dxa"/>
            <w:vAlign w:val="center"/>
          </w:tcPr>
          <w:p w14:paraId="096543F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0.4 </w:t>
            </w:r>
          </w:p>
          <w:p w14:paraId="143EFDE0" w14:textId="2A0E8085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8.9; 8.1)</w:t>
            </w:r>
          </w:p>
        </w:tc>
        <w:tc>
          <w:tcPr>
            <w:tcW w:w="2657" w:type="dxa"/>
            <w:vAlign w:val="center"/>
          </w:tcPr>
          <w:p w14:paraId="069C10E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1.7 </w:t>
            </w:r>
          </w:p>
          <w:p w14:paraId="4F9E2E3A" w14:textId="5A9E5126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3.2; 26.6)</w:t>
            </w:r>
          </w:p>
        </w:tc>
      </w:tr>
      <w:tr w:rsidR="00727309" w:rsidRPr="00997A6E" w14:paraId="27A15FE4" w14:textId="77777777" w:rsidTr="00727309">
        <w:tc>
          <w:tcPr>
            <w:tcW w:w="2373" w:type="dxa"/>
          </w:tcPr>
          <w:p w14:paraId="3FE6907E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71DD32B0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6 </w:t>
            </w:r>
          </w:p>
          <w:p w14:paraId="0B4201E1" w14:textId="45CD5907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1; 10.0)</w:t>
            </w:r>
          </w:p>
        </w:tc>
        <w:tc>
          <w:tcPr>
            <w:tcW w:w="2373" w:type="dxa"/>
            <w:vAlign w:val="center"/>
          </w:tcPr>
          <w:p w14:paraId="7B109266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0.2 </w:t>
            </w:r>
          </w:p>
          <w:p w14:paraId="7E4EBF85" w14:textId="0CECFF73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4.5; 4.0)</w:t>
            </w:r>
          </w:p>
        </w:tc>
        <w:tc>
          <w:tcPr>
            <w:tcW w:w="2657" w:type="dxa"/>
            <w:vAlign w:val="center"/>
          </w:tcPr>
          <w:p w14:paraId="7A159BFF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8.6 </w:t>
            </w:r>
          </w:p>
          <w:p w14:paraId="2E1646A8" w14:textId="2C41F9B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5.9; 23.1)</w:t>
            </w:r>
          </w:p>
        </w:tc>
      </w:tr>
      <w:tr w:rsidR="00727309" w:rsidRPr="00997A6E" w14:paraId="6CA8278A" w14:textId="77777777" w:rsidTr="00727309">
        <w:tc>
          <w:tcPr>
            <w:tcW w:w="2373" w:type="dxa"/>
          </w:tcPr>
          <w:p w14:paraId="74E884E4" w14:textId="77777777" w:rsidR="00727309" w:rsidRPr="00997A6E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997A6E">
              <w:rPr>
                <w:rFonts w:ascii="Calibri Light" w:hAnsi="Calibri Light" w:cs="Calibri Light"/>
                <w:lang w:val="en-GB"/>
              </w:rPr>
              <w:t>Emotional function</w:t>
            </w:r>
          </w:p>
        </w:tc>
        <w:tc>
          <w:tcPr>
            <w:tcW w:w="2373" w:type="dxa"/>
            <w:vAlign w:val="center"/>
          </w:tcPr>
          <w:p w14:paraId="173F2195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6BF80341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24A1C24F" w14:textId="77777777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572196" w14:paraId="1EB2E660" w14:textId="77777777" w:rsidTr="00727309">
        <w:tc>
          <w:tcPr>
            <w:tcW w:w="2373" w:type="dxa"/>
          </w:tcPr>
          <w:p w14:paraId="0A01C6FB" w14:textId="77777777" w:rsidR="00727309" w:rsidRPr="00997A6E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997A6E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41C174AF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2 </w:t>
            </w:r>
          </w:p>
          <w:p w14:paraId="013B49C1" w14:textId="711B5CBB" w:rsidR="00727309" w:rsidRPr="00997A6E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6.5; 4.0)</w:t>
            </w:r>
          </w:p>
        </w:tc>
        <w:tc>
          <w:tcPr>
            <w:tcW w:w="2373" w:type="dxa"/>
            <w:vAlign w:val="center"/>
          </w:tcPr>
          <w:p w14:paraId="03429E82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4.6 </w:t>
            </w:r>
          </w:p>
          <w:p w14:paraId="5A8917ED" w14:textId="3410CAD8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0; 18.2)</w:t>
            </w:r>
          </w:p>
        </w:tc>
        <w:tc>
          <w:tcPr>
            <w:tcW w:w="2657" w:type="dxa"/>
            <w:vAlign w:val="center"/>
          </w:tcPr>
          <w:p w14:paraId="5C6431C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0.8 </w:t>
            </w:r>
          </w:p>
          <w:p w14:paraId="5867BC62" w14:textId="5F82B3B0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3.1; 1.4)</w:t>
            </w:r>
          </w:p>
        </w:tc>
      </w:tr>
      <w:tr w:rsidR="00727309" w:rsidRPr="00B07433" w14:paraId="4BBF9B79" w14:textId="77777777" w:rsidTr="00727309">
        <w:tc>
          <w:tcPr>
            <w:tcW w:w="2373" w:type="dxa"/>
          </w:tcPr>
          <w:p w14:paraId="503CC47F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0E130DC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5.8 </w:t>
            </w:r>
          </w:p>
          <w:p w14:paraId="464B0AE3" w14:textId="0514E7F3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8.9; 7.2)</w:t>
            </w:r>
          </w:p>
        </w:tc>
        <w:tc>
          <w:tcPr>
            <w:tcW w:w="2373" w:type="dxa"/>
            <w:vAlign w:val="center"/>
          </w:tcPr>
          <w:p w14:paraId="19A9A016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8 </w:t>
            </w:r>
          </w:p>
          <w:p w14:paraId="47ED7CA2" w14:textId="0C043D20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4.5; 16.0)</w:t>
            </w:r>
          </w:p>
        </w:tc>
        <w:tc>
          <w:tcPr>
            <w:tcW w:w="2657" w:type="dxa"/>
            <w:vAlign w:val="center"/>
          </w:tcPr>
          <w:p w14:paraId="131C78F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6 </w:t>
            </w:r>
          </w:p>
          <w:p w14:paraId="7CD32857" w14:textId="1B6F2CF5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0.4; 7.1)</w:t>
            </w:r>
          </w:p>
        </w:tc>
      </w:tr>
      <w:tr w:rsidR="00727309" w:rsidRPr="00B07433" w14:paraId="5203AC92" w14:textId="77777777" w:rsidTr="00727309">
        <w:tc>
          <w:tcPr>
            <w:tcW w:w="2373" w:type="dxa"/>
          </w:tcPr>
          <w:p w14:paraId="10BC5331" w14:textId="77777777" w:rsidR="00727309" w:rsidRPr="00B07433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B07433">
              <w:rPr>
                <w:rFonts w:ascii="Calibri Light" w:hAnsi="Calibri Light" w:cs="Calibri Light"/>
                <w:lang w:val="en-GB"/>
              </w:rPr>
              <w:t>Cognitive function</w:t>
            </w:r>
          </w:p>
        </w:tc>
        <w:tc>
          <w:tcPr>
            <w:tcW w:w="2373" w:type="dxa"/>
            <w:vAlign w:val="center"/>
          </w:tcPr>
          <w:p w14:paraId="23D0374C" w14:textId="77777777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05E636CE" w14:textId="77777777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6BD1284B" w14:textId="77777777" w:rsidR="00727309" w:rsidRPr="00B07433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FC6340" w14:paraId="75931AAE" w14:textId="77777777" w:rsidTr="00727309">
        <w:tc>
          <w:tcPr>
            <w:tcW w:w="2373" w:type="dxa"/>
          </w:tcPr>
          <w:p w14:paraId="72004975" w14:textId="77777777" w:rsidR="00727309" w:rsidRPr="00B07433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B07433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4122F4E1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8.7 </w:t>
            </w:r>
          </w:p>
          <w:p w14:paraId="100F0757" w14:textId="1F70B02A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0.8; 3.3)</w:t>
            </w:r>
          </w:p>
        </w:tc>
        <w:tc>
          <w:tcPr>
            <w:tcW w:w="2373" w:type="dxa"/>
            <w:vAlign w:val="center"/>
          </w:tcPr>
          <w:p w14:paraId="70C3B7D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1.6 </w:t>
            </w:r>
          </w:p>
          <w:p w14:paraId="2B995592" w14:textId="0B846281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20.5; -2.7)*</w:t>
            </w:r>
          </w:p>
        </w:tc>
        <w:tc>
          <w:tcPr>
            <w:tcW w:w="2657" w:type="dxa"/>
            <w:vAlign w:val="center"/>
          </w:tcPr>
          <w:p w14:paraId="117EFD72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9 </w:t>
            </w:r>
          </w:p>
          <w:p w14:paraId="34748806" w14:textId="465A4E69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7.5; 13.3)</w:t>
            </w:r>
          </w:p>
        </w:tc>
      </w:tr>
      <w:tr w:rsidR="00727309" w:rsidRPr="00FC6340" w14:paraId="69472849" w14:textId="77777777" w:rsidTr="00727309">
        <w:tc>
          <w:tcPr>
            <w:tcW w:w="2373" w:type="dxa"/>
          </w:tcPr>
          <w:p w14:paraId="27737083" w14:textId="77777777" w:rsidR="00727309" w:rsidRPr="00FC6340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FC6340">
              <w:rPr>
                <w:rFonts w:ascii="Calibri Light" w:hAnsi="Calibri Light" w:cs="Calibri Light"/>
                <w:lang w:val="en-GB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6154B584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6 </w:t>
            </w:r>
          </w:p>
          <w:p w14:paraId="12B00944" w14:textId="7519295C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7.1; 3.9)</w:t>
            </w:r>
          </w:p>
        </w:tc>
        <w:tc>
          <w:tcPr>
            <w:tcW w:w="2373" w:type="dxa"/>
            <w:vAlign w:val="center"/>
          </w:tcPr>
          <w:p w14:paraId="1FC9606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3 </w:t>
            </w:r>
          </w:p>
          <w:p w14:paraId="0660279C" w14:textId="272DB6C5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4.9; 2.3)</w:t>
            </w:r>
          </w:p>
        </w:tc>
        <w:tc>
          <w:tcPr>
            <w:tcW w:w="2657" w:type="dxa"/>
            <w:vAlign w:val="center"/>
          </w:tcPr>
          <w:p w14:paraId="21CF4243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3 </w:t>
            </w:r>
          </w:p>
          <w:p w14:paraId="31DC3E1A" w14:textId="4FCDB616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7.5; 7.0)</w:t>
            </w:r>
          </w:p>
        </w:tc>
      </w:tr>
      <w:tr w:rsidR="00727309" w:rsidRPr="00FC6340" w14:paraId="593F90CB" w14:textId="77777777" w:rsidTr="00727309">
        <w:tc>
          <w:tcPr>
            <w:tcW w:w="2373" w:type="dxa"/>
          </w:tcPr>
          <w:p w14:paraId="69E1653D" w14:textId="77777777" w:rsidR="00727309" w:rsidRPr="00FC6340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FC6340">
              <w:rPr>
                <w:rFonts w:ascii="Calibri Light" w:hAnsi="Calibri Light" w:cs="Calibri Light"/>
                <w:lang w:val="en-GB"/>
              </w:rPr>
              <w:t>Social function</w:t>
            </w:r>
          </w:p>
        </w:tc>
        <w:tc>
          <w:tcPr>
            <w:tcW w:w="2373" w:type="dxa"/>
            <w:vAlign w:val="center"/>
          </w:tcPr>
          <w:p w14:paraId="06F5C482" w14:textId="77777777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1D805F8F" w14:textId="77777777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60DEAA7E" w14:textId="77777777" w:rsidR="00727309" w:rsidRPr="00FC6340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572196" w14:paraId="2FA1DD4B" w14:textId="77777777" w:rsidTr="00727309">
        <w:tc>
          <w:tcPr>
            <w:tcW w:w="2373" w:type="dxa"/>
          </w:tcPr>
          <w:p w14:paraId="76A2A099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50EEB64F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3.8 </w:t>
            </w:r>
          </w:p>
          <w:p w14:paraId="57F7FA27" w14:textId="09C475FA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3; 16.9)</w:t>
            </w:r>
          </w:p>
        </w:tc>
        <w:tc>
          <w:tcPr>
            <w:tcW w:w="2373" w:type="dxa"/>
            <w:vAlign w:val="center"/>
          </w:tcPr>
          <w:p w14:paraId="39B5D960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8.9 </w:t>
            </w:r>
          </w:p>
          <w:p w14:paraId="5F448BA6" w14:textId="5C7CC59C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3.8; 6.0)</w:t>
            </w:r>
          </w:p>
        </w:tc>
        <w:tc>
          <w:tcPr>
            <w:tcW w:w="2657" w:type="dxa"/>
            <w:vAlign w:val="center"/>
          </w:tcPr>
          <w:p w14:paraId="26BCCCF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2.7 </w:t>
            </w:r>
          </w:p>
          <w:p w14:paraId="63AE4535" w14:textId="40D782AC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0.9; 24.5)*</w:t>
            </w:r>
          </w:p>
        </w:tc>
      </w:tr>
      <w:tr w:rsidR="00727309" w:rsidRPr="00450D62" w14:paraId="78D0EF9D" w14:textId="77777777" w:rsidTr="00727309">
        <w:tc>
          <w:tcPr>
            <w:tcW w:w="2373" w:type="dxa"/>
          </w:tcPr>
          <w:p w14:paraId="6FB35452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lastRenderedPageBreak/>
              <w:t>Change from 0 to 8 weeks</w:t>
            </w:r>
          </w:p>
        </w:tc>
        <w:tc>
          <w:tcPr>
            <w:tcW w:w="2373" w:type="dxa"/>
            <w:vAlign w:val="center"/>
          </w:tcPr>
          <w:p w14:paraId="31D2F57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4.5 </w:t>
            </w:r>
          </w:p>
          <w:p w14:paraId="4DB6B1F8" w14:textId="70D4E145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8.7; 9.6)</w:t>
            </w:r>
          </w:p>
        </w:tc>
        <w:tc>
          <w:tcPr>
            <w:tcW w:w="2373" w:type="dxa"/>
            <w:vAlign w:val="center"/>
          </w:tcPr>
          <w:p w14:paraId="37F566F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9 </w:t>
            </w:r>
          </w:p>
          <w:p w14:paraId="74D64B63" w14:textId="052001E5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9.3; 5.6)</w:t>
            </w:r>
          </w:p>
        </w:tc>
        <w:tc>
          <w:tcPr>
            <w:tcW w:w="2657" w:type="dxa"/>
            <w:vAlign w:val="center"/>
          </w:tcPr>
          <w:p w14:paraId="73709380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4 </w:t>
            </w:r>
          </w:p>
          <w:p w14:paraId="5C16FC11" w14:textId="1060FA57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0.4; 15.1)</w:t>
            </w:r>
          </w:p>
        </w:tc>
      </w:tr>
      <w:tr w:rsidR="00727309" w:rsidRPr="00450D62" w14:paraId="2881AE68" w14:textId="77777777" w:rsidTr="00727309">
        <w:tc>
          <w:tcPr>
            <w:tcW w:w="2373" w:type="dxa"/>
          </w:tcPr>
          <w:p w14:paraId="02855944" w14:textId="77777777" w:rsidR="00727309" w:rsidRPr="00450D62" w:rsidRDefault="00727309" w:rsidP="00727309">
            <w:pPr>
              <w:rPr>
                <w:rFonts w:ascii="Calibri Light" w:hAnsi="Calibri Light" w:cs="Calibri Light"/>
                <w:lang w:val="en-GB"/>
              </w:rPr>
            </w:pPr>
            <w:r w:rsidRPr="00450D62">
              <w:rPr>
                <w:rFonts w:ascii="Calibri Light" w:hAnsi="Calibri Light" w:cs="Calibri Light"/>
                <w:lang w:val="en-GB"/>
              </w:rPr>
              <w:t>Global health status</w:t>
            </w:r>
          </w:p>
        </w:tc>
        <w:tc>
          <w:tcPr>
            <w:tcW w:w="2373" w:type="dxa"/>
            <w:vAlign w:val="center"/>
          </w:tcPr>
          <w:p w14:paraId="50BE49AA" w14:textId="77777777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373" w:type="dxa"/>
            <w:vAlign w:val="center"/>
          </w:tcPr>
          <w:p w14:paraId="2F1CCEEF" w14:textId="77777777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  <w:tc>
          <w:tcPr>
            <w:tcW w:w="2657" w:type="dxa"/>
            <w:vAlign w:val="center"/>
          </w:tcPr>
          <w:p w14:paraId="7F3B7EF0" w14:textId="77777777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</w:p>
        </w:tc>
      </w:tr>
      <w:tr w:rsidR="00727309" w:rsidRPr="00572196" w14:paraId="39424CAA" w14:textId="77777777" w:rsidTr="00727309">
        <w:tc>
          <w:tcPr>
            <w:tcW w:w="2373" w:type="dxa"/>
          </w:tcPr>
          <w:p w14:paraId="120C90F1" w14:textId="77777777" w:rsidR="00727309" w:rsidRPr="00450D62" w:rsidRDefault="00727309" w:rsidP="00727309">
            <w:pPr>
              <w:ind w:left="169"/>
              <w:rPr>
                <w:rFonts w:ascii="Calibri Light" w:hAnsi="Calibri Light" w:cs="Calibri Light"/>
                <w:lang w:val="en-GB"/>
              </w:rPr>
            </w:pPr>
            <w:r w:rsidRPr="00450D62">
              <w:rPr>
                <w:rFonts w:ascii="Calibri Light" w:hAnsi="Calibri Light" w:cs="Calibri Light"/>
                <w:lang w:val="en-GB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65CBA727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4 </w:t>
            </w:r>
          </w:p>
          <w:p w14:paraId="07213A22" w14:textId="0AD69981" w:rsidR="00727309" w:rsidRPr="00450D62" w:rsidRDefault="00727309" w:rsidP="00727309">
            <w:pPr>
              <w:jc w:val="center"/>
              <w:rPr>
                <w:rFonts w:ascii="Calibri Light" w:hAnsi="Calibri Light" w:cs="Calibri Light"/>
                <w:lang w:val="en-GB"/>
              </w:rPr>
            </w:pPr>
            <w:r>
              <w:rPr>
                <w:rFonts w:ascii="Calibri Light" w:hAnsi="Calibri Light" w:cs="Calibri Light"/>
              </w:rPr>
              <w:t>(-10.8; 15.6)</w:t>
            </w:r>
          </w:p>
        </w:tc>
        <w:tc>
          <w:tcPr>
            <w:tcW w:w="2373" w:type="dxa"/>
            <w:vAlign w:val="center"/>
          </w:tcPr>
          <w:p w14:paraId="0E18F519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2.6 </w:t>
            </w:r>
          </w:p>
          <w:p w14:paraId="20BFCFE5" w14:textId="666A10F2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5.1; 10.0)</w:t>
            </w:r>
          </w:p>
        </w:tc>
        <w:tc>
          <w:tcPr>
            <w:tcW w:w="2657" w:type="dxa"/>
            <w:vAlign w:val="center"/>
          </w:tcPr>
          <w:p w14:paraId="2DE23FB2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5.0 </w:t>
            </w:r>
          </w:p>
          <w:p w14:paraId="799737BD" w14:textId="6E7F8A1C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.0; 16.0)</w:t>
            </w:r>
          </w:p>
        </w:tc>
      </w:tr>
      <w:tr w:rsidR="00727309" w:rsidRPr="00572196" w14:paraId="1A5EFF79" w14:textId="77777777" w:rsidTr="00727309">
        <w:tc>
          <w:tcPr>
            <w:tcW w:w="2373" w:type="dxa"/>
          </w:tcPr>
          <w:p w14:paraId="3F83EB1A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1ACD80DD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7 </w:t>
            </w:r>
          </w:p>
          <w:p w14:paraId="42DF1A03" w14:textId="50D87356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5; 16.9)</w:t>
            </w:r>
          </w:p>
        </w:tc>
        <w:tc>
          <w:tcPr>
            <w:tcW w:w="2373" w:type="dxa"/>
            <w:vAlign w:val="center"/>
          </w:tcPr>
          <w:p w14:paraId="376CDD14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8.1 </w:t>
            </w:r>
          </w:p>
          <w:p w14:paraId="03F5CF91" w14:textId="2EA2D25C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2.1; 5.9)</w:t>
            </w:r>
          </w:p>
        </w:tc>
        <w:tc>
          <w:tcPr>
            <w:tcW w:w="2657" w:type="dxa"/>
            <w:vAlign w:val="center"/>
          </w:tcPr>
          <w:p w14:paraId="648C624B" w14:textId="77777777" w:rsidR="00487AEF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9.8 </w:t>
            </w:r>
          </w:p>
          <w:p w14:paraId="0828A56D" w14:textId="5BB25C50" w:rsidR="00727309" w:rsidRPr="00572196" w:rsidRDefault="00727309" w:rsidP="00727309">
            <w:pPr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4.1; 23.6)</w:t>
            </w:r>
          </w:p>
        </w:tc>
      </w:tr>
      <w:tr w:rsidR="00727309" w:rsidRPr="00572196" w14:paraId="2F9C3DEF" w14:textId="77777777" w:rsidTr="00727309">
        <w:tc>
          <w:tcPr>
            <w:tcW w:w="2373" w:type="dxa"/>
          </w:tcPr>
          <w:p w14:paraId="497B7343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Fatigue </w:t>
            </w:r>
          </w:p>
        </w:tc>
        <w:tc>
          <w:tcPr>
            <w:tcW w:w="2373" w:type="dxa"/>
            <w:vAlign w:val="center"/>
          </w:tcPr>
          <w:p w14:paraId="2001B4EC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7C868491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4F98AFC7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341730FB" w14:textId="77777777" w:rsidTr="00727309">
        <w:tc>
          <w:tcPr>
            <w:tcW w:w="2373" w:type="dxa"/>
          </w:tcPr>
          <w:p w14:paraId="1800CF18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0A8BF91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7.9 </w:t>
            </w:r>
          </w:p>
          <w:p w14:paraId="72159A51" w14:textId="58D550DC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4.0; 8.2)</w:t>
            </w:r>
          </w:p>
        </w:tc>
        <w:tc>
          <w:tcPr>
            <w:tcW w:w="2373" w:type="dxa"/>
            <w:vAlign w:val="center"/>
          </w:tcPr>
          <w:p w14:paraId="0F6EF467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2 </w:t>
            </w:r>
          </w:p>
          <w:p w14:paraId="41CE0405" w14:textId="446C726F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5.7; 9.3)</w:t>
            </w:r>
          </w:p>
        </w:tc>
        <w:tc>
          <w:tcPr>
            <w:tcW w:w="2657" w:type="dxa"/>
            <w:vAlign w:val="center"/>
          </w:tcPr>
          <w:p w14:paraId="3FF1EF6F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4.7 </w:t>
            </w:r>
          </w:p>
          <w:p w14:paraId="177D118E" w14:textId="78A3D366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9; 19.3)</w:t>
            </w:r>
          </w:p>
        </w:tc>
      </w:tr>
      <w:tr w:rsidR="00727309" w:rsidRPr="00572196" w14:paraId="0AA0E5B0" w14:textId="77777777" w:rsidTr="00727309">
        <w:tc>
          <w:tcPr>
            <w:tcW w:w="2373" w:type="dxa"/>
          </w:tcPr>
          <w:p w14:paraId="78BED017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1A5D69FA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1.0 </w:t>
            </w:r>
          </w:p>
          <w:p w14:paraId="4B420A6D" w14:textId="36DEBF4B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5.5; 27.5)</w:t>
            </w:r>
          </w:p>
        </w:tc>
        <w:tc>
          <w:tcPr>
            <w:tcW w:w="2373" w:type="dxa"/>
            <w:vAlign w:val="center"/>
          </w:tcPr>
          <w:p w14:paraId="73A2B7A7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1 </w:t>
            </w:r>
          </w:p>
          <w:p w14:paraId="3F96CC0B" w14:textId="0CB76B7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4.0; 13.9)</w:t>
            </w:r>
          </w:p>
        </w:tc>
        <w:tc>
          <w:tcPr>
            <w:tcW w:w="2657" w:type="dxa"/>
            <w:vAlign w:val="center"/>
          </w:tcPr>
          <w:p w14:paraId="77625DE5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-11.1</w:t>
            </w:r>
          </w:p>
          <w:p w14:paraId="171E90AC" w14:textId="13B90AA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4.5; 2.3)</w:t>
            </w:r>
          </w:p>
        </w:tc>
      </w:tr>
      <w:tr w:rsidR="00727309" w:rsidRPr="00572196" w14:paraId="27884935" w14:textId="77777777" w:rsidTr="00727309">
        <w:tc>
          <w:tcPr>
            <w:tcW w:w="2373" w:type="dxa"/>
          </w:tcPr>
          <w:p w14:paraId="59984430" w14:textId="665C029E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Nausea </w:t>
            </w:r>
            <w:r w:rsidR="006055A3">
              <w:rPr>
                <w:rFonts w:ascii="Calibri Light" w:hAnsi="Calibri Light" w:cs="Calibri Light"/>
              </w:rPr>
              <w:t xml:space="preserve">and </w:t>
            </w:r>
            <w:proofErr w:type="spellStart"/>
            <w:r w:rsidR="006055A3">
              <w:rPr>
                <w:rFonts w:ascii="Calibri Light" w:hAnsi="Calibri Light" w:cs="Calibri Light"/>
              </w:rPr>
              <w:t>v</w:t>
            </w:r>
            <w:r>
              <w:rPr>
                <w:rFonts w:ascii="Calibri Light" w:hAnsi="Calibri Light" w:cs="Calibri Light"/>
              </w:rPr>
              <w:t>omiting</w:t>
            </w:r>
            <w:proofErr w:type="spellEnd"/>
          </w:p>
        </w:tc>
        <w:tc>
          <w:tcPr>
            <w:tcW w:w="2373" w:type="dxa"/>
            <w:vAlign w:val="center"/>
          </w:tcPr>
          <w:p w14:paraId="417CC891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6B27486D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5D127110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0CF789EB" w14:textId="77777777" w:rsidTr="00727309">
        <w:tc>
          <w:tcPr>
            <w:tcW w:w="2373" w:type="dxa"/>
          </w:tcPr>
          <w:p w14:paraId="326D3A4A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22813B8D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2 </w:t>
            </w:r>
          </w:p>
          <w:p w14:paraId="23620007" w14:textId="7E0F0D61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8.7; 9.1)</w:t>
            </w:r>
          </w:p>
        </w:tc>
        <w:tc>
          <w:tcPr>
            <w:tcW w:w="2373" w:type="dxa"/>
            <w:vAlign w:val="center"/>
          </w:tcPr>
          <w:p w14:paraId="0162F688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0 </w:t>
            </w:r>
          </w:p>
          <w:p w14:paraId="01A7C98A" w14:textId="52D646B2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1; 7.0)</w:t>
            </w:r>
          </w:p>
        </w:tc>
        <w:tc>
          <w:tcPr>
            <w:tcW w:w="2657" w:type="dxa"/>
            <w:vAlign w:val="center"/>
          </w:tcPr>
          <w:p w14:paraId="2F41DA02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2 </w:t>
            </w:r>
          </w:p>
          <w:p w14:paraId="1CEB6111" w14:textId="3CDAC19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5; 8.2)</w:t>
            </w:r>
          </w:p>
        </w:tc>
      </w:tr>
      <w:tr w:rsidR="00727309" w:rsidRPr="00572196" w14:paraId="46ADD520" w14:textId="77777777" w:rsidTr="00727309">
        <w:tc>
          <w:tcPr>
            <w:tcW w:w="2373" w:type="dxa"/>
          </w:tcPr>
          <w:p w14:paraId="0F72B8F4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1073C62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1 </w:t>
            </w:r>
          </w:p>
          <w:p w14:paraId="3F2E29CB" w14:textId="693424C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.6; 8.9)</w:t>
            </w:r>
          </w:p>
        </w:tc>
        <w:tc>
          <w:tcPr>
            <w:tcW w:w="2373" w:type="dxa"/>
            <w:vAlign w:val="center"/>
          </w:tcPr>
          <w:p w14:paraId="5A32C81F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5 </w:t>
            </w:r>
          </w:p>
          <w:p w14:paraId="690614F7" w14:textId="2A109BB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8.2; 7.1)</w:t>
            </w:r>
          </w:p>
        </w:tc>
        <w:tc>
          <w:tcPr>
            <w:tcW w:w="2657" w:type="dxa"/>
            <w:vAlign w:val="center"/>
          </w:tcPr>
          <w:p w14:paraId="3CC69A0C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7 </w:t>
            </w:r>
          </w:p>
          <w:p w14:paraId="295F4384" w14:textId="2CD6855A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1; 6.8)</w:t>
            </w:r>
          </w:p>
        </w:tc>
      </w:tr>
      <w:tr w:rsidR="00727309" w:rsidRPr="00572196" w14:paraId="15F5F57A" w14:textId="77777777" w:rsidTr="00727309">
        <w:tc>
          <w:tcPr>
            <w:tcW w:w="2373" w:type="dxa"/>
          </w:tcPr>
          <w:p w14:paraId="15D612FB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Pain</w:t>
            </w:r>
          </w:p>
        </w:tc>
        <w:tc>
          <w:tcPr>
            <w:tcW w:w="2373" w:type="dxa"/>
            <w:vAlign w:val="center"/>
          </w:tcPr>
          <w:p w14:paraId="50A2DF4E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135D8F0D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0745A5CA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6F358852" w14:textId="77777777" w:rsidTr="00727309">
        <w:tc>
          <w:tcPr>
            <w:tcW w:w="2373" w:type="dxa"/>
          </w:tcPr>
          <w:p w14:paraId="17D6FA8D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63A537DC" w14:textId="77777777" w:rsidR="00487AEF" w:rsidRDefault="00727309" w:rsidP="00487AEF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2 </w:t>
            </w:r>
          </w:p>
          <w:p w14:paraId="2D56B3AA" w14:textId="33627813" w:rsidR="00727309" w:rsidRPr="00572196" w:rsidRDefault="00727309" w:rsidP="00487AEF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7; 12.1)</w:t>
            </w:r>
          </w:p>
        </w:tc>
        <w:tc>
          <w:tcPr>
            <w:tcW w:w="2373" w:type="dxa"/>
            <w:vAlign w:val="center"/>
          </w:tcPr>
          <w:p w14:paraId="3186720F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1 </w:t>
            </w:r>
          </w:p>
          <w:p w14:paraId="72373C53" w14:textId="5CCFF8BE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9; 15.1)</w:t>
            </w:r>
          </w:p>
        </w:tc>
        <w:tc>
          <w:tcPr>
            <w:tcW w:w="2657" w:type="dxa"/>
            <w:vAlign w:val="center"/>
          </w:tcPr>
          <w:p w14:paraId="1D92B984" w14:textId="77777777" w:rsidR="00C9111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9 </w:t>
            </w:r>
          </w:p>
          <w:p w14:paraId="4C122580" w14:textId="3464E42F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2.4; 14.2)</w:t>
            </w:r>
          </w:p>
        </w:tc>
      </w:tr>
      <w:tr w:rsidR="00727309" w:rsidRPr="00572196" w14:paraId="2BDE9536" w14:textId="77777777" w:rsidTr="00727309">
        <w:tc>
          <w:tcPr>
            <w:tcW w:w="2373" w:type="dxa"/>
          </w:tcPr>
          <w:p w14:paraId="73BBB669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073C459C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9.4 </w:t>
            </w:r>
          </w:p>
          <w:p w14:paraId="0351C778" w14:textId="545CCD4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.4; 21.3)</w:t>
            </w:r>
          </w:p>
        </w:tc>
        <w:tc>
          <w:tcPr>
            <w:tcW w:w="2373" w:type="dxa"/>
            <w:vAlign w:val="center"/>
          </w:tcPr>
          <w:p w14:paraId="5B8E52E5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4.1 </w:t>
            </w:r>
          </w:p>
          <w:p w14:paraId="735DFAAB" w14:textId="0DD2658C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8.4; 16.6)</w:t>
            </w:r>
          </w:p>
        </w:tc>
        <w:tc>
          <w:tcPr>
            <w:tcW w:w="2657" w:type="dxa"/>
            <w:vAlign w:val="center"/>
          </w:tcPr>
          <w:p w14:paraId="5B55CDB9" w14:textId="77777777" w:rsidR="00C9111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5.3 </w:t>
            </w:r>
          </w:p>
          <w:p w14:paraId="7766552D" w14:textId="20E3B9A6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9.4; 8.7)</w:t>
            </w:r>
          </w:p>
        </w:tc>
      </w:tr>
      <w:tr w:rsidR="00727309" w:rsidRPr="00572196" w14:paraId="35FADCB1" w14:textId="77777777" w:rsidTr="00727309">
        <w:tc>
          <w:tcPr>
            <w:tcW w:w="2373" w:type="dxa"/>
          </w:tcPr>
          <w:p w14:paraId="150F07D2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Dyspnea</w:t>
            </w:r>
            <w:proofErr w:type="spellEnd"/>
          </w:p>
        </w:tc>
        <w:tc>
          <w:tcPr>
            <w:tcW w:w="2373" w:type="dxa"/>
            <w:vAlign w:val="center"/>
          </w:tcPr>
          <w:p w14:paraId="7CABB689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6286AF43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63FE832A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30602474" w14:textId="77777777" w:rsidTr="00727309">
        <w:tc>
          <w:tcPr>
            <w:tcW w:w="2373" w:type="dxa"/>
          </w:tcPr>
          <w:p w14:paraId="73F1447F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0DB5EE36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5.5 </w:t>
            </w:r>
          </w:p>
          <w:p w14:paraId="09DD9FF2" w14:textId="4C98670B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1.0; 22.0)</w:t>
            </w:r>
          </w:p>
        </w:tc>
        <w:tc>
          <w:tcPr>
            <w:tcW w:w="2373" w:type="dxa"/>
            <w:vAlign w:val="center"/>
          </w:tcPr>
          <w:p w14:paraId="7BF6EC09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6.9 </w:t>
            </w:r>
          </w:p>
          <w:p w14:paraId="164DB84B" w14:textId="4D13642D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1.7; 25.4)</w:t>
            </w:r>
          </w:p>
        </w:tc>
        <w:tc>
          <w:tcPr>
            <w:tcW w:w="2657" w:type="dxa"/>
            <w:vAlign w:val="center"/>
          </w:tcPr>
          <w:p w14:paraId="7729008B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4 </w:t>
            </w:r>
          </w:p>
          <w:p w14:paraId="3EA3E39F" w14:textId="73B2FB70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6.0;</w:t>
            </w:r>
            <w:r w:rsidR="00C9111F">
              <w:rPr>
                <w:rFonts w:ascii="Calibri Light" w:hAnsi="Calibri Light" w:cs="Calibri Light"/>
              </w:rPr>
              <w:t xml:space="preserve"> </w:t>
            </w:r>
            <w:r>
              <w:rPr>
                <w:rFonts w:ascii="Calibri Light" w:hAnsi="Calibri Light" w:cs="Calibri Light"/>
              </w:rPr>
              <w:t>18.8)</w:t>
            </w:r>
          </w:p>
        </w:tc>
      </w:tr>
      <w:tr w:rsidR="00727309" w:rsidRPr="00572196" w14:paraId="1964D3A8" w14:textId="77777777" w:rsidTr="00727309">
        <w:tc>
          <w:tcPr>
            <w:tcW w:w="2373" w:type="dxa"/>
          </w:tcPr>
          <w:p w14:paraId="736339DF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2FCC563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9.4 </w:t>
            </w:r>
          </w:p>
          <w:p w14:paraId="40B02802" w14:textId="17804B10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.6; 25.4)</w:t>
            </w:r>
          </w:p>
        </w:tc>
        <w:tc>
          <w:tcPr>
            <w:tcW w:w="2373" w:type="dxa"/>
            <w:vAlign w:val="center"/>
          </w:tcPr>
          <w:p w14:paraId="30B64F7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5.2 </w:t>
            </w:r>
          </w:p>
          <w:p w14:paraId="40FBA247" w14:textId="09B99C85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8; 21.2)</w:t>
            </w:r>
          </w:p>
        </w:tc>
        <w:tc>
          <w:tcPr>
            <w:tcW w:w="2657" w:type="dxa"/>
            <w:vAlign w:val="center"/>
          </w:tcPr>
          <w:p w14:paraId="27E899DB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4.2 </w:t>
            </w:r>
          </w:p>
          <w:p w14:paraId="108D578F" w14:textId="5D127392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0.6; 12.1)</w:t>
            </w:r>
          </w:p>
        </w:tc>
      </w:tr>
      <w:tr w:rsidR="00727309" w:rsidRPr="00572196" w14:paraId="44E976FD" w14:textId="77777777" w:rsidTr="00727309">
        <w:tc>
          <w:tcPr>
            <w:tcW w:w="2373" w:type="dxa"/>
          </w:tcPr>
          <w:p w14:paraId="4C188B2E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Insomnia</w:t>
            </w:r>
            <w:proofErr w:type="spellEnd"/>
          </w:p>
        </w:tc>
        <w:tc>
          <w:tcPr>
            <w:tcW w:w="2373" w:type="dxa"/>
            <w:vAlign w:val="center"/>
          </w:tcPr>
          <w:p w14:paraId="64A0318F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709A3096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6646CB13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721C155A" w14:textId="77777777" w:rsidTr="00727309">
        <w:tc>
          <w:tcPr>
            <w:tcW w:w="2373" w:type="dxa"/>
          </w:tcPr>
          <w:p w14:paraId="4B868EA4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49A428BF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4 </w:t>
            </w:r>
          </w:p>
          <w:p w14:paraId="041B1567" w14:textId="2CE433CE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8.1; 11.2)</w:t>
            </w:r>
          </w:p>
        </w:tc>
        <w:tc>
          <w:tcPr>
            <w:tcW w:w="2373" w:type="dxa"/>
            <w:vAlign w:val="center"/>
          </w:tcPr>
          <w:p w14:paraId="12849A2E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.0 </w:t>
            </w:r>
          </w:p>
          <w:p w14:paraId="1E10D282" w14:textId="1B75D54D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6; 15.6)</w:t>
            </w:r>
          </w:p>
        </w:tc>
        <w:tc>
          <w:tcPr>
            <w:tcW w:w="2657" w:type="dxa"/>
            <w:vAlign w:val="center"/>
          </w:tcPr>
          <w:p w14:paraId="4F151478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4.4 </w:t>
            </w:r>
          </w:p>
          <w:p w14:paraId="066880A6" w14:textId="7B06CDE0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4.4; 23.2)</w:t>
            </w:r>
          </w:p>
        </w:tc>
      </w:tr>
      <w:tr w:rsidR="00727309" w:rsidRPr="00572196" w14:paraId="4D80F279" w14:textId="77777777" w:rsidTr="00727309">
        <w:tc>
          <w:tcPr>
            <w:tcW w:w="2373" w:type="dxa"/>
          </w:tcPr>
          <w:p w14:paraId="3A6C0E9D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7069FB8D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7 </w:t>
            </w:r>
          </w:p>
          <w:p w14:paraId="5E796CAF" w14:textId="0F59504B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4; 15.7)</w:t>
            </w:r>
          </w:p>
        </w:tc>
        <w:tc>
          <w:tcPr>
            <w:tcW w:w="2373" w:type="dxa"/>
            <w:vAlign w:val="center"/>
          </w:tcPr>
          <w:p w14:paraId="320F4866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6.7 </w:t>
            </w:r>
          </w:p>
          <w:p w14:paraId="734B52A2" w14:textId="041B9AD3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6.9; 20.2)</w:t>
            </w:r>
          </w:p>
        </w:tc>
        <w:tc>
          <w:tcPr>
            <w:tcW w:w="2657" w:type="dxa"/>
            <w:vAlign w:val="center"/>
          </w:tcPr>
          <w:p w14:paraId="1AE69885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4.0 </w:t>
            </w:r>
          </w:p>
          <w:p w14:paraId="2BAE019F" w14:textId="76BF1070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2.2; 20.2)</w:t>
            </w:r>
          </w:p>
        </w:tc>
      </w:tr>
      <w:tr w:rsidR="00727309" w:rsidRPr="00572196" w14:paraId="1FA7B5C7" w14:textId="77777777" w:rsidTr="00727309">
        <w:tc>
          <w:tcPr>
            <w:tcW w:w="2373" w:type="dxa"/>
          </w:tcPr>
          <w:p w14:paraId="66E2F142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Appetite </w:t>
            </w:r>
            <w:proofErr w:type="spellStart"/>
            <w:r>
              <w:rPr>
                <w:rFonts w:ascii="Calibri Light" w:hAnsi="Calibri Light" w:cs="Calibri Light"/>
              </w:rPr>
              <w:t>loss</w:t>
            </w:r>
            <w:proofErr w:type="spellEnd"/>
          </w:p>
        </w:tc>
        <w:tc>
          <w:tcPr>
            <w:tcW w:w="2373" w:type="dxa"/>
            <w:vAlign w:val="center"/>
          </w:tcPr>
          <w:p w14:paraId="2B4E60FF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78EBDF50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0BE3079C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6D278AD1" w14:textId="77777777" w:rsidTr="00727309">
        <w:tc>
          <w:tcPr>
            <w:tcW w:w="2373" w:type="dxa"/>
          </w:tcPr>
          <w:p w14:paraId="7FF55F6B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77C51E9C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1 </w:t>
            </w:r>
          </w:p>
          <w:p w14:paraId="035A7AB2" w14:textId="66FFA0B5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7.6; 11.3)</w:t>
            </w:r>
          </w:p>
        </w:tc>
        <w:tc>
          <w:tcPr>
            <w:tcW w:w="2373" w:type="dxa"/>
            <w:vAlign w:val="center"/>
          </w:tcPr>
          <w:p w14:paraId="7DB5B229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9.4 </w:t>
            </w:r>
          </w:p>
          <w:p w14:paraId="4121A4A7" w14:textId="39BC0918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5.7; 6.8)</w:t>
            </w:r>
          </w:p>
        </w:tc>
        <w:tc>
          <w:tcPr>
            <w:tcW w:w="2657" w:type="dxa"/>
            <w:vAlign w:val="center"/>
          </w:tcPr>
          <w:p w14:paraId="7F39F4CE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3 </w:t>
            </w:r>
          </w:p>
          <w:p w14:paraId="42B67807" w14:textId="538DBA8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2.4; 9.8)</w:t>
            </w:r>
          </w:p>
        </w:tc>
      </w:tr>
      <w:tr w:rsidR="00727309" w:rsidRPr="00572196" w14:paraId="26A75034" w14:textId="77777777" w:rsidTr="00727309">
        <w:tc>
          <w:tcPr>
            <w:tcW w:w="2373" w:type="dxa"/>
          </w:tcPr>
          <w:p w14:paraId="210571CF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505093F7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1 </w:t>
            </w:r>
          </w:p>
          <w:p w14:paraId="68EBCBAB" w14:textId="60344539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5.0; 15.2)</w:t>
            </w:r>
          </w:p>
        </w:tc>
        <w:tc>
          <w:tcPr>
            <w:tcW w:w="2373" w:type="dxa"/>
            <w:vAlign w:val="center"/>
          </w:tcPr>
          <w:p w14:paraId="6CE9772C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4.8 </w:t>
            </w:r>
          </w:p>
          <w:p w14:paraId="38F1452D" w14:textId="3E80C3EF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0.9; 11.3)</w:t>
            </w:r>
          </w:p>
        </w:tc>
        <w:tc>
          <w:tcPr>
            <w:tcW w:w="2657" w:type="dxa"/>
            <w:vAlign w:val="center"/>
          </w:tcPr>
          <w:p w14:paraId="34F99CC2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4.9 </w:t>
            </w:r>
          </w:p>
          <w:p w14:paraId="1AF791F6" w14:textId="6D717746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2.1; 12.3)</w:t>
            </w:r>
          </w:p>
        </w:tc>
      </w:tr>
      <w:tr w:rsidR="00727309" w:rsidRPr="00572196" w14:paraId="7ED5B1D5" w14:textId="77777777" w:rsidTr="00727309">
        <w:tc>
          <w:tcPr>
            <w:tcW w:w="2373" w:type="dxa"/>
          </w:tcPr>
          <w:p w14:paraId="7BBC9974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Constipation</w:t>
            </w:r>
            <w:proofErr w:type="spellEnd"/>
          </w:p>
        </w:tc>
        <w:tc>
          <w:tcPr>
            <w:tcW w:w="2373" w:type="dxa"/>
            <w:vAlign w:val="center"/>
          </w:tcPr>
          <w:p w14:paraId="0D57EAAF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00D2F2A7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37B39130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2AE04071" w14:textId="77777777" w:rsidTr="00727309">
        <w:tc>
          <w:tcPr>
            <w:tcW w:w="2373" w:type="dxa"/>
          </w:tcPr>
          <w:p w14:paraId="6714240C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1EE92368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9 </w:t>
            </w:r>
          </w:p>
          <w:p w14:paraId="0AB7E151" w14:textId="3E495906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6.2; 8.5)</w:t>
            </w:r>
          </w:p>
        </w:tc>
        <w:tc>
          <w:tcPr>
            <w:tcW w:w="2373" w:type="dxa"/>
            <w:vAlign w:val="center"/>
          </w:tcPr>
          <w:p w14:paraId="33F42B07" w14:textId="77777777" w:rsidR="00B12D27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9 </w:t>
            </w:r>
          </w:p>
          <w:p w14:paraId="4B4B84B1" w14:textId="3B0E703A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0.2; 6.4)</w:t>
            </w:r>
          </w:p>
        </w:tc>
        <w:tc>
          <w:tcPr>
            <w:tcW w:w="2657" w:type="dxa"/>
            <w:vAlign w:val="center"/>
          </w:tcPr>
          <w:p w14:paraId="7AD9CBB1" w14:textId="77777777" w:rsidR="00B12D27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3.1 </w:t>
            </w:r>
          </w:p>
          <w:p w14:paraId="2B2E50D8" w14:textId="66D0FF2A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9.1; 12.9)</w:t>
            </w:r>
          </w:p>
        </w:tc>
      </w:tr>
      <w:tr w:rsidR="00727309" w:rsidRPr="00572196" w14:paraId="46D978F7" w14:textId="77777777" w:rsidTr="00727309">
        <w:tc>
          <w:tcPr>
            <w:tcW w:w="2373" w:type="dxa"/>
          </w:tcPr>
          <w:p w14:paraId="7814FDF2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7F3D5EA0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17.2 </w:t>
            </w:r>
          </w:p>
          <w:p w14:paraId="585F3761" w14:textId="69550F6B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0.7; 33.7)*</w:t>
            </w:r>
          </w:p>
        </w:tc>
        <w:tc>
          <w:tcPr>
            <w:tcW w:w="2373" w:type="dxa"/>
            <w:vAlign w:val="center"/>
          </w:tcPr>
          <w:p w14:paraId="1E9C21FF" w14:textId="77777777" w:rsidR="00B12D27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3 </w:t>
            </w:r>
          </w:p>
          <w:p w14:paraId="57DC77DA" w14:textId="392369BC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4; 14.1)</w:t>
            </w:r>
          </w:p>
        </w:tc>
        <w:tc>
          <w:tcPr>
            <w:tcW w:w="2657" w:type="dxa"/>
            <w:vAlign w:val="center"/>
          </w:tcPr>
          <w:p w14:paraId="0867F868" w14:textId="77777777" w:rsidR="00B12D27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6.9 </w:t>
            </w:r>
          </w:p>
          <w:p w14:paraId="3FEECA73" w14:textId="1068328D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33.0; -0.8)*</w:t>
            </w:r>
          </w:p>
        </w:tc>
      </w:tr>
      <w:tr w:rsidR="00727309" w:rsidRPr="00572196" w14:paraId="2B1C6E98" w14:textId="77777777" w:rsidTr="00727309">
        <w:tc>
          <w:tcPr>
            <w:tcW w:w="2373" w:type="dxa"/>
          </w:tcPr>
          <w:p w14:paraId="200277BF" w14:textId="7E7BE0DA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</w:rPr>
              <w:t>Diarr</w:t>
            </w:r>
            <w:r w:rsidR="00C10D8E">
              <w:rPr>
                <w:rFonts w:ascii="Calibri Light" w:hAnsi="Calibri Light" w:cs="Calibri Light"/>
              </w:rPr>
              <w:t>he</w:t>
            </w:r>
            <w:r>
              <w:rPr>
                <w:rFonts w:ascii="Calibri Light" w:hAnsi="Calibri Light" w:cs="Calibri Light"/>
              </w:rPr>
              <w:t>a</w:t>
            </w:r>
            <w:proofErr w:type="spellEnd"/>
          </w:p>
        </w:tc>
        <w:tc>
          <w:tcPr>
            <w:tcW w:w="2373" w:type="dxa"/>
            <w:vAlign w:val="center"/>
          </w:tcPr>
          <w:p w14:paraId="19B88FF7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5877A556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010EAD56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0331E2D3" w14:textId="77777777" w:rsidTr="00727309">
        <w:tc>
          <w:tcPr>
            <w:tcW w:w="2373" w:type="dxa"/>
          </w:tcPr>
          <w:p w14:paraId="7CCB9974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48C96FD6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1 </w:t>
            </w:r>
          </w:p>
          <w:p w14:paraId="29CAF37C" w14:textId="70640966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5; 13.8)</w:t>
            </w:r>
          </w:p>
        </w:tc>
        <w:tc>
          <w:tcPr>
            <w:tcW w:w="2373" w:type="dxa"/>
            <w:vAlign w:val="center"/>
          </w:tcPr>
          <w:p w14:paraId="3C0107A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3 </w:t>
            </w:r>
          </w:p>
          <w:p w14:paraId="69EBB356" w14:textId="2279F6E2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0.3; 14.8)</w:t>
            </w:r>
          </w:p>
        </w:tc>
        <w:tc>
          <w:tcPr>
            <w:tcW w:w="2657" w:type="dxa"/>
            <w:vAlign w:val="center"/>
          </w:tcPr>
          <w:p w14:paraId="077B9F48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1 </w:t>
            </w:r>
          </w:p>
          <w:p w14:paraId="124BDB89" w14:textId="4CFC55FD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4.2; 18.5)</w:t>
            </w:r>
          </w:p>
        </w:tc>
      </w:tr>
      <w:tr w:rsidR="00727309" w:rsidRPr="00572196" w14:paraId="5A432B13" w14:textId="77777777" w:rsidTr="00727309">
        <w:tc>
          <w:tcPr>
            <w:tcW w:w="2373" w:type="dxa"/>
          </w:tcPr>
          <w:p w14:paraId="2BD77A24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lastRenderedPageBreak/>
              <w:t>Change from 0 to 8 weeks</w:t>
            </w:r>
          </w:p>
        </w:tc>
        <w:tc>
          <w:tcPr>
            <w:tcW w:w="2373" w:type="dxa"/>
            <w:vAlign w:val="center"/>
          </w:tcPr>
          <w:p w14:paraId="53B0E8F4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2.7 </w:t>
            </w:r>
          </w:p>
          <w:p w14:paraId="0475877C" w14:textId="72D4403A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9.3; 14.6)</w:t>
            </w:r>
          </w:p>
        </w:tc>
        <w:tc>
          <w:tcPr>
            <w:tcW w:w="2373" w:type="dxa"/>
            <w:vAlign w:val="center"/>
          </w:tcPr>
          <w:p w14:paraId="0D27B2FC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5.6 </w:t>
            </w:r>
          </w:p>
          <w:p w14:paraId="2BDB4058" w14:textId="0E8E88ED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7.5; 6.4)</w:t>
            </w:r>
          </w:p>
        </w:tc>
        <w:tc>
          <w:tcPr>
            <w:tcW w:w="2657" w:type="dxa"/>
            <w:vAlign w:val="center"/>
          </w:tcPr>
          <w:p w14:paraId="69AA7FF9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8.2 </w:t>
            </w:r>
          </w:p>
          <w:p w14:paraId="15402E76" w14:textId="470A1A94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0.4; 4.0)</w:t>
            </w:r>
          </w:p>
        </w:tc>
      </w:tr>
      <w:tr w:rsidR="00727309" w:rsidRPr="00572196" w14:paraId="4B077528" w14:textId="77777777" w:rsidTr="00727309">
        <w:tc>
          <w:tcPr>
            <w:tcW w:w="2373" w:type="dxa"/>
          </w:tcPr>
          <w:p w14:paraId="5DD8594F" w14:textId="77777777" w:rsidR="00727309" w:rsidRPr="00572196" w:rsidRDefault="00727309" w:rsidP="00727309">
            <w:pPr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Financial </w:t>
            </w:r>
            <w:proofErr w:type="spellStart"/>
            <w:r>
              <w:rPr>
                <w:rFonts w:ascii="Calibri Light" w:hAnsi="Calibri Light" w:cs="Calibri Light"/>
              </w:rPr>
              <w:t>problems</w:t>
            </w:r>
            <w:proofErr w:type="spellEnd"/>
          </w:p>
        </w:tc>
        <w:tc>
          <w:tcPr>
            <w:tcW w:w="2373" w:type="dxa"/>
            <w:vAlign w:val="center"/>
          </w:tcPr>
          <w:p w14:paraId="4FE70AA2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373" w:type="dxa"/>
            <w:vAlign w:val="center"/>
          </w:tcPr>
          <w:p w14:paraId="6D8FC802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657" w:type="dxa"/>
            <w:vAlign w:val="center"/>
          </w:tcPr>
          <w:p w14:paraId="3FF8E8CA" w14:textId="77777777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</w:p>
        </w:tc>
      </w:tr>
      <w:tr w:rsidR="00727309" w:rsidRPr="00572196" w14:paraId="6D584722" w14:textId="77777777" w:rsidTr="00727309">
        <w:tc>
          <w:tcPr>
            <w:tcW w:w="2373" w:type="dxa"/>
          </w:tcPr>
          <w:p w14:paraId="78266F52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4 weeks</w:t>
            </w:r>
          </w:p>
        </w:tc>
        <w:tc>
          <w:tcPr>
            <w:tcW w:w="2373" w:type="dxa"/>
            <w:vAlign w:val="center"/>
          </w:tcPr>
          <w:p w14:paraId="3E94C0F9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0.8 </w:t>
            </w:r>
          </w:p>
          <w:p w14:paraId="75899D4A" w14:textId="44E5CA75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2.4; 13.9)</w:t>
            </w:r>
          </w:p>
        </w:tc>
        <w:tc>
          <w:tcPr>
            <w:tcW w:w="2373" w:type="dxa"/>
            <w:vAlign w:val="center"/>
          </w:tcPr>
          <w:p w14:paraId="6815647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6.7 </w:t>
            </w:r>
          </w:p>
          <w:p w14:paraId="3B640D81" w14:textId="7D5182A8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0.2;</w:t>
            </w:r>
            <w:r w:rsidR="00B12D27">
              <w:rPr>
                <w:rFonts w:ascii="Calibri Light" w:hAnsi="Calibri Light" w:cs="Calibri Light"/>
              </w:rPr>
              <w:t xml:space="preserve"> 6.8)</w:t>
            </w:r>
          </w:p>
        </w:tc>
        <w:tc>
          <w:tcPr>
            <w:tcW w:w="2657" w:type="dxa"/>
            <w:vAlign w:val="center"/>
          </w:tcPr>
          <w:p w14:paraId="04A5B696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7.5 </w:t>
            </w:r>
          </w:p>
          <w:p w14:paraId="0866DDD1" w14:textId="17BB39D1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22.5; 7.5)</w:t>
            </w:r>
          </w:p>
        </w:tc>
      </w:tr>
      <w:tr w:rsidR="00727309" w:rsidRPr="00572196" w14:paraId="65858E87" w14:textId="77777777" w:rsidTr="00727309">
        <w:tc>
          <w:tcPr>
            <w:tcW w:w="2373" w:type="dxa"/>
          </w:tcPr>
          <w:p w14:paraId="6EADC3A2" w14:textId="77777777" w:rsidR="00727309" w:rsidRPr="00572196" w:rsidRDefault="00727309" w:rsidP="00727309">
            <w:pPr>
              <w:ind w:left="169"/>
              <w:rPr>
                <w:rFonts w:ascii="Calibri Light" w:hAnsi="Calibri Light" w:cs="Calibri Light"/>
              </w:rPr>
            </w:pPr>
            <w:r w:rsidRPr="00572196">
              <w:rPr>
                <w:rFonts w:ascii="Calibri Light" w:hAnsi="Calibri Light" w:cs="Calibri Light"/>
              </w:rPr>
              <w:t>Change from 0 to 8 weeks</w:t>
            </w:r>
          </w:p>
        </w:tc>
        <w:tc>
          <w:tcPr>
            <w:tcW w:w="2373" w:type="dxa"/>
            <w:vAlign w:val="center"/>
          </w:tcPr>
          <w:p w14:paraId="20DF10E4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0.1 </w:t>
            </w:r>
          </w:p>
          <w:p w14:paraId="1B37076E" w14:textId="6BBBDB75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3.7; 13.5)</w:t>
            </w:r>
          </w:p>
        </w:tc>
        <w:tc>
          <w:tcPr>
            <w:tcW w:w="2373" w:type="dxa"/>
            <w:vAlign w:val="center"/>
          </w:tcPr>
          <w:p w14:paraId="0D7B8268" w14:textId="77777777" w:rsidR="00487AEF" w:rsidRDefault="00727309" w:rsidP="00487AEF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9 </w:t>
            </w:r>
          </w:p>
          <w:p w14:paraId="2924B7E4" w14:textId="17B17591" w:rsidR="00727309" w:rsidRPr="00572196" w:rsidRDefault="00727309" w:rsidP="00487AEF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5.1; 11.3</w:t>
            </w:r>
            <w:r w:rsidR="00B12D27">
              <w:rPr>
                <w:rFonts w:ascii="Calibri Light" w:hAnsi="Calibri Light" w:cs="Calibri Light"/>
              </w:rPr>
              <w:t>)</w:t>
            </w:r>
          </w:p>
        </w:tc>
        <w:tc>
          <w:tcPr>
            <w:tcW w:w="2657" w:type="dxa"/>
            <w:vAlign w:val="center"/>
          </w:tcPr>
          <w:p w14:paraId="7463DA51" w14:textId="77777777" w:rsidR="00487AEF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-1.8 </w:t>
            </w:r>
          </w:p>
          <w:p w14:paraId="00AF70C3" w14:textId="645A39AF" w:rsidR="00727309" w:rsidRPr="00572196" w:rsidRDefault="00727309" w:rsidP="00727309">
            <w:pPr>
              <w:spacing w:line="278" w:lineRule="auto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(-14.8; 11.2)</w:t>
            </w:r>
          </w:p>
        </w:tc>
      </w:tr>
      <w:tr w:rsidR="00727309" w:rsidRPr="00572196" w14:paraId="0CE414EF" w14:textId="77777777" w:rsidTr="00727309">
        <w:tc>
          <w:tcPr>
            <w:tcW w:w="9776" w:type="dxa"/>
            <w:gridSpan w:val="4"/>
            <w:vAlign w:val="center"/>
          </w:tcPr>
          <w:p w14:paraId="0FB0CE39" w14:textId="21BB1DFB" w:rsidR="00727309" w:rsidRDefault="00487AEF" w:rsidP="00487AEF">
            <w:pPr>
              <w:rPr>
                <w:rFonts w:ascii="Calibri Light" w:hAnsi="Calibri Light" w:cs="Calibri Light"/>
              </w:rPr>
            </w:pPr>
            <w:r w:rsidRPr="00487AEF">
              <w:rPr>
                <w:rFonts w:ascii="Calibri Light" w:hAnsi="Calibri Light" w:cs="Calibri Light"/>
                <w:vertAlign w:val="superscript"/>
                <w:lang w:val="en-CA"/>
              </w:rPr>
              <w:t xml:space="preserve">§ </w:t>
            </w:r>
            <w:r w:rsidRPr="00487AEF">
              <w:rPr>
                <w:rFonts w:ascii="Calibri Light" w:hAnsi="Calibri Light" w:cs="Calibri Light"/>
                <w:lang w:val="en-CA"/>
              </w:rPr>
              <w:t>unadjusted values</w:t>
            </w:r>
            <w:r>
              <w:rPr>
                <w:rFonts w:ascii="Calibri Light" w:hAnsi="Calibri Light" w:cs="Calibri Light"/>
                <w:lang w:val="en-CA"/>
              </w:rPr>
              <w:t xml:space="preserve">; </w:t>
            </w:r>
            <w:r w:rsidR="00727309">
              <w:rPr>
                <w:rFonts w:ascii="Calibri Light" w:hAnsi="Calibri Light" w:cs="Calibri Light"/>
              </w:rPr>
              <w:t>*p&lt;0.05</w:t>
            </w:r>
          </w:p>
        </w:tc>
      </w:tr>
    </w:tbl>
    <w:p w14:paraId="1BA27171" w14:textId="77777777" w:rsidR="00EB4ABA" w:rsidRPr="00EB4ABA" w:rsidRDefault="00EB4ABA">
      <w:pPr>
        <w:rPr>
          <w:rFonts w:ascii="Calibri Light" w:hAnsi="Calibri Light" w:cs="Calibri Light"/>
          <w:lang w:val="en-GB"/>
        </w:rPr>
      </w:pPr>
    </w:p>
    <w:sectPr w:rsidR="00EB4ABA" w:rsidRPr="00EB4ABA" w:rsidSect="00C949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196"/>
    <w:rsid w:val="00006422"/>
    <w:rsid w:val="00010469"/>
    <w:rsid w:val="00043B38"/>
    <w:rsid w:val="0005300C"/>
    <w:rsid w:val="00094880"/>
    <w:rsid w:val="000C2928"/>
    <w:rsid w:val="000C310E"/>
    <w:rsid w:val="000E400E"/>
    <w:rsid w:val="000F6E4A"/>
    <w:rsid w:val="00117F9F"/>
    <w:rsid w:val="00130B50"/>
    <w:rsid w:val="0016060C"/>
    <w:rsid w:val="001B58CE"/>
    <w:rsid w:val="001B7931"/>
    <w:rsid w:val="001D2B55"/>
    <w:rsid w:val="002105A7"/>
    <w:rsid w:val="00215EF6"/>
    <w:rsid w:val="002451DB"/>
    <w:rsid w:val="002467DB"/>
    <w:rsid w:val="002527CD"/>
    <w:rsid w:val="00254E4B"/>
    <w:rsid w:val="0026161F"/>
    <w:rsid w:val="00277D86"/>
    <w:rsid w:val="002835CB"/>
    <w:rsid w:val="002C454A"/>
    <w:rsid w:val="002F635B"/>
    <w:rsid w:val="00327B0F"/>
    <w:rsid w:val="00343752"/>
    <w:rsid w:val="003B5455"/>
    <w:rsid w:val="004314E3"/>
    <w:rsid w:val="004455BA"/>
    <w:rsid w:val="00455885"/>
    <w:rsid w:val="00464E5F"/>
    <w:rsid w:val="00487AEF"/>
    <w:rsid w:val="0049734E"/>
    <w:rsid w:val="004A48EE"/>
    <w:rsid w:val="004D4162"/>
    <w:rsid w:val="004D52B9"/>
    <w:rsid w:val="00524053"/>
    <w:rsid w:val="005348B6"/>
    <w:rsid w:val="00542B5E"/>
    <w:rsid w:val="00544469"/>
    <w:rsid w:val="00570936"/>
    <w:rsid w:val="00572196"/>
    <w:rsid w:val="005B0823"/>
    <w:rsid w:val="005B0FC1"/>
    <w:rsid w:val="005D4A17"/>
    <w:rsid w:val="005F28A3"/>
    <w:rsid w:val="005F6374"/>
    <w:rsid w:val="00600B50"/>
    <w:rsid w:val="006055A3"/>
    <w:rsid w:val="00605FC6"/>
    <w:rsid w:val="00625D1F"/>
    <w:rsid w:val="00634922"/>
    <w:rsid w:val="00660999"/>
    <w:rsid w:val="00687BBA"/>
    <w:rsid w:val="006D1D32"/>
    <w:rsid w:val="007221D3"/>
    <w:rsid w:val="00726D5E"/>
    <w:rsid w:val="00727309"/>
    <w:rsid w:val="00735451"/>
    <w:rsid w:val="0074180A"/>
    <w:rsid w:val="00756561"/>
    <w:rsid w:val="007577E8"/>
    <w:rsid w:val="00783277"/>
    <w:rsid w:val="007858E7"/>
    <w:rsid w:val="007B2A7C"/>
    <w:rsid w:val="007D7812"/>
    <w:rsid w:val="007E0A90"/>
    <w:rsid w:val="007F1AEE"/>
    <w:rsid w:val="00801603"/>
    <w:rsid w:val="00801E7F"/>
    <w:rsid w:val="00804EAC"/>
    <w:rsid w:val="0085260D"/>
    <w:rsid w:val="00852DA1"/>
    <w:rsid w:val="00855A8A"/>
    <w:rsid w:val="00876C7A"/>
    <w:rsid w:val="00877407"/>
    <w:rsid w:val="00892201"/>
    <w:rsid w:val="00892BED"/>
    <w:rsid w:val="0089485D"/>
    <w:rsid w:val="008A255C"/>
    <w:rsid w:val="008B5BF4"/>
    <w:rsid w:val="008C6448"/>
    <w:rsid w:val="008F6737"/>
    <w:rsid w:val="009006B0"/>
    <w:rsid w:val="009045C4"/>
    <w:rsid w:val="009311E0"/>
    <w:rsid w:val="009630C7"/>
    <w:rsid w:val="0098622E"/>
    <w:rsid w:val="0099267A"/>
    <w:rsid w:val="009A4BAC"/>
    <w:rsid w:val="009B5BF5"/>
    <w:rsid w:val="009B62C6"/>
    <w:rsid w:val="009C5586"/>
    <w:rsid w:val="009F346E"/>
    <w:rsid w:val="00A211F4"/>
    <w:rsid w:val="00A27C88"/>
    <w:rsid w:val="00A36486"/>
    <w:rsid w:val="00A46702"/>
    <w:rsid w:val="00A504F3"/>
    <w:rsid w:val="00A5179F"/>
    <w:rsid w:val="00A54407"/>
    <w:rsid w:val="00A63A98"/>
    <w:rsid w:val="00A75712"/>
    <w:rsid w:val="00AB08CF"/>
    <w:rsid w:val="00AB1687"/>
    <w:rsid w:val="00AC40F1"/>
    <w:rsid w:val="00B05E9B"/>
    <w:rsid w:val="00B12D27"/>
    <w:rsid w:val="00B3174F"/>
    <w:rsid w:val="00B61128"/>
    <w:rsid w:val="00BC0CBD"/>
    <w:rsid w:val="00BC1AB3"/>
    <w:rsid w:val="00BC5C6C"/>
    <w:rsid w:val="00BF3887"/>
    <w:rsid w:val="00C10D8E"/>
    <w:rsid w:val="00C406BA"/>
    <w:rsid w:val="00C4534B"/>
    <w:rsid w:val="00C61081"/>
    <w:rsid w:val="00C70563"/>
    <w:rsid w:val="00C74F2C"/>
    <w:rsid w:val="00C764D4"/>
    <w:rsid w:val="00C9098E"/>
    <w:rsid w:val="00C9111F"/>
    <w:rsid w:val="00C92941"/>
    <w:rsid w:val="00C94952"/>
    <w:rsid w:val="00CA2AF4"/>
    <w:rsid w:val="00CC2CBA"/>
    <w:rsid w:val="00CC5536"/>
    <w:rsid w:val="00CC68D2"/>
    <w:rsid w:val="00D119D2"/>
    <w:rsid w:val="00D1692A"/>
    <w:rsid w:val="00D17084"/>
    <w:rsid w:val="00D32BD6"/>
    <w:rsid w:val="00D82DD3"/>
    <w:rsid w:val="00DA335D"/>
    <w:rsid w:val="00DB12B1"/>
    <w:rsid w:val="00DB3138"/>
    <w:rsid w:val="00DE1A2D"/>
    <w:rsid w:val="00DF04D9"/>
    <w:rsid w:val="00DF49EF"/>
    <w:rsid w:val="00E169CD"/>
    <w:rsid w:val="00E41AE9"/>
    <w:rsid w:val="00E45885"/>
    <w:rsid w:val="00E50B34"/>
    <w:rsid w:val="00E55E08"/>
    <w:rsid w:val="00E967E4"/>
    <w:rsid w:val="00EB4ABA"/>
    <w:rsid w:val="00F01CBC"/>
    <w:rsid w:val="00F102E7"/>
    <w:rsid w:val="00F24F0F"/>
    <w:rsid w:val="00F612BC"/>
    <w:rsid w:val="00F6314A"/>
    <w:rsid w:val="00F63CE4"/>
    <w:rsid w:val="00F66F70"/>
    <w:rsid w:val="00F72615"/>
    <w:rsid w:val="00F821EF"/>
    <w:rsid w:val="00FB3DA5"/>
    <w:rsid w:val="00FD44EB"/>
    <w:rsid w:val="00FD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A58340"/>
  <w15:chartTrackingRefBased/>
  <w15:docId w15:val="{250A2140-CB2F-492E-935A-6D1A9C35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72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72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72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72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72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72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72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72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72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72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72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72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7219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7219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721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721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721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721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72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72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72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72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72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721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7219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7219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72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7219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7219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2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24F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6609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6EE064-B693-43FF-B51E-14FA10ED1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9</Words>
  <Characters>6510</Characters>
  <Application>Microsoft Office Word</Application>
  <DocSecurity>4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Avancini</dc:creator>
  <cp:keywords/>
  <dc:description/>
  <cp:lastModifiedBy>Alice Avancini</cp:lastModifiedBy>
  <cp:revision>2</cp:revision>
  <dcterms:created xsi:type="dcterms:W3CDTF">2025-04-16T08:17:00Z</dcterms:created>
  <dcterms:modified xsi:type="dcterms:W3CDTF">2025-04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b159c6-eb27-4292-9ae8-55567d6d1824</vt:lpwstr>
  </property>
</Properties>
</file>